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F21A88" w14:textId="3DEE50A5" w:rsidR="00C13148" w:rsidRPr="004504AB" w:rsidRDefault="00E718C6" w:rsidP="004504AB">
      <w:pPr>
        <w:spacing w:line="480" w:lineRule="auto"/>
        <w:ind w:left="420" w:hanging="420"/>
        <w:rPr>
          <w:rFonts w:ascii="Times New Roman" w:hAnsi="Times New Roman" w:cs="Times New Roman"/>
          <w:b/>
          <w:bCs/>
          <w:sz w:val="24"/>
          <w:szCs w:val="24"/>
        </w:rPr>
      </w:pPr>
      <w:bookmarkStart w:id="0" w:name="_Hlk59955944"/>
      <w:bookmarkStart w:id="1" w:name="_Hlk65155376"/>
      <w:r>
        <w:rPr>
          <w:rFonts w:ascii="Times New Roman" w:hAnsi="Times New Roman" w:cs="Times New Roman"/>
          <w:b/>
          <w:bCs/>
          <w:sz w:val="24"/>
          <w:szCs w:val="24"/>
        </w:rPr>
        <w:t>Appendix S</w:t>
      </w:r>
      <w:bookmarkStart w:id="2" w:name="_GoBack"/>
      <w:bookmarkEnd w:id="2"/>
      <w:r w:rsidR="00C13148" w:rsidRPr="004504AB">
        <w:rPr>
          <w:rFonts w:ascii="Times New Roman" w:hAnsi="Times New Roman" w:cs="Times New Roman"/>
          <w:b/>
          <w:bCs/>
          <w:sz w:val="24"/>
          <w:szCs w:val="24"/>
        </w:rPr>
        <w:t>1</w:t>
      </w:r>
    </w:p>
    <w:p w14:paraId="02F09DF7" w14:textId="5BE71B74" w:rsidR="00C13148" w:rsidRPr="004504AB" w:rsidRDefault="00C13148" w:rsidP="004504AB">
      <w:pPr>
        <w:spacing w:line="480" w:lineRule="auto"/>
        <w:rPr>
          <w:rFonts w:ascii="Times New Roman" w:hAnsi="Times New Roman" w:cs="Times New Roman"/>
          <w:sz w:val="24"/>
          <w:szCs w:val="24"/>
        </w:rPr>
      </w:pPr>
      <w:bookmarkStart w:id="3" w:name="_Hlk59955972"/>
      <w:bookmarkEnd w:id="0"/>
      <w:r w:rsidRPr="004504AB">
        <w:rPr>
          <w:rFonts w:ascii="Times New Roman" w:hAnsi="Times New Roman" w:cs="Times New Roman"/>
          <w:sz w:val="24"/>
          <w:szCs w:val="24"/>
        </w:rPr>
        <w:t xml:space="preserve">Safe procedure concepts for colonic </w:t>
      </w:r>
      <w:r w:rsidRPr="004504AB">
        <w:rPr>
          <w:rFonts w:ascii="Times New Roman" w:eastAsia="Times New Roman" w:hAnsi="Times New Roman" w:cs="Times New Roman"/>
          <w:sz w:val="24"/>
          <w:szCs w:val="24"/>
        </w:rPr>
        <w:t>self-expand</w:t>
      </w:r>
      <w:r w:rsidR="00C96248">
        <w:rPr>
          <w:rFonts w:ascii="Times New Roman" w:eastAsia="Times New Roman" w:hAnsi="Times New Roman" w:cs="Times New Roman"/>
          <w:sz w:val="24"/>
          <w:szCs w:val="24"/>
        </w:rPr>
        <w:t>able</w:t>
      </w:r>
      <w:r w:rsidRPr="004504AB">
        <w:rPr>
          <w:rFonts w:ascii="Times New Roman" w:eastAsia="Times New Roman" w:hAnsi="Times New Roman" w:cs="Times New Roman"/>
          <w:sz w:val="24"/>
          <w:szCs w:val="24"/>
        </w:rPr>
        <w:t xml:space="preserve"> metallic stent (</w:t>
      </w:r>
      <w:r w:rsidRPr="004504AB">
        <w:rPr>
          <w:rFonts w:ascii="Times New Roman" w:hAnsi="Times New Roman" w:cs="Times New Roman"/>
          <w:sz w:val="24"/>
          <w:szCs w:val="24"/>
        </w:rPr>
        <w:t xml:space="preserve">SEMS) placement recommended by the Japan Colonic Stent Safe Procedure Research Group (for further details, refer to </w:t>
      </w:r>
      <w:hyperlink r:id="rId53" w:history="1">
        <w:r w:rsidR="00001B6F" w:rsidRPr="004504AB">
          <w:rPr>
            <w:rStyle w:val="Hyperlink"/>
            <w:rFonts w:ascii="Times New Roman" w:hAnsi="Times New Roman" w:cs="Times New Roman"/>
            <w:sz w:val="24"/>
            <w:szCs w:val="24"/>
          </w:rPr>
          <w:t>https://colon-stent.com/001_mainpage_en.html</w:t>
        </w:r>
      </w:hyperlink>
      <w:r w:rsidRPr="004504AB">
        <w:rPr>
          <w:rFonts w:ascii="Times New Roman" w:hAnsi="Times New Roman" w:cs="Times New Roman"/>
          <w:sz w:val="24"/>
          <w:szCs w:val="24"/>
        </w:rPr>
        <w:t>).</w:t>
      </w:r>
    </w:p>
    <w:bookmarkEnd w:id="1"/>
    <w:bookmarkEnd w:id="3"/>
    <w:p w14:paraId="63E8B5F0"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SEMS placement should be attempted as soon as possible after the onset of intestinal obstruction. Prophylactic SEMS placement should never be performed.</w:t>
      </w:r>
    </w:p>
    <w:p w14:paraId="7198B4A5"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The procedure is performed in a fluoroscopy room.</w:t>
      </w:r>
    </w:p>
    <w:p w14:paraId="0A570379"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Colonoscopy is performed under carbon dioxide insufflation using a colonoscope with a large-bore (3.7 mm) channel (forceps channel) (CF-Q240I, CF-H260AI, or CF-HQ290L/I; Olympus Corporation, Tokyo, Japan) for the insertion of a WallFlex enteral colonic stent (Boston Scientific, Marlborough, MA, USA).</w:t>
      </w:r>
    </w:p>
    <w:p w14:paraId="472CF13A"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Distal end of the stenotic lesion should be marked with a metal clip.</w:t>
      </w:r>
    </w:p>
    <w:p w14:paraId="222F27B9"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Additional procedures, such as biopsy, should be kept to an absolute minimum to secure the best possible visual field.</w:t>
      </w:r>
    </w:p>
    <w:p w14:paraId="06139C08"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SEMS is deployed after a guidewire has been sufficiently advanced into the proximal end of the stenosis.</w:t>
      </w:r>
    </w:p>
    <w:p w14:paraId="39559EBF"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 xml:space="preserve">The guidewire used to pass through the stenosis must be narrow (0.025 in [0.635 mm] or 0.035 in [0.9 mm]), and a sheath (an endoscopic retrograde cholangiopancreatography [ERCP] cannula or a </w:t>
      </w:r>
      <w:proofErr w:type="spellStart"/>
      <w:r w:rsidRPr="004504AB">
        <w:rPr>
          <w:szCs w:val="24"/>
        </w:rPr>
        <w:t>SwingTip</w:t>
      </w:r>
      <w:proofErr w:type="spellEnd"/>
      <w:r w:rsidRPr="004504AB">
        <w:rPr>
          <w:szCs w:val="24"/>
        </w:rPr>
        <w:t xml:space="preserve"> [Olympus Medical Systems, Tokyo, Japan] in cases of difficult insertion) must be used, similar to that performed during ERCP.</w:t>
      </w:r>
    </w:p>
    <w:p w14:paraId="24B7D5F0"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In cases of difficulty in advancing the guidewire through the stenosis, an attachment is connected to the distal end of the scope, or the colonoscope is exchanged for a small-diameter endoscope or upper gastrointestinal endoscope, and the procedure is attempted again.</w:t>
      </w:r>
    </w:p>
    <w:p w14:paraId="3B9715C7"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lastRenderedPageBreak/>
        <w:t>If the guidewire can be advanced through the stenosis, the sheath is advanced into the proximal end of the stenosis and imaging is performed to confirm the placement of the guidewire within the intestinal lumen and to measure the length of the stenosis.</w:t>
      </w:r>
    </w:p>
    <w:p w14:paraId="2E2B58F9"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Balloon or bougie dilatation of the stenotic region should not be performed.</w:t>
      </w:r>
    </w:p>
    <w:p w14:paraId="50010E97"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SEMS placement can be performed after the guidewire has been sufficiently advanced into the proximal end of the stenosis and is parallel to the intestinal wall without flexion or rolling.</w:t>
      </w:r>
    </w:p>
    <w:p w14:paraId="5399914B"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If the visual field is disrupted by hemorrhage after guidewire insertion, blood should be removed by rinsing with water or the guidewire may be temporarily withdrawn. Advancement must not be attempted under any circumstance when the visual field is inadequate.</w:t>
      </w:r>
    </w:p>
    <w:p w14:paraId="4567CD4D"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After its insertion into the proximal end of the stenosis, SEMS gradually expands and assumes the proper position while traction is applied to the delivery system and the endoscope.</w:t>
      </w:r>
    </w:p>
    <w:p w14:paraId="3A3BE1C2"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Markers are used to confirm SEMS position, and SEMS is expanded by the inherent release method.</w:t>
      </w:r>
    </w:p>
    <w:p w14:paraId="2650A0B3" w14:textId="77777777" w:rsidR="00C13148" w:rsidRPr="004504AB" w:rsidRDefault="00C13148" w:rsidP="004504AB">
      <w:pPr>
        <w:pStyle w:val="ListParagraph"/>
        <w:widowControl w:val="0"/>
        <w:numPr>
          <w:ilvl w:val="0"/>
          <w:numId w:val="19"/>
        </w:numPr>
        <w:spacing w:line="480" w:lineRule="auto"/>
        <w:contextualSpacing w:val="0"/>
        <w:jc w:val="both"/>
        <w:rPr>
          <w:szCs w:val="24"/>
        </w:rPr>
      </w:pPr>
      <w:r w:rsidRPr="004504AB">
        <w:rPr>
          <w:szCs w:val="24"/>
        </w:rPr>
        <w:t>After the procedure is completed, fluoroscopic or plain abdominal radiography should be performed to confirm the absence of free air, which indicates intestinal injury.</w:t>
      </w:r>
    </w:p>
    <w:p w14:paraId="7E31C8F7" w14:textId="77777777" w:rsidR="00C13148" w:rsidRPr="004504AB" w:rsidRDefault="00C13148" w:rsidP="004504AB">
      <w:pPr>
        <w:pStyle w:val="ListParagraph"/>
        <w:numPr>
          <w:ilvl w:val="0"/>
          <w:numId w:val="19"/>
        </w:numPr>
        <w:spacing w:line="480" w:lineRule="auto"/>
        <w:contextualSpacing w:val="0"/>
        <w:jc w:val="both"/>
        <w:rPr>
          <w:szCs w:val="24"/>
        </w:rPr>
      </w:pPr>
      <w:r w:rsidRPr="004504AB">
        <w:rPr>
          <w:szCs w:val="24"/>
        </w:rPr>
        <w:t>Patients should be followed by abdominal radiography and physical examination for two days after SEMS placement.</w:t>
      </w:r>
    </w:p>
    <w:p w14:paraId="339BC993" w14:textId="455A7A57" w:rsidR="00A561F4" w:rsidRPr="004504AB" w:rsidRDefault="00A561F4" w:rsidP="004504AB">
      <w:pPr>
        <w:spacing w:after="0" w:line="480" w:lineRule="auto"/>
        <w:rPr>
          <w:rFonts w:ascii="Times New Roman" w:hAnsi="Times New Roman" w:cs="Times New Roman"/>
          <w:sz w:val="24"/>
          <w:szCs w:val="24"/>
        </w:rPr>
      </w:pPr>
    </w:p>
    <w:sectPr w:rsidR="00A561F4" w:rsidRPr="004504AB" w:rsidSect="00C7068A">
      <w:footerReference w:type="default" r:id="rId5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25250A" w14:textId="77777777" w:rsidR="00AE6F55" w:rsidRDefault="00AE6F55">
      <w:pPr>
        <w:spacing w:after="0" w:line="240" w:lineRule="auto"/>
      </w:pPr>
      <w:r>
        <w:separator/>
      </w:r>
    </w:p>
  </w:endnote>
  <w:endnote w:type="continuationSeparator" w:id="0">
    <w:p w14:paraId="77CFE398" w14:textId="77777777" w:rsidR="00AE6F55" w:rsidRDefault="00AE6F55">
      <w:pPr>
        <w:spacing w:after="0" w:line="240" w:lineRule="auto"/>
      </w:pPr>
      <w:r>
        <w:continuationSeparator/>
      </w:r>
    </w:p>
  </w:endnote>
  <w:endnote w:type="continuationNotice" w:id="1">
    <w:p w14:paraId="2E1AE224" w14:textId="77777777" w:rsidR="00AE6F55" w:rsidRDefault="00AE6F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5DCC11" w14:textId="4908AE5D" w:rsidR="00C611AD" w:rsidRDefault="00C611AD">
    <w:pPr>
      <w:pStyle w:val="Footer"/>
      <w:tabs>
        <w:tab w:val="left" w:pos="410"/>
      </w:tabs>
      <w:rPr>
        <w:rFonts w:ascii="Times New Roman" w:eastAsia="Times New Roman" w:hAnsi="Times New Roman" w:cs="Times New Roman"/>
      </w:rPr>
    </w:pPr>
    <w:r>
      <w:ptab w:relativeTo="margin" w:alignment="center" w:leader="none"/>
    </w:r>
    <w:r>
      <w:ptab w:relativeTo="margin" w:alignment="right" w:leader="none"/>
    </w:r>
    <w:r>
      <w:rPr>
        <w:rFonts w:ascii="Times New Roman" w:hAnsi="Times New Roman"/>
      </w:rPr>
      <w:fldChar w:fldCharType="begin"/>
    </w:r>
    <w:r>
      <w:rPr>
        <w:rFonts w:ascii="Times New Roman" w:hAnsi="Times New Roman"/>
      </w:rPr>
      <w:instrText xml:space="preserve"> PAGE   \* MERGEFORMAT </w:instrText>
    </w:r>
    <w:r>
      <w:rPr>
        <w:rFonts w:ascii="Times New Roman" w:hAnsi="Times New Roman"/>
      </w:rPr>
      <w:fldChar w:fldCharType="separate"/>
    </w:r>
    <w:r w:rsidR="00E718C6" w:rsidRPr="00E718C6">
      <w:rPr>
        <w:rFonts w:ascii="Times New Roman" w:eastAsia="Times New Roman" w:hAnsi="Times New Roman" w:cs="Times New Roman"/>
        <w:noProof/>
      </w:rPr>
      <w:t>2</w:t>
    </w:r>
    <w:r>
      <w:rPr>
        <w:rFonts w:ascii="Times New Roman" w:eastAsia="Times New Roman" w:hAnsi="Times New Roman" w:cs="Times New Roman"/>
      </w:rPr>
      <w:fldChar w:fldCharType="end"/>
    </w:r>
  </w:p>
  <w:p w14:paraId="776A5FD8" w14:textId="77777777" w:rsidR="00C611AD" w:rsidRDefault="00C611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FF5DFC" w14:textId="77777777" w:rsidR="00AE6F55" w:rsidRDefault="00AE6F55">
      <w:pPr>
        <w:spacing w:after="0" w:line="240" w:lineRule="auto"/>
      </w:pPr>
      <w:r>
        <w:separator/>
      </w:r>
    </w:p>
  </w:footnote>
  <w:footnote w:type="continuationSeparator" w:id="0">
    <w:p w14:paraId="4B768D5D" w14:textId="77777777" w:rsidR="00AE6F55" w:rsidRDefault="00AE6F55">
      <w:pPr>
        <w:spacing w:after="0" w:line="240" w:lineRule="auto"/>
      </w:pPr>
      <w:r>
        <w:continuationSeparator/>
      </w:r>
    </w:p>
  </w:footnote>
  <w:footnote w:type="continuationNotice" w:id="1">
    <w:p w14:paraId="64E99C8E" w14:textId="77777777" w:rsidR="00AE6F55" w:rsidRDefault="00AE6F5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22ACFB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60AC2DB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2FCEBB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F180FA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CD6313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5D60DD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F985FC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C1CABA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3D2433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72A392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0215893"/>
    <w:multiLevelType w:val="hybridMultilevel"/>
    <w:tmpl w:val="E506CF64"/>
    <w:lvl w:ilvl="0" w:tplc="A78067E2">
      <w:start w:val="1"/>
      <w:numFmt w:val="decimal"/>
      <w:lvlText w:val=""/>
      <w:lvlJc w:val="left"/>
      <w:pPr>
        <w:ind w:left="420" w:hanging="420"/>
      </w:pPr>
      <w:rPr>
        <w:rFonts w:ascii="Wingdings" w:eastAsia="Wingdings" w:hAnsi="Wingdings" w:cs="Wingdings"/>
        <w:b w:val="0"/>
      </w:rPr>
    </w:lvl>
    <w:lvl w:ilvl="1" w:tplc="DA4C37B0">
      <w:start w:val="1"/>
      <w:numFmt w:val="decimal"/>
      <w:lvlText w:val=""/>
      <w:lvlJc w:val="left"/>
    </w:lvl>
    <w:lvl w:ilvl="2" w:tplc="B18E1960">
      <w:start w:val="1"/>
      <w:numFmt w:val="decimal"/>
      <w:lvlText w:val=""/>
      <w:lvlJc w:val="left"/>
    </w:lvl>
    <w:lvl w:ilvl="3" w:tplc="C12A17AC">
      <w:start w:val="1"/>
      <w:numFmt w:val="decimal"/>
      <w:lvlText w:val=""/>
      <w:lvlJc w:val="left"/>
    </w:lvl>
    <w:lvl w:ilvl="4" w:tplc="84CCF318">
      <w:start w:val="1"/>
      <w:numFmt w:val="decimal"/>
      <w:lvlText w:val=""/>
      <w:lvlJc w:val="left"/>
    </w:lvl>
    <w:lvl w:ilvl="5" w:tplc="8C36732C">
      <w:start w:val="1"/>
      <w:numFmt w:val="decimal"/>
      <w:lvlText w:val=""/>
      <w:lvlJc w:val="left"/>
    </w:lvl>
    <w:lvl w:ilvl="6" w:tplc="B9BCCF6E">
      <w:start w:val="1"/>
      <w:numFmt w:val="decimal"/>
      <w:lvlText w:val=""/>
      <w:lvlJc w:val="left"/>
    </w:lvl>
    <w:lvl w:ilvl="7" w:tplc="382C4524">
      <w:start w:val="1"/>
      <w:numFmt w:val="decimal"/>
      <w:lvlText w:val=""/>
      <w:lvlJc w:val="left"/>
    </w:lvl>
    <w:lvl w:ilvl="8" w:tplc="F14C97FC">
      <w:start w:val="1"/>
      <w:numFmt w:val="decimal"/>
      <w:lvlText w:val=""/>
      <w:lvlJc w:val="left"/>
    </w:lvl>
  </w:abstractNum>
  <w:abstractNum w:abstractNumId="11" w15:restartNumberingAfterBreak="0">
    <w:nsid w:val="158B53E8"/>
    <w:multiLevelType w:val="hybridMultilevel"/>
    <w:tmpl w:val="00000000"/>
    <w:lvl w:ilvl="0" w:tplc="4844D894">
      <w:start w:val="1"/>
      <w:numFmt w:val="decimal"/>
      <w:lvlText w:val="%1."/>
      <w:lvlJc w:val="left"/>
      <w:pPr>
        <w:ind w:left="720" w:hanging="360"/>
      </w:pPr>
    </w:lvl>
    <w:lvl w:ilvl="1" w:tplc="2B0E4514">
      <w:start w:val="1"/>
      <w:numFmt w:val="lowerLetter"/>
      <w:lvlText w:val="%2."/>
      <w:lvlJc w:val="left"/>
      <w:pPr>
        <w:ind w:left="1440" w:hanging="360"/>
      </w:pPr>
    </w:lvl>
    <w:lvl w:ilvl="2" w:tplc="90C6788A">
      <w:start w:val="1"/>
      <w:numFmt w:val="lowerRoman"/>
      <w:lvlText w:val="%3."/>
      <w:lvlJc w:val="left"/>
      <w:pPr>
        <w:ind w:left="2160" w:hanging="180"/>
      </w:pPr>
    </w:lvl>
    <w:lvl w:ilvl="3" w:tplc="B77A668A">
      <w:start w:val="1"/>
      <w:numFmt w:val="decimal"/>
      <w:lvlText w:val="%4."/>
      <w:lvlJc w:val="left"/>
      <w:pPr>
        <w:ind w:left="2880" w:hanging="360"/>
      </w:pPr>
    </w:lvl>
    <w:lvl w:ilvl="4" w:tplc="306E3440">
      <w:start w:val="1"/>
      <w:numFmt w:val="lowerLetter"/>
      <w:lvlText w:val="%5."/>
      <w:lvlJc w:val="left"/>
      <w:pPr>
        <w:ind w:left="3600" w:hanging="360"/>
      </w:pPr>
    </w:lvl>
    <w:lvl w:ilvl="5" w:tplc="0BE0D688">
      <w:start w:val="1"/>
      <w:numFmt w:val="lowerRoman"/>
      <w:lvlText w:val="%6."/>
      <w:lvlJc w:val="left"/>
      <w:pPr>
        <w:ind w:left="4320" w:hanging="180"/>
      </w:pPr>
    </w:lvl>
    <w:lvl w:ilvl="6" w:tplc="CA06F6D2">
      <w:start w:val="1"/>
      <w:numFmt w:val="decimal"/>
      <w:lvlText w:val="%7."/>
      <w:lvlJc w:val="left"/>
      <w:pPr>
        <w:ind w:left="5040" w:hanging="360"/>
      </w:pPr>
    </w:lvl>
    <w:lvl w:ilvl="7" w:tplc="81F86A28">
      <w:start w:val="1"/>
      <w:numFmt w:val="lowerLetter"/>
      <w:lvlText w:val="%8."/>
      <w:lvlJc w:val="left"/>
      <w:pPr>
        <w:ind w:left="5760" w:hanging="360"/>
      </w:pPr>
    </w:lvl>
    <w:lvl w:ilvl="8" w:tplc="032861C0">
      <w:start w:val="1"/>
      <w:numFmt w:val="lowerRoman"/>
      <w:lvlText w:val="%9."/>
      <w:lvlJc w:val="left"/>
      <w:pPr>
        <w:ind w:left="6480" w:hanging="180"/>
      </w:pPr>
    </w:lvl>
  </w:abstractNum>
  <w:abstractNum w:abstractNumId="12" w15:restartNumberingAfterBreak="0">
    <w:nsid w:val="16C81D4B"/>
    <w:multiLevelType w:val="hybridMultilevel"/>
    <w:tmpl w:val="21A884E8"/>
    <w:lvl w:ilvl="0" w:tplc="61FA233C">
      <w:start w:val="57"/>
      <w:numFmt w:val="bullet"/>
      <w:lvlText w:val=""/>
      <w:lvlJc w:val="left"/>
      <w:pPr>
        <w:ind w:left="360" w:hanging="360"/>
      </w:pPr>
      <w:rPr>
        <w:rFonts w:ascii="Wingdings" w:eastAsia="Calibri" w:hAnsi="Wingdings" w:cs="Times New Roman" w:hint="default"/>
        <w:sz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16D64BC5"/>
    <w:multiLevelType w:val="hybridMultilevel"/>
    <w:tmpl w:val="378A3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B322CB5"/>
    <w:multiLevelType w:val="hybridMultilevel"/>
    <w:tmpl w:val="00000000"/>
    <w:lvl w:ilvl="0" w:tplc="E6BA1C48">
      <w:start w:val="1"/>
      <w:numFmt w:val="decimal"/>
      <w:lvlText w:val="%1."/>
      <w:lvlJc w:val="left"/>
      <w:pPr>
        <w:ind w:left="420" w:hanging="420"/>
      </w:pPr>
    </w:lvl>
    <w:lvl w:ilvl="1" w:tplc="5D38A458">
      <w:start w:val="1"/>
      <w:numFmt w:val="decimal"/>
      <w:lvlText w:val=""/>
      <w:lvlJc w:val="left"/>
    </w:lvl>
    <w:lvl w:ilvl="2" w:tplc="4DB48968">
      <w:start w:val="1"/>
      <w:numFmt w:val="decimal"/>
      <w:lvlText w:val=""/>
      <w:lvlJc w:val="left"/>
    </w:lvl>
    <w:lvl w:ilvl="3" w:tplc="E9506074">
      <w:start w:val="1"/>
      <w:numFmt w:val="decimal"/>
      <w:lvlText w:val=""/>
      <w:lvlJc w:val="left"/>
    </w:lvl>
    <w:lvl w:ilvl="4" w:tplc="D8968ECA">
      <w:start w:val="1"/>
      <w:numFmt w:val="decimal"/>
      <w:lvlText w:val=""/>
      <w:lvlJc w:val="left"/>
    </w:lvl>
    <w:lvl w:ilvl="5" w:tplc="7840C004">
      <w:start w:val="1"/>
      <w:numFmt w:val="decimal"/>
      <w:lvlText w:val=""/>
      <w:lvlJc w:val="left"/>
    </w:lvl>
    <w:lvl w:ilvl="6" w:tplc="F5A6787C">
      <w:start w:val="1"/>
      <w:numFmt w:val="decimal"/>
      <w:lvlText w:val=""/>
      <w:lvlJc w:val="left"/>
    </w:lvl>
    <w:lvl w:ilvl="7" w:tplc="CC6A79CE">
      <w:start w:val="1"/>
      <w:numFmt w:val="decimal"/>
      <w:lvlText w:val=""/>
      <w:lvlJc w:val="left"/>
    </w:lvl>
    <w:lvl w:ilvl="8" w:tplc="564CF4D2">
      <w:start w:val="1"/>
      <w:numFmt w:val="decimal"/>
      <w:lvlText w:val=""/>
      <w:lvlJc w:val="left"/>
    </w:lvl>
  </w:abstractNum>
  <w:abstractNum w:abstractNumId="15" w15:restartNumberingAfterBreak="0">
    <w:nsid w:val="2D3F8299"/>
    <w:multiLevelType w:val="hybridMultilevel"/>
    <w:tmpl w:val="00000000"/>
    <w:lvl w:ilvl="0" w:tplc="0638E162">
      <w:start w:val="1"/>
      <w:numFmt w:val="decimal"/>
      <w:lvlText w:val=""/>
      <w:lvlJc w:val="left"/>
      <w:pPr>
        <w:ind w:left="420" w:hanging="420"/>
      </w:pPr>
      <w:rPr>
        <w:rFonts w:ascii="Wingdings" w:eastAsia="Wingdings" w:hAnsi="Wingdings" w:cs="Wingdings"/>
      </w:rPr>
    </w:lvl>
    <w:lvl w:ilvl="1" w:tplc="25405EE2">
      <w:start w:val="1"/>
      <w:numFmt w:val="decimal"/>
      <w:lvlText w:val=""/>
      <w:lvlJc w:val="left"/>
    </w:lvl>
    <w:lvl w:ilvl="2" w:tplc="7A94E570">
      <w:start w:val="1"/>
      <w:numFmt w:val="decimal"/>
      <w:lvlText w:val=""/>
      <w:lvlJc w:val="left"/>
    </w:lvl>
    <w:lvl w:ilvl="3" w:tplc="A0460CD6">
      <w:start w:val="1"/>
      <w:numFmt w:val="decimal"/>
      <w:lvlText w:val=""/>
      <w:lvlJc w:val="left"/>
    </w:lvl>
    <w:lvl w:ilvl="4" w:tplc="BC405D7C">
      <w:start w:val="1"/>
      <w:numFmt w:val="decimal"/>
      <w:lvlText w:val=""/>
      <w:lvlJc w:val="left"/>
    </w:lvl>
    <w:lvl w:ilvl="5" w:tplc="C98489DA">
      <w:start w:val="1"/>
      <w:numFmt w:val="decimal"/>
      <w:lvlText w:val=""/>
      <w:lvlJc w:val="left"/>
    </w:lvl>
    <w:lvl w:ilvl="6" w:tplc="DA92C4EE">
      <w:start w:val="1"/>
      <w:numFmt w:val="decimal"/>
      <w:lvlText w:val=""/>
      <w:lvlJc w:val="left"/>
    </w:lvl>
    <w:lvl w:ilvl="7" w:tplc="79B47FF2">
      <w:start w:val="1"/>
      <w:numFmt w:val="decimal"/>
      <w:lvlText w:val=""/>
      <w:lvlJc w:val="left"/>
    </w:lvl>
    <w:lvl w:ilvl="8" w:tplc="C8C01724">
      <w:start w:val="1"/>
      <w:numFmt w:val="decimal"/>
      <w:lvlText w:val=""/>
      <w:lvlJc w:val="left"/>
    </w:lvl>
  </w:abstractNum>
  <w:abstractNum w:abstractNumId="16" w15:restartNumberingAfterBreak="0">
    <w:nsid w:val="340E2D9A"/>
    <w:multiLevelType w:val="hybridMultilevel"/>
    <w:tmpl w:val="12500208"/>
    <w:lvl w:ilvl="0" w:tplc="A6627DFE">
      <w:start w:val="57"/>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36726A2C"/>
    <w:multiLevelType w:val="hybridMultilevel"/>
    <w:tmpl w:val="9B8CD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9E3560"/>
    <w:multiLevelType w:val="hybridMultilevel"/>
    <w:tmpl w:val="AF4EE07E"/>
    <w:lvl w:ilvl="0" w:tplc="8B629DE0">
      <w:start w:val="1"/>
      <w:numFmt w:val="decimal"/>
      <w:lvlText w:val="%1."/>
      <w:lvlJc w:val="left"/>
      <w:pPr>
        <w:ind w:left="420" w:hanging="420"/>
      </w:pPr>
    </w:lvl>
    <w:lvl w:ilvl="1" w:tplc="0D34E342" w:tentative="1">
      <w:start w:val="1"/>
      <w:numFmt w:val="aiueoFullWidth"/>
      <w:lvlText w:val="(%2)"/>
      <w:lvlJc w:val="left"/>
      <w:pPr>
        <w:ind w:left="840" w:hanging="420"/>
      </w:pPr>
    </w:lvl>
    <w:lvl w:ilvl="2" w:tplc="1916CE66" w:tentative="1">
      <w:start w:val="1"/>
      <w:numFmt w:val="decimalEnclosedCircle"/>
      <w:lvlText w:val="%3"/>
      <w:lvlJc w:val="left"/>
      <w:pPr>
        <w:ind w:left="1260" w:hanging="420"/>
      </w:pPr>
    </w:lvl>
    <w:lvl w:ilvl="3" w:tplc="C97E7702" w:tentative="1">
      <w:start w:val="1"/>
      <w:numFmt w:val="decimal"/>
      <w:lvlText w:val="%4."/>
      <w:lvlJc w:val="left"/>
      <w:pPr>
        <w:ind w:left="1680" w:hanging="420"/>
      </w:pPr>
    </w:lvl>
    <w:lvl w:ilvl="4" w:tplc="03F2B5A6" w:tentative="1">
      <w:start w:val="1"/>
      <w:numFmt w:val="aiueoFullWidth"/>
      <w:lvlText w:val="(%5)"/>
      <w:lvlJc w:val="left"/>
      <w:pPr>
        <w:ind w:left="2100" w:hanging="420"/>
      </w:pPr>
    </w:lvl>
    <w:lvl w:ilvl="5" w:tplc="190EAC9A" w:tentative="1">
      <w:start w:val="1"/>
      <w:numFmt w:val="decimalEnclosedCircle"/>
      <w:lvlText w:val="%6"/>
      <w:lvlJc w:val="left"/>
      <w:pPr>
        <w:ind w:left="2520" w:hanging="420"/>
      </w:pPr>
    </w:lvl>
    <w:lvl w:ilvl="6" w:tplc="1F0A3124" w:tentative="1">
      <w:start w:val="1"/>
      <w:numFmt w:val="decimal"/>
      <w:lvlText w:val="%7."/>
      <w:lvlJc w:val="left"/>
      <w:pPr>
        <w:ind w:left="2940" w:hanging="420"/>
      </w:pPr>
    </w:lvl>
    <w:lvl w:ilvl="7" w:tplc="B74A2992" w:tentative="1">
      <w:start w:val="1"/>
      <w:numFmt w:val="aiueoFullWidth"/>
      <w:lvlText w:val="(%8)"/>
      <w:lvlJc w:val="left"/>
      <w:pPr>
        <w:ind w:left="3360" w:hanging="420"/>
      </w:pPr>
    </w:lvl>
    <w:lvl w:ilvl="8" w:tplc="0E7AC7A6" w:tentative="1">
      <w:start w:val="1"/>
      <w:numFmt w:val="decimalEnclosedCircle"/>
      <w:lvlText w:val="%9"/>
      <w:lvlJc w:val="left"/>
      <w:pPr>
        <w:ind w:left="3780" w:hanging="420"/>
      </w:pPr>
    </w:lvl>
  </w:abstractNum>
  <w:abstractNum w:abstractNumId="19" w15:restartNumberingAfterBreak="0">
    <w:nsid w:val="6EAB6D73"/>
    <w:multiLevelType w:val="hybridMultilevel"/>
    <w:tmpl w:val="A306A332"/>
    <w:lvl w:ilvl="0" w:tplc="FE4A03F2">
      <w:start w:val="57"/>
      <w:numFmt w:val="bullet"/>
      <w:lvlText w:val=""/>
      <w:lvlJc w:val="left"/>
      <w:pPr>
        <w:ind w:left="360" w:hanging="360"/>
      </w:pPr>
      <w:rPr>
        <w:rFonts w:ascii="Wingdings" w:eastAsia="Calibri" w:hAnsi="Wingdings" w:cs="Calibri" w:hint="default"/>
        <w:sz w:val="22"/>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6FE6DA13"/>
    <w:multiLevelType w:val="hybridMultilevel"/>
    <w:tmpl w:val="00000000"/>
    <w:lvl w:ilvl="0" w:tplc="660EB3DA">
      <w:start w:val="1"/>
      <w:numFmt w:val="decimal"/>
      <w:lvlText w:val=""/>
      <w:lvlJc w:val="left"/>
      <w:pPr>
        <w:ind w:left="420" w:hanging="420"/>
      </w:pPr>
      <w:rPr>
        <w:rFonts w:ascii="Wingdings" w:eastAsia="Wingdings" w:hAnsi="Wingdings" w:cs="Wingdings"/>
      </w:rPr>
    </w:lvl>
    <w:lvl w:ilvl="1" w:tplc="322C4D3C">
      <w:start w:val="1"/>
      <w:numFmt w:val="decimal"/>
      <w:lvlText w:val=""/>
      <w:lvlJc w:val="left"/>
    </w:lvl>
    <w:lvl w:ilvl="2" w:tplc="4E5204EC">
      <w:start w:val="1"/>
      <w:numFmt w:val="decimal"/>
      <w:lvlText w:val=""/>
      <w:lvlJc w:val="left"/>
    </w:lvl>
    <w:lvl w:ilvl="3" w:tplc="1AC692F0">
      <w:start w:val="1"/>
      <w:numFmt w:val="decimal"/>
      <w:lvlText w:val=""/>
      <w:lvlJc w:val="left"/>
    </w:lvl>
    <w:lvl w:ilvl="4" w:tplc="680285B4">
      <w:start w:val="1"/>
      <w:numFmt w:val="decimal"/>
      <w:lvlText w:val=""/>
      <w:lvlJc w:val="left"/>
    </w:lvl>
    <w:lvl w:ilvl="5" w:tplc="AF060C84">
      <w:start w:val="1"/>
      <w:numFmt w:val="decimal"/>
      <w:lvlText w:val=""/>
      <w:lvlJc w:val="left"/>
    </w:lvl>
    <w:lvl w:ilvl="6" w:tplc="9C34277A">
      <w:start w:val="1"/>
      <w:numFmt w:val="decimal"/>
      <w:lvlText w:val=""/>
      <w:lvlJc w:val="left"/>
    </w:lvl>
    <w:lvl w:ilvl="7" w:tplc="F49C88C8">
      <w:start w:val="1"/>
      <w:numFmt w:val="decimal"/>
      <w:lvlText w:val=""/>
      <w:lvlJc w:val="left"/>
    </w:lvl>
    <w:lvl w:ilvl="8" w:tplc="D09A39D6">
      <w:start w:val="1"/>
      <w:numFmt w:val="decimal"/>
      <w:lvlText w:val=""/>
      <w:lvlJc w:val="left"/>
    </w:lvl>
  </w:abstractNum>
  <w:abstractNum w:abstractNumId="21" w15:restartNumberingAfterBreak="0">
    <w:nsid w:val="77339DA1"/>
    <w:multiLevelType w:val="hybridMultilevel"/>
    <w:tmpl w:val="00000000"/>
    <w:lvl w:ilvl="0" w:tplc="938A8FAC">
      <w:start w:val="1"/>
      <w:numFmt w:val="decimal"/>
      <w:lvlText w:val="%1."/>
      <w:lvlJc w:val="left"/>
      <w:pPr>
        <w:ind w:left="720" w:hanging="360"/>
      </w:pPr>
    </w:lvl>
    <w:lvl w:ilvl="1" w:tplc="4A8C3738">
      <w:start w:val="1"/>
      <w:numFmt w:val="decimal"/>
      <w:lvlText w:val=""/>
      <w:lvlJc w:val="left"/>
    </w:lvl>
    <w:lvl w:ilvl="2" w:tplc="D1901A78">
      <w:start w:val="1"/>
      <w:numFmt w:val="decimal"/>
      <w:lvlText w:val=""/>
      <w:lvlJc w:val="left"/>
    </w:lvl>
    <w:lvl w:ilvl="3" w:tplc="BE961596">
      <w:start w:val="1"/>
      <w:numFmt w:val="decimal"/>
      <w:lvlText w:val=""/>
      <w:lvlJc w:val="left"/>
    </w:lvl>
    <w:lvl w:ilvl="4" w:tplc="92CE5054">
      <w:start w:val="1"/>
      <w:numFmt w:val="decimal"/>
      <w:lvlText w:val=""/>
      <w:lvlJc w:val="left"/>
    </w:lvl>
    <w:lvl w:ilvl="5" w:tplc="0C184B9C">
      <w:start w:val="1"/>
      <w:numFmt w:val="decimal"/>
      <w:lvlText w:val=""/>
      <w:lvlJc w:val="left"/>
    </w:lvl>
    <w:lvl w:ilvl="6" w:tplc="0F70A696">
      <w:start w:val="1"/>
      <w:numFmt w:val="decimal"/>
      <w:lvlText w:val=""/>
      <w:lvlJc w:val="left"/>
    </w:lvl>
    <w:lvl w:ilvl="7" w:tplc="66706320">
      <w:start w:val="1"/>
      <w:numFmt w:val="decimal"/>
      <w:lvlText w:val=""/>
      <w:lvlJc w:val="left"/>
    </w:lvl>
    <w:lvl w:ilvl="8" w:tplc="44BEA0C4">
      <w:start w:val="1"/>
      <w:numFmt w:val="decimal"/>
      <w:lvlText w:val=""/>
      <w:lvlJc w:val="left"/>
    </w:lvl>
  </w:abstractNum>
  <w:num w:numId="1">
    <w:abstractNumId w:val="11"/>
  </w:num>
  <w:num w:numId="2">
    <w:abstractNumId w:val="21"/>
  </w:num>
  <w:num w:numId="3">
    <w:abstractNumId w:val="14"/>
  </w:num>
  <w:num w:numId="4">
    <w:abstractNumId w:val="10"/>
  </w:num>
  <w:num w:numId="5">
    <w:abstractNumId w:val="15"/>
  </w:num>
  <w:num w:numId="6">
    <w:abstractNumId w:val="20"/>
  </w:num>
  <w:num w:numId="7">
    <w:abstractNumId w:val="17"/>
  </w:num>
  <w:num w:numId="8">
    <w:abstractNumId w:val="9"/>
  </w:num>
  <w:num w:numId="9">
    <w:abstractNumId w:val="8"/>
  </w:num>
  <w:num w:numId="10">
    <w:abstractNumId w:val="7"/>
  </w:num>
  <w:num w:numId="11">
    <w:abstractNumId w:val="6"/>
  </w:num>
  <w:num w:numId="12">
    <w:abstractNumId w:val="5"/>
  </w:num>
  <w:num w:numId="13">
    <w:abstractNumId w:val="4"/>
  </w:num>
  <w:num w:numId="14">
    <w:abstractNumId w:val="3"/>
  </w:num>
  <w:num w:numId="15">
    <w:abstractNumId w:val="2"/>
  </w:num>
  <w:num w:numId="16">
    <w:abstractNumId w:val="1"/>
  </w:num>
  <w:num w:numId="17">
    <w:abstractNumId w:val="0"/>
  </w:num>
  <w:num w:numId="18">
    <w:abstractNumId w:val="13"/>
  </w:num>
  <w:num w:numId="19">
    <w:abstractNumId w:val="18"/>
  </w:num>
  <w:num w:numId="20">
    <w:abstractNumId w:val="12"/>
  </w:num>
  <w:num w:numId="21">
    <w:abstractNumId w:val="19"/>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activeWritingStyle w:appName="MSWord" w:lang="en-US" w:vendorID="64" w:dllVersion="6" w:nlCheck="1" w:checkStyle="1"/>
  <w:activeWritingStyle w:appName="MSWord" w:lang="en-IN" w:vendorID="64" w:dllVersion="6" w:nlCheck="1" w:checkStyle="1"/>
  <w:activeWritingStyle w:appName="MSWord" w:lang="en-GB" w:vendorID="64" w:dllVersion="6" w:nlCheck="1" w:checkStyle="1"/>
  <w:activeWritingStyle w:appName="MSWord" w:lang="en-US" w:vendorID="64" w:dllVersion="0" w:nlCheck="1" w:checkStyle="0"/>
  <w:activeWritingStyle w:appName="MSWord" w:lang="en-IN" w:vendorID="64" w:dllVersion="0" w:nlCheck="1" w:checkStyle="0"/>
  <w:activeWritingStyle w:appName="MSWord" w:lang="ja-JP" w:vendorID="64" w:dllVersion="0" w:nlCheck="1" w:checkStyle="1"/>
  <w:activeWritingStyle w:appName="MSWord" w:lang="en-US" w:vendorID="64" w:dllVersion="4096" w:nlCheck="1" w:checkStyle="0"/>
  <w:activeWritingStyle w:appName="MSWord" w:lang="en-IN" w:vendorID="64" w:dllVersion="4096" w:nlCheck="1" w:checkStyle="0"/>
  <w:activeWritingStyle w:appName="MSWord" w:lang="en-GB" w:vendorID="64" w:dllVersion="0" w:nlCheck="1" w:checkStyle="0"/>
  <w:activeWritingStyle w:appName="MSWord" w:lang="en-GB" w:vendorID="64" w:dllVersion="4096" w:nlCheck="1" w:checkStyle="0"/>
  <w:activeWritingStyle w:appName="MSWord" w:lang="en-US" w:vendorID="64" w:dllVersion="131078" w:nlCheck="1" w:checkStyle="1"/>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720"/>
  <w:characterSpacingControl w:val="doNotCompress"/>
  <w:hdrShapeDefaults>
    <o:shapedefaults v:ext="edit" spidmax="4097">
      <v:textbox inset="5.85pt,.7pt,5.85pt,.7pt"/>
    </o:shapedefaults>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YwsDA0MDEzsrQ0tzRT0lEKTi0uzszPAykwM6wFAHikQFktAAAA"/>
    <w:docVar w:name="EN.InstantFormat" w:val="&lt;ENInstantFormat&gt;&lt;Enabled&gt;0&lt;/Enabled&gt;&lt;ScanUnformatted&gt;1&lt;/ScanUnformatted&gt;&lt;ScanChanges&gt;1&lt;/ScanChanges&gt;&lt;Suspended&gt;0&lt;/Suspended&gt;&lt;/ENInstantFormat&gt;"/>
    <w:docVar w:name="EN.Layout" w:val="&lt;ENLayout&gt;&lt;Style&gt;Digestive Endoscopy&lt;/Style&gt;&lt;LeftDelim&gt;{&lt;/LeftDelim&gt;&lt;RightDelim&gt;}&lt;/RightDelim&gt;&lt;FontName&gt;Calibri&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s50aztnxseaae9de9xavfjzwxete2zts9t&quot;&gt;最新版 202101 Copy&lt;record-ids&gt;&lt;item&gt;370&lt;/item&gt;&lt;item&gt;801&lt;/item&gt;&lt;item&gt;821&lt;/item&gt;&lt;item&gt;823&lt;/item&gt;&lt;item&gt;828&lt;/item&gt;&lt;item&gt;852&lt;/item&gt;&lt;item&gt;860&lt;/item&gt;&lt;item&gt;866&lt;/item&gt;&lt;item&gt;869&lt;/item&gt;&lt;item&gt;886&lt;/item&gt;&lt;item&gt;1129&lt;/item&gt;&lt;item&gt;1257&lt;/item&gt;&lt;item&gt;1279&lt;/item&gt;&lt;item&gt;1282&lt;/item&gt;&lt;item&gt;1283&lt;/item&gt;&lt;item&gt;1287&lt;/item&gt;&lt;item&gt;1297&lt;/item&gt;&lt;item&gt;1311&lt;/item&gt;&lt;item&gt;1478&lt;/item&gt;&lt;item&gt;1480&lt;/item&gt;&lt;item&gt;1630&lt;/item&gt;&lt;item&gt;1733&lt;/item&gt;&lt;item&gt;1741&lt;/item&gt;&lt;item&gt;1773&lt;/item&gt;&lt;item&gt;1774&lt;/item&gt;&lt;item&gt;1776&lt;/item&gt;&lt;item&gt;1777&lt;/item&gt;&lt;item&gt;1801&lt;/item&gt;&lt;item&gt;1816&lt;/item&gt;&lt;item&gt;2834&lt;/item&gt;&lt;/record-ids&gt;&lt;/item&gt;&lt;/Libraries&gt;"/>
    <w:docVar w:name="paperpile-doc-id" w:val="Z156N214J884G218"/>
    <w:docVar w:name="paperpile-doc-name" w:val="☆_DEN_re-revise_final ver clean.docx"/>
  </w:docVars>
  <w:rsids>
    <w:rsidRoot w:val="00333E50"/>
    <w:rsid w:val="000003D3"/>
    <w:rsid w:val="00000437"/>
    <w:rsid w:val="00001B6F"/>
    <w:rsid w:val="000028A7"/>
    <w:rsid w:val="00003C37"/>
    <w:rsid w:val="000049DF"/>
    <w:rsid w:val="0000567D"/>
    <w:rsid w:val="000111E9"/>
    <w:rsid w:val="0001482B"/>
    <w:rsid w:val="00014888"/>
    <w:rsid w:val="00015375"/>
    <w:rsid w:val="000203E9"/>
    <w:rsid w:val="000204B7"/>
    <w:rsid w:val="00020D06"/>
    <w:rsid w:val="00021445"/>
    <w:rsid w:val="00022973"/>
    <w:rsid w:val="00023FDB"/>
    <w:rsid w:val="000300A1"/>
    <w:rsid w:val="000306E0"/>
    <w:rsid w:val="000340B3"/>
    <w:rsid w:val="00034B30"/>
    <w:rsid w:val="0003621D"/>
    <w:rsid w:val="000401BB"/>
    <w:rsid w:val="0004330E"/>
    <w:rsid w:val="00044253"/>
    <w:rsid w:val="00045B26"/>
    <w:rsid w:val="00045F37"/>
    <w:rsid w:val="00051B85"/>
    <w:rsid w:val="00051C72"/>
    <w:rsid w:val="00053647"/>
    <w:rsid w:val="000546D6"/>
    <w:rsid w:val="00054EC1"/>
    <w:rsid w:val="00055551"/>
    <w:rsid w:val="00055D8F"/>
    <w:rsid w:val="0005657E"/>
    <w:rsid w:val="000609E3"/>
    <w:rsid w:val="0006247E"/>
    <w:rsid w:val="00064CC2"/>
    <w:rsid w:val="000657F2"/>
    <w:rsid w:val="00065833"/>
    <w:rsid w:val="000668CD"/>
    <w:rsid w:val="00066BAF"/>
    <w:rsid w:val="000704C3"/>
    <w:rsid w:val="00072946"/>
    <w:rsid w:val="000735FF"/>
    <w:rsid w:val="000756C3"/>
    <w:rsid w:val="00076B24"/>
    <w:rsid w:val="00080E30"/>
    <w:rsid w:val="00080E47"/>
    <w:rsid w:val="00081407"/>
    <w:rsid w:val="0008267E"/>
    <w:rsid w:val="00082951"/>
    <w:rsid w:val="00083B24"/>
    <w:rsid w:val="00083DAD"/>
    <w:rsid w:val="000841D5"/>
    <w:rsid w:val="00085301"/>
    <w:rsid w:val="00085710"/>
    <w:rsid w:val="000906FA"/>
    <w:rsid w:val="00090F84"/>
    <w:rsid w:val="00093B66"/>
    <w:rsid w:val="00094004"/>
    <w:rsid w:val="000943D0"/>
    <w:rsid w:val="00094C0C"/>
    <w:rsid w:val="000957AE"/>
    <w:rsid w:val="0009619C"/>
    <w:rsid w:val="000A09DF"/>
    <w:rsid w:val="000A140F"/>
    <w:rsid w:val="000A182D"/>
    <w:rsid w:val="000A4EAB"/>
    <w:rsid w:val="000B0C40"/>
    <w:rsid w:val="000B18D1"/>
    <w:rsid w:val="000B3C82"/>
    <w:rsid w:val="000B3CA7"/>
    <w:rsid w:val="000B50CE"/>
    <w:rsid w:val="000B5EBD"/>
    <w:rsid w:val="000B6D4A"/>
    <w:rsid w:val="000B6E3F"/>
    <w:rsid w:val="000C0FD2"/>
    <w:rsid w:val="000C2B34"/>
    <w:rsid w:val="000C5AF1"/>
    <w:rsid w:val="000D1C4A"/>
    <w:rsid w:val="000D2010"/>
    <w:rsid w:val="000D208F"/>
    <w:rsid w:val="000D3109"/>
    <w:rsid w:val="000D3EA9"/>
    <w:rsid w:val="000D44AF"/>
    <w:rsid w:val="000D5269"/>
    <w:rsid w:val="000D57F8"/>
    <w:rsid w:val="000D5F28"/>
    <w:rsid w:val="000D6938"/>
    <w:rsid w:val="000E0EED"/>
    <w:rsid w:val="000E1288"/>
    <w:rsid w:val="000E3111"/>
    <w:rsid w:val="000E4B64"/>
    <w:rsid w:val="000E50FD"/>
    <w:rsid w:val="000E679A"/>
    <w:rsid w:val="000F1A76"/>
    <w:rsid w:val="000F1DF9"/>
    <w:rsid w:val="000F2F78"/>
    <w:rsid w:val="000F3171"/>
    <w:rsid w:val="000F51A8"/>
    <w:rsid w:val="000F65CD"/>
    <w:rsid w:val="000F733A"/>
    <w:rsid w:val="000F7E41"/>
    <w:rsid w:val="001007B2"/>
    <w:rsid w:val="00101D68"/>
    <w:rsid w:val="0010212F"/>
    <w:rsid w:val="00102160"/>
    <w:rsid w:val="00102642"/>
    <w:rsid w:val="0010265B"/>
    <w:rsid w:val="00111B04"/>
    <w:rsid w:val="00112F8A"/>
    <w:rsid w:val="00113C19"/>
    <w:rsid w:val="001143B4"/>
    <w:rsid w:val="0011484D"/>
    <w:rsid w:val="00114D57"/>
    <w:rsid w:val="00115B99"/>
    <w:rsid w:val="00124D42"/>
    <w:rsid w:val="00124DA4"/>
    <w:rsid w:val="00124E03"/>
    <w:rsid w:val="00130273"/>
    <w:rsid w:val="00130B3C"/>
    <w:rsid w:val="0013140C"/>
    <w:rsid w:val="00132CAB"/>
    <w:rsid w:val="00135AFC"/>
    <w:rsid w:val="001420A8"/>
    <w:rsid w:val="00145F6B"/>
    <w:rsid w:val="00150359"/>
    <w:rsid w:val="00152B43"/>
    <w:rsid w:val="001531D3"/>
    <w:rsid w:val="00153FDF"/>
    <w:rsid w:val="0015427B"/>
    <w:rsid w:val="00156616"/>
    <w:rsid w:val="00156770"/>
    <w:rsid w:val="00160084"/>
    <w:rsid w:val="00160231"/>
    <w:rsid w:val="001602D2"/>
    <w:rsid w:val="001604DD"/>
    <w:rsid w:val="00160C50"/>
    <w:rsid w:val="00162BFB"/>
    <w:rsid w:val="00162E50"/>
    <w:rsid w:val="001646F9"/>
    <w:rsid w:val="001650BF"/>
    <w:rsid w:val="0016519C"/>
    <w:rsid w:val="00165B20"/>
    <w:rsid w:val="00170AC6"/>
    <w:rsid w:val="00170D55"/>
    <w:rsid w:val="00172266"/>
    <w:rsid w:val="00174E95"/>
    <w:rsid w:val="00176D48"/>
    <w:rsid w:val="00180E02"/>
    <w:rsid w:val="00180F19"/>
    <w:rsid w:val="001815EA"/>
    <w:rsid w:val="001817F5"/>
    <w:rsid w:val="00182738"/>
    <w:rsid w:val="00182AC6"/>
    <w:rsid w:val="00183DC7"/>
    <w:rsid w:val="0019080C"/>
    <w:rsid w:val="0019336C"/>
    <w:rsid w:val="00193833"/>
    <w:rsid w:val="00195950"/>
    <w:rsid w:val="001973A4"/>
    <w:rsid w:val="001A019C"/>
    <w:rsid w:val="001A076D"/>
    <w:rsid w:val="001A0A87"/>
    <w:rsid w:val="001A148E"/>
    <w:rsid w:val="001A2F97"/>
    <w:rsid w:val="001A3A59"/>
    <w:rsid w:val="001A7328"/>
    <w:rsid w:val="001B12EA"/>
    <w:rsid w:val="001B199D"/>
    <w:rsid w:val="001B2B31"/>
    <w:rsid w:val="001B45B2"/>
    <w:rsid w:val="001B5EB9"/>
    <w:rsid w:val="001C0C72"/>
    <w:rsid w:val="001C2AF8"/>
    <w:rsid w:val="001C2FB8"/>
    <w:rsid w:val="001C3E99"/>
    <w:rsid w:val="001C445F"/>
    <w:rsid w:val="001C4BD7"/>
    <w:rsid w:val="001C5732"/>
    <w:rsid w:val="001C5AD2"/>
    <w:rsid w:val="001C6FF5"/>
    <w:rsid w:val="001C7027"/>
    <w:rsid w:val="001C755E"/>
    <w:rsid w:val="001C778C"/>
    <w:rsid w:val="001C7DA0"/>
    <w:rsid w:val="001D07D0"/>
    <w:rsid w:val="001D33D2"/>
    <w:rsid w:val="001D4BAD"/>
    <w:rsid w:val="001D6ADB"/>
    <w:rsid w:val="001D6DFE"/>
    <w:rsid w:val="001D7362"/>
    <w:rsid w:val="001D75AE"/>
    <w:rsid w:val="001D7D7D"/>
    <w:rsid w:val="001E258B"/>
    <w:rsid w:val="001E2D0E"/>
    <w:rsid w:val="001E408C"/>
    <w:rsid w:val="001E5EB6"/>
    <w:rsid w:val="001E6187"/>
    <w:rsid w:val="001F0466"/>
    <w:rsid w:val="001F154F"/>
    <w:rsid w:val="001F279F"/>
    <w:rsid w:val="001F4AD0"/>
    <w:rsid w:val="001F5610"/>
    <w:rsid w:val="001F708D"/>
    <w:rsid w:val="001F75B8"/>
    <w:rsid w:val="001F7FB4"/>
    <w:rsid w:val="002053FC"/>
    <w:rsid w:val="002058CA"/>
    <w:rsid w:val="00206564"/>
    <w:rsid w:val="0021468B"/>
    <w:rsid w:val="002177B2"/>
    <w:rsid w:val="00220DAD"/>
    <w:rsid w:val="00220E66"/>
    <w:rsid w:val="00221CA7"/>
    <w:rsid w:val="002231CE"/>
    <w:rsid w:val="002236C3"/>
    <w:rsid w:val="00225B6B"/>
    <w:rsid w:val="00226156"/>
    <w:rsid w:val="00232C87"/>
    <w:rsid w:val="00233438"/>
    <w:rsid w:val="00234091"/>
    <w:rsid w:val="002359B0"/>
    <w:rsid w:val="00235D50"/>
    <w:rsid w:val="00237550"/>
    <w:rsid w:val="00237758"/>
    <w:rsid w:val="00240416"/>
    <w:rsid w:val="0024545D"/>
    <w:rsid w:val="0024646A"/>
    <w:rsid w:val="002466FA"/>
    <w:rsid w:val="00251820"/>
    <w:rsid w:val="00256647"/>
    <w:rsid w:val="00263577"/>
    <w:rsid w:val="00264143"/>
    <w:rsid w:val="00264490"/>
    <w:rsid w:val="00265812"/>
    <w:rsid w:val="00267AAC"/>
    <w:rsid w:val="002709B5"/>
    <w:rsid w:val="00272DEC"/>
    <w:rsid w:val="002733C2"/>
    <w:rsid w:val="0027490D"/>
    <w:rsid w:val="0027646F"/>
    <w:rsid w:val="00276BEE"/>
    <w:rsid w:val="00276DD0"/>
    <w:rsid w:val="00277356"/>
    <w:rsid w:val="0028073B"/>
    <w:rsid w:val="00281246"/>
    <w:rsid w:val="00281FA0"/>
    <w:rsid w:val="00282D50"/>
    <w:rsid w:val="00282F32"/>
    <w:rsid w:val="0028353B"/>
    <w:rsid w:val="002848AD"/>
    <w:rsid w:val="00286404"/>
    <w:rsid w:val="0029454D"/>
    <w:rsid w:val="002946DF"/>
    <w:rsid w:val="00295022"/>
    <w:rsid w:val="002A039C"/>
    <w:rsid w:val="002A14D0"/>
    <w:rsid w:val="002A1B97"/>
    <w:rsid w:val="002A4C0B"/>
    <w:rsid w:val="002A57D9"/>
    <w:rsid w:val="002A5D77"/>
    <w:rsid w:val="002A736F"/>
    <w:rsid w:val="002B1222"/>
    <w:rsid w:val="002B1A45"/>
    <w:rsid w:val="002B5759"/>
    <w:rsid w:val="002B7A57"/>
    <w:rsid w:val="002C0374"/>
    <w:rsid w:val="002C0BBE"/>
    <w:rsid w:val="002C1324"/>
    <w:rsid w:val="002C17C9"/>
    <w:rsid w:val="002C18E3"/>
    <w:rsid w:val="002C44A6"/>
    <w:rsid w:val="002C5BC9"/>
    <w:rsid w:val="002C6E21"/>
    <w:rsid w:val="002C7BFC"/>
    <w:rsid w:val="002D06FA"/>
    <w:rsid w:val="002D0ABD"/>
    <w:rsid w:val="002D3E83"/>
    <w:rsid w:val="002D429F"/>
    <w:rsid w:val="002D4900"/>
    <w:rsid w:val="002D4FDE"/>
    <w:rsid w:val="002D5BAE"/>
    <w:rsid w:val="002D75BE"/>
    <w:rsid w:val="002E1AEA"/>
    <w:rsid w:val="002F2BC4"/>
    <w:rsid w:val="002F5C85"/>
    <w:rsid w:val="002F6910"/>
    <w:rsid w:val="002F6ADC"/>
    <w:rsid w:val="00301CC0"/>
    <w:rsid w:val="00305722"/>
    <w:rsid w:val="00305D2A"/>
    <w:rsid w:val="00305E11"/>
    <w:rsid w:val="0030652D"/>
    <w:rsid w:val="00311F4C"/>
    <w:rsid w:val="00312125"/>
    <w:rsid w:val="0031267A"/>
    <w:rsid w:val="003140A2"/>
    <w:rsid w:val="0031516C"/>
    <w:rsid w:val="0031774F"/>
    <w:rsid w:val="0032198B"/>
    <w:rsid w:val="0032257E"/>
    <w:rsid w:val="0032486F"/>
    <w:rsid w:val="00330185"/>
    <w:rsid w:val="00330361"/>
    <w:rsid w:val="00331CB9"/>
    <w:rsid w:val="00333E50"/>
    <w:rsid w:val="00333F09"/>
    <w:rsid w:val="00334F6F"/>
    <w:rsid w:val="003356E5"/>
    <w:rsid w:val="003365C7"/>
    <w:rsid w:val="003374A6"/>
    <w:rsid w:val="0034017B"/>
    <w:rsid w:val="00340491"/>
    <w:rsid w:val="00340D43"/>
    <w:rsid w:val="00341FFF"/>
    <w:rsid w:val="00343C08"/>
    <w:rsid w:val="00345B99"/>
    <w:rsid w:val="00345BB2"/>
    <w:rsid w:val="003461B2"/>
    <w:rsid w:val="00346979"/>
    <w:rsid w:val="00350859"/>
    <w:rsid w:val="003651CD"/>
    <w:rsid w:val="00365FA7"/>
    <w:rsid w:val="003721DB"/>
    <w:rsid w:val="00373087"/>
    <w:rsid w:val="00375066"/>
    <w:rsid w:val="003750B9"/>
    <w:rsid w:val="003763F5"/>
    <w:rsid w:val="00376FCA"/>
    <w:rsid w:val="00377A50"/>
    <w:rsid w:val="00377B31"/>
    <w:rsid w:val="003803EA"/>
    <w:rsid w:val="00380E12"/>
    <w:rsid w:val="00380E17"/>
    <w:rsid w:val="003811B1"/>
    <w:rsid w:val="00382F1B"/>
    <w:rsid w:val="00382FFC"/>
    <w:rsid w:val="00383880"/>
    <w:rsid w:val="0038440F"/>
    <w:rsid w:val="003863C8"/>
    <w:rsid w:val="00386594"/>
    <w:rsid w:val="00390121"/>
    <w:rsid w:val="003907A4"/>
    <w:rsid w:val="00390E11"/>
    <w:rsid w:val="00392965"/>
    <w:rsid w:val="003A2A33"/>
    <w:rsid w:val="003A3557"/>
    <w:rsid w:val="003A4076"/>
    <w:rsid w:val="003A47C6"/>
    <w:rsid w:val="003A48AD"/>
    <w:rsid w:val="003A7312"/>
    <w:rsid w:val="003A768C"/>
    <w:rsid w:val="003A7E94"/>
    <w:rsid w:val="003B055E"/>
    <w:rsid w:val="003B0DFE"/>
    <w:rsid w:val="003B2596"/>
    <w:rsid w:val="003B4A64"/>
    <w:rsid w:val="003B4B2D"/>
    <w:rsid w:val="003B4B61"/>
    <w:rsid w:val="003B5BF2"/>
    <w:rsid w:val="003B6121"/>
    <w:rsid w:val="003B7957"/>
    <w:rsid w:val="003C12C2"/>
    <w:rsid w:val="003C40E4"/>
    <w:rsid w:val="003C70A0"/>
    <w:rsid w:val="003D000B"/>
    <w:rsid w:val="003D0290"/>
    <w:rsid w:val="003D0DF5"/>
    <w:rsid w:val="003D0F0A"/>
    <w:rsid w:val="003D4CBC"/>
    <w:rsid w:val="003E0749"/>
    <w:rsid w:val="003E144D"/>
    <w:rsid w:val="003E1597"/>
    <w:rsid w:val="003E2303"/>
    <w:rsid w:val="003E287E"/>
    <w:rsid w:val="003E3CF1"/>
    <w:rsid w:val="003E5752"/>
    <w:rsid w:val="003E6DE9"/>
    <w:rsid w:val="003E6F43"/>
    <w:rsid w:val="003F0707"/>
    <w:rsid w:val="003F119A"/>
    <w:rsid w:val="003F1B67"/>
    <w:rsid w:val="003F21F9"/>
    <w:rsid w:val="003F3281"/>
    <w:rsid w:val="003F3945"/>
    <w:rsid w:val="003F3A65"/>
    <w:rsid w:val="003F5CFD"/>
    <w:rsid w:val="003F6208"/>
    <w:rsid w:val="003F75FB"/>
    <w:rsid w:val="003F7D42"/>
    <w:rsid w:val="0040153E"/>
    <w:rsid w:val="00403487"/>
    <w:rsid w:val="00403BCC"/>
    <w:rsid w:val="0040467D"/>
    <w:rsid w:val="004049C9"/>
    <w:rsid w:val="00407F7C"/>
    <w:rsid w:val="0041271E"/>
    <w:rsid w:val="00412791"/>
    <w:rsid w:val="0041455B"/>
    <w:rsid w:val="00414FEB"/>
    <w:rsid w:val="004224AA"/>
    <w:rsid w:val="00423807"/>
    <w:rsid w:val="00423AB1"/>
    <w:rsid w:val="00424550"/>
    <w:rsid w:val="00425B2B"/>
    <w:rsid w:val="00430F2F"/>
    <w:rsid w:val="00431B57"/>
    <w:rsid w:val="004364BA"/>
    <w:rsid w:val="00436B3C"/>
    <w:rsid w:val="0043751A"/>
    <w:rsid w:val="00440B11"/>
    <w:rsid w:val="00442182"/>
    <w:rsid w:val="00442669"/>
    <w:rsid w:val="0044319E"/>
    <w:rsid w:val="0044641A"/>
    <w:rsid w:val="00446C0D"/>
    <w:rsid w:val="004504AB"/>
    <w:rsid w:val="004560BB"/>
    <w:rsid w:val="004575DC"/>
    <w:rsid w:val="00457B70"/>
    <w:rsid w:val="00461764"/>
    <w:rsid w:val="00461FF8"/>
    <w:rsid w:val="004629AA"/>
    <w:rsid w:val="004641EF"/>
    <w:rsid w:val="00470A0E"/>
    <w:rsid w:val="00470DF7"/>
    <w:rsid w:val="00471346"/>
    <w:rsid w:val="00473822"/>
    <w:rsid w:val="004747F8"/>
    <w:rsid w:val="004755CC"/>
    <w:rsid w:val="004761F4"/>
    <w:rsid w:val="004766C4"/>
    <w:rsid w:val="00480AE6"/>
    <w:rsid w:val="00480C3A"/>
    <w:rsid w:val="0048147E"/>
    <w:rsid w:val="004818B2"/>
    <w:rsid w:val="00485758"/>
    <w:rsid w:val="004859D8"/>
    <w:rsid w:val="00485C8B"/>
    <w:rsid w:val="004860D8"/>
    <w:rsid w:val="004914F1"/>
    <w:rsid w:val="004947E1"/>
    <w:rsid w:val="00495120"/>
    <w:rsid w:val="0049607F"/>
    <w:rsid w:val="004961A3"/>
    <w:rsid w:val="004A12CF"/>
    <w:rsid w:val="004A205C"/>
    <w:rsid w:val="004A3493"/>
    <w:rsid w:val="004A427E"/>
    <w:rsid w:val="004A52A9"/>
    <w:rsid w:val="004A6896"/>
    <w:rsid w:val="004A722F"/>
    <w:rsid w:val="004A7805"/>
    <w:rsid w:val="004A7895"/>
    <w:rsid w:val="004A7DFA"/>
    <w:rsid w:val="004B00CF"/>
    <w:rsid w:val="004B26A8"/>
    <w:rsid w:val="004B3B67"/>
    <w:rsid w:val="004B5ADA"/>
    <w:rsid w:val="004B7C73"/>
    <w:rsid w:val="004C1153"/>
    <w:rsid w:val="004C123E"/>
    <w:rsid w:val="004C2706"/>
    <w:rsid w:val="004C670D"/>
    <w:rsid w:val="004C6C67"/>
    <w:rsid w:val="004C6C9F"/>
    <w:rsid w:val="004C79FD"/>
    <w:rsid w:val="004D0958"/>
    <w:rsid w:val="004D34A1"/>
    <w:rsid w:val="004D3D6A"/>
    <w:rsid w:val="004D41F6"/>
    <w:rsid w:val="004D5849"/>
    <w:rsid w:val="004D6886"/>
    <w:rsid w:val="004E27A8"/>
    <w:rsid w:val="004E3F19"/>
    <w:rsid w:val="004E4092"/>
    <w:rsid w:val="004E4359"/>
    <w:rsid w:val="004E5C87"/>
    <w:rsid w:val="004E6FB4"/>
    <w:rsid w:val="004E7DE9"/>
    <w:rsid w:val="004F03CF"/>
    <w:rsid w:val="004F0CEA"/>
    <w:rsid w:val="004F1130"/>
    <w:rsid w:val="004F36DA"/>
    <w:rsid w:val="0050432A"/>
    <w:rsid w:val="00506529"/>
    <w:rsid w:val="00506611"/>
    <w:rsid w:val="00510263"/>
    <w:rsid w:val="00510BDA"/>
    <w:rsid w:val="005126D6"/>
    <w:rsid w:val="00516547"/>
    <w:rsid w:val="00517DCA"/>
    <w:rsid w:val="00520294"/>
    <w:rsid w:val="00522198"/>
    <w:rsid w:val="0052434E"/>
    <w:rsid w:val="005243CC"/>
    <w:rsid w:val="00524BCF"/>
    <w:rsid w:val="00526CEB"/>
    <w:rsid w:val="0052757A"/>
    <w:rsid w:val="00527F23"/>
    <w:rsid w:val="00530975"/>
    <w:rsid w:val="0053135D"/>
    <w:rsid w:val="00533FE3"/>
    <w:rsid w:val="00534F36"/>
    <w:rsid w:val="005373FD"/>
    <w:rsid w:val="00537629"/>
    <w:rsid w:val="00537F88"/>
    <w:rsid w:val="00540DD2"/>
    <w:rsid w:val="0054379A"/>
    <w:rsid w:val="005442FE"/>
    <w:rsid w:val="00547B7B"/>
    <w:rsid w:val="005508E5"/>
    <w:rsid w:val="00551A25"/>
    <w:rsid w:val="00552226"/>
    <w:rsid w:val="00556B34"/>
    <w:rsid w:val="00557808"/>
    <w:rsid w:val="00557A1A"/>
    <w:rsid w:val="005603E2"/>
    <w:rsid w:val="00560616"/>
    <w:rsid w:val="00562734"/>
    <w:rsid w:val="00565A10"/>
    <w:rsid w:val="005670F7"/>
    <w:rsid w:val="00567A5C"/>
    <w:rsid w:val="005700C5"/>
    <w:rsid w:val="00570F64"/>
    <w:rsid w:val="00572C06"/>
    <w:rsid w:val="00574E6C"/>
    <w:rsid w:val="005754A3"/>
    <w:rsid w:val="00575FEE"/>
    <w:rsid w:val="005762C7"/>
    <w:rsid w:val="00580278"/>
    <w:rsid w:val="00586FF4"/>
    <w:rsid w:val="00587171"/>
    <w:rsid w:val="00587695"/>
    <w:rsid w:val="00587C20"/>
    <w:rsid w:val="00591971"/>
    <w:rsid w:val="005A2B79"/>
    <w:rsid w:val="005A38E8"/>
    <w:rsid w:val="005A4F67"/>
    <w:rsid w:val="005A5694"/>
    <w:rsid w:val="005A6889"/>
    <w:rsid w:val="005B0363"/>
    <w:rsid w:val="005B2745"/>
    <w:rsid w:val="005B5DBF"/>
    <w:rsid w:val="005C14C5"/>
    <w:rsid w:val="005C2337"/>
    <w:rsid w:val="005C23A9"/>
    <w:rsid w:val="005C2B06"/>
    <w:rsid w:val="005D210F"/>
    <w:rsid w:val="005D31A6"/>
    <w:rsid w:val="005D50AA"/>
    <w:rsid w:val="005D5609"/>
    <w:rsid w:val="005D7B87"/>
    <w:rsid w:val="005E0BBC"/>
    <w:rsid w:val="005E17CB"/>
    <w:rsid w:val="005E539B"/>
    <w:rsid w:val="005E53DB"/>
    <w:rsid w:val="005F073F"/>
    <w:rsid w:val="005F098C"/>
    <w:rsid w:val="005F235F"/>
    <w:rsid w:val="005F52C6"/>
    <w:rsid w:val="006005B9"/>
    <w:rsid w:val="00603A52"/>
    <w:rsid w:val="00605B4F"/>
    <w:rsid w:val="00607E81"/>
    <w:rsid w:val="0061334B"/>
    <w:rsid w:val="00613E38"/>
    <w:rsid w:val="0061503D"/>
    <w:rsid w:val="00615FAF"/>
    <w:rsid w:val="00622554"/>
    <w:rsid w:val="006240AA"/>
    <w:rsid w:val="0062470E"/>
    <w:rsid w:val="00624CF2"/>
    <w:rsid w:val="00625048"/>
    <w:rsid w:val="00625A64"/>
    <w:rsid w:val="00625D59"/>
    <w:rsid w:val="006262C5"/>
    <w:rsid w:val="00626D36"/>
    <w:rsid w:val="006271E1"/>
    <w:rsid w:val="006300A8"/>
    <w:rsid w:val="00630ECD"/>
    <w:rsid w:val="006324FE"/>
    <w:rsid w:val="00633B24"/>
    <w:rsid w:val="00634E5A"/>
    <w:rsid w:val="006355F1"/>
    <w:rsid w:val="0063560E"/>
    <w:rsid w:val="006371EB"/>
    <w:rsid w:val="006373CD"/>
    <w:rsid w:val="00637919"/>
    <w:rsid w:val="00637C23"/>
    <w:rsid w:val="006403A4"/>
    <w:rsid w:val="0064116B"/>
    <w:rsid w:val="00641B8F"/>
    <w:rsid w:val="00642364"/>
    <w:rsid w:val="00643E72"/>
    <w:rsid w:val="006453B8"/>
    <w:rsid w:val="00646951"/>
    <w:rsid w:val="006511D9"/>
    <w:rsid w:val="00653E20"/>
    <w:rsid w:val="00655FEC"/>
    <w:rsid w:val="00662213"/>
    <w:rsid w:val="00663727"/>
    <w:rsid w:val="006642F5"/>
    <w:rsid w:val="006665D0"/>
    <w:rsid w:val="00666FE7"/>
    <w:rsid w:val="00667209"/>
    <w:rsid w:val="006727B6"/>
    <w:rsid w:val="00675D2C"/>
    <w:rsid w:val="00675F77"/>
    <w:rsid w:val="00676874"/>
    <w:rsid w:val="006812EE"/>
    <w:rsid w:val="00681E1E"/>
    <w:rsid w:val="006826D3"/>
    <w:rsid w:val="00685DF2"/>
    <w:rsid w:val="00686FBC"/>
    <w:rsid w:val="0068739B"/>
    <w:rsid w:val="006908DE"/>
    <w:rsid w:val="00691B8B"/>
    <w:rsid w:val="0069335C"/>
    <w:rsid w:val="006952D9"/>
    <w:rsid w:val="0069616C"/>
    <w:rsid w:val="006975F2"/>
    <w:rsid w:val="006A0D13"/>
    <w:rsid w:val="006A1499"/>
    <w:rsid w:val="006A16AB"/>
    <w:rsid w:val="006A24F2"/>
    <w:rsid w:val="006A27D2"/>
    <w:rsid w:val="006A31FB"/>
    <w:rsid w:val="006A350F"/>
    <w:rsid w:val="006A422A"/>
    <w:rsid w:val="006A45DD"/>
    <w:rsid w:val="006A5B09"/>
    <w:rsid w:val="006A67B4"/>
    <w:rsid w:val="006B1C84"/>
    <w:rsid w:val="006B4ECC"/>
    <w:rsid w:val="006B52E5"/>
    <w:rsid w:val="006B6338"/>
    <w:rsid w:val="006B6BAB"/>
    <w:rsid w:val="006B71C2"/>
    <w:rsid w:val="006C035C"/>
    <w:rsid w:val="006C0A2D"/>
    <w:rsid w:val="006C0DEA"/>
    <w:rsid w:val="006C19CD"/>
    <w:rsid w:val="006C1ED6"/>
    <w:rsid w:val="006C3511"/>
    <w:rsid w:val="006C73B9"/>
    <w:rsid w:val="006D1936"/>
    <w:rsid w:val="006D281A"/>
    <w:rsid w:val="006D3CC8"/>
    <w:rsid w:val="006D53EC"/>
    <w:rsid w:val="006D583C"/>
    <w:rsid w:val="006D62E0"/>
    <w:rsid w:val="006D639C"/>
    <w:rsid w:val="006E0826"/>
    <w:rsid w:val="006E47CC"/>
    <w:rsid w:val="006E4E80"/>
    <w:rsid w:val="006E51C5"/>
    <w:rsid w:val="006E5BB9"/>
    <w:rsid w:val="006E6BB5"/>
    <w:rsid w:val="006E7862"/>
    <w:rsid w:val="006F0DEB"/>
    <w:rsid w:val="006F0FA7"/>
    <w:rsid w:val="006F14F8"/>
    <w:rsid w:val="006F2DAD"/>
    <w:rsid w:val="006F2F02"/>
    <w:rsid w:val="006F3B45"/>
    <w:rsid w:val="006F4479"/>
    <w:rsid w:val="006F4C14"/>
    <w:rsid w:val="006F65D4"/>
    <w:rsid w:val="00702111"/>
    <w:rsid w:val="007043C2"/>
    <w:rsid w:val="007043F9"/>
    <w:rsid w:val="007044E0"/>
    <w:rsid w:val="00704A40"/>
    <w:rsid w:val="00705206"/>
    <w:rsid w:val="00705FC7"/>
    <w:rsid w:val="007073B1"/>
    <w:rsid w:val="00710BEA"/>
    <w:rsid w:val="007163F7"/>
    <w:rsid w:val="00716FEA"/>
    <w:rsid w:val="007174F9"/>
    <w:rsid w:val="00722D99"/>
    <w:rsid w:val="007233E2"/>
    <w:rsid w:val="0073019F"/>
    <w:rsid w:val="00730DA5"/>
    <w:rsid w:val="00731042"/>
    <w:rsid w:val="007324D4"/>
    <w:rsid w:val="00734280"/>
    <w:rsid w:val="00736C07"/>
    <w:rsid w:val="00737C9F"/>
    <w:rsid w:val="007400C8"/>
    <w:rsid w:val="0074254C"/>
    <w:rsid w:val="007426E0"/>
    <w:rsid w:val="00743D6C"/>
    <w:rsid w:val="0074446E"/>
    <w:rsid w:val="00745E4F"/>
    <w:rsid w:val="0075285A"/>
    <w:rsid w:val="00752F31"/>
    <w:rsid w:val="0075355B"/>
    <w:rsid w:val="00755A6F"/>
    <w:rsid w:val="00760426"/>
    <w:rsid w:val="007622AB"/>
    <w:rsid w:val="00762CAF"/>
    <w:rsid w:val="00765920"/>
    <w:rsid w:val="00765C39"/>
    <w:rsid w:val="00766192"/>
    <w:rsid w:val="00766486"/>
    <w:rsid w:val="00772F24"/>
    <w:rsid w:val="00774344"/>
    <w:rsid w:val="00774447"/>
    <w:rsid w:val="0077455A"/>
    <w:rsid w:val="00775FFF"/>
    <w:rsid w:val="007766F9"/>
    <w:rsid w:val="007768D6"/>
    <w:rsid w:val="00777557"/>
    <w:rsid w:val="00777AEB"/>
    <w:rsid w:val="0078085C"/>
    <w:rsid w:val="007818AA"/>
    <w:rsid w:val="00781C08"/>
    <w:rsid w:val="00781FD3"/>
    <w:rsid w:val="0078442A"/>
    <w:rsid w:val="00784838"/>
    <w:rsid w:val="007848A0"/>
    <w:rsid w:val="00784B70"/>
    <w:rsid w:val="00784E78"/>
    <w:rsid w:val="00786841"/>
    <w:rsid w:val="00790162"/>
    <w:rsid w:val="00790A51"/>
    <w:rsid w:val="00790E00"/>
    <w:rsid w:val="007919BB"/>
    <w:rsid w:val="00793B81"/>
    <w:rsid w:val="00795BE2"/>
    <w:rsid w:val="00796F71"/>
    <w:rsid w:val="007971E1"/>
    <w:rsid w:val="00797638"/>
    <w:rsid w:val="007A0CB0"/>
    <w:rsid w:val="007A10A5"/>
    <w:rsid w:val="007A115B"/>
    <w:rsid w:val="007A3206"/>
    <w:rsid w:val="007A3E8A"/>
    <w:rsid w:val="007A40D7"/>
    <w:rsid w:val="007A4A56"/>
    <w:rsid w:val="007A52FB"/>
    <w:rsid w:val="007B0D62"/>
    <w:rsid w:val="007B1DC4"/>
    <w:rsid w:val="007B4337"/>
    <w:rsid w:val="007C11AF"/>
    <w:rsid w:val="007C466F"/>
    <w:rsid w:val="007C4864"/>
    <w:rsid w:val="007C4C3E"/>
    <w:rsid w:val="007C6F20"/>
    <w:rsid w:val="007C7626"/>
    <w:rsid w:val="007C7ADA"/>
    <w:rsid w:val="007D1F93"/>
    <w:rsid w:val="007D2259"/>
    <w:rsid w:val="007D235F"/>
    <w:rsid w:val="007D33BC"/>
    <w:rsid w:val="007D55E2"/>
    <w:rsid w:val="007D6DCB"/>
    <w:rsid w:val="007E21FD"/>
    <w:rsid w:val="007E2BB9"/>
    <w:rsid w:val="007E4227"/>
    <w:rsid w:val="007E53C8"/>
    <w:rsid w:val="007E6C0C"/>
    <w:rsid w:val="007E6FB4"/>
    <w:rsid w:val="007F05A4"/>
    <w:rsid w:val="007F070E"/>
    <w:rsid w:val="007F342F"/>
    <w:rsid w:val="007F39E5"/>
    <w:rsid w:val="007F437E"/>
    <w:rsid w:val="007F5892"/>
    <w:rsid w:val="007F6FF5"/>
    <w:rsid w:val="007F74BF"/>
    <w:rsid w:val="007F7755"/>
    <w:rsid w:val="00800105"/>
    <w:rsid w:val="0080259C"/>
    <w:rsid w:val="00803607"/>
    <w:rsid w:val="00805413"/>
    <w:rsid w:val="008058FF"/>
    <w:rsid w:val="008065B1"/>
    <w:rsid w:val="00807EE6"/>
    <w:rsid w:val="00811974"/>
    <w:rsid w:val="00811F99"/>
    <w:rsid w:val="008129B2"/>
    <w:rsid w:val="00812ADD"/>
    <w:rsid w:val="0081377A"/>
    <w:rsid w:val="00814FFC"/>
    <w:rsid w:val="00815136"/>
    <w:rsid w:val="008151DF"/>
    <w:rsid w:val="00816819"/>
    <w:rsid w:val="008176E0"/>
    <w:rsid w:val="00817711"/>
    <w:rsid w:val="0082140D"/>
    <w:rsid w:val="008217FF"/>
    <w:rsid w:val="008235DB"/>
    <w:rsid w:val="0082576E"/>
    <w:rsid w:val="00826555"/>
    <w:rsid w:val="00826A53"/>
    <w:rsid w:val="00826C65"/>
    <w:rsid w:val="008276DC"/>
    <w:rsid w:val="008309CD"/>
    <w:rsid w:val="00830EEA"/>
    <w:rsid w:val="008343B4"/>
    <w:rsid w:val="00834A87"/>
    <w:rsid w:val="00834DF5"/>
    <w:rsid w:val="008356D9"/>
    <w:rsid w:val="0083641A"/>
    <w:rsid w:val="00836CB8"/>
    <w:rsid w:val="00836DF4"/>
    <w:rsid w:val="008420B7"/>
    <w:rsid w:val="0084761F"/>
    <w:rsid w:val="0085069D"/>
    <w:rsid w:val="00851F7D"/>
    <w:rsid w:val="0085235A"/>
    <w:rsid w:val="00853AC4"/>
    <w:rsid w:val="008542D8"/>
    <w:rsid w:val="00855BE8"/>
    <w:rsid w:val="008565F4"/>
    <w:rsid w:val="00857246"/>
    <w:rsid w:val="00860B30"/>
    <w:rsid w:val="00861FAB"/>
    <w:rsid w:val="00862AD5"/>
    <w:rsid w:val="00862AFD"/>
    <w:rsid w:val="00864251"/>
    <w:rsid w:val="0087276E"/>
    <w:rsid w:val="00872D99"/>
    <w:rsid w:val="00876074"/>
    <w:rsid w:val="00877B0E"/>
    <w:rsid w:val="008807A2"/>
    <w:rsid w:val="00884487"/>
    <w:rsid w:val="008845DA"/>
    <w:rsid w:val="00890445"/>
    <w:rsid w:val="00895290"/>
    <w:rsid w:val="00895409"/>
    <w:rsid w:val="00895DA0"/>
    <w:rsid w:val="00896AFD"/>
    <w:rsid w:val="00896F68"/>
    <w:rsid w:val="008971E4"/>
    <w:rsid w:val="008A105B"/>
    <w:rsid w:val="008A300B"/>
    <w:rsid w:val="008A4662"/>
    <w:rsid w:val="008B0274"/>
    <w:rsid w:val="008B0CFA"/>
    <w:rsid w:val="008B2604"/>
    <w:rsid w:val="008B3C76"/>
    <w:rsid w:val="008B3F89"/>
    <w:rsid w:val="008B46EA"/>
    <w:rsid w:val="008B4BDE"/>
    <w:rsid w:val="008B5519"/>
    <w:rsid w:val="008B5A22"/>
    <w:rsid w:val="008B5CF9"/>
    <w:rsid w:val="008B6007"/>
    <w:rsid w:val="008B6809"/>
    <w:rsid w:val="008B782F"/>
    <w:rsid w:val="008C0BEF"/>
    <w:rsid w:val="008C1338"/>
    <w:rsid w:val="008C2D7E"/>
    <w:rsid w:val="008C3459"/>
    <w:rsid w:val="008C549C"/>
    <w:rsid w:val="008C7447"/>
    <w:rsid w:val="008D0920"/>
    <w:rsid w:val="008D4B82"/>
    <w:rsid w:val="008D5624"/>
    <w:rsid w:val="008D5EF3"/>
    <w:rsid w:val="008D64D0"/>
    <w:rsid w:val="008D67FD"/>
    <w:rsid w:val="008D6D01"/>
    <w:rsid w:val="008D752C"/>
    <w:rsid w:val="008D7FE7"/>
    <w:rsid w:val="008E0009"/>
    <w:rsid w:val="008E351E"/>
    <w:rsid w:val="008E5D1C"/>
    <w:rsid w:val="008E6CDD"/>
    <w:rsid w:val="008E787F"/>
    <w:rsid w:val="008F155E"/>
    <w:rsid w:val="008F2B05"/>
    <w:rsid w:val="008F4FF5"/>
    <w:rsid w:val="008F6946"/>
    <w:rsid w:val="008F7077"/>
    <w:rsid w:val="009017C7"/>
    <w:rsid w:val="00902E68"/>
    <w:rsid w:val="0090305D"/>
    <w:rsid w:val="009035A9"/>
    <w:rsid w:val="00903DF0"/>
    <w:rsid w:val="0090407A"/>
    <w:rsid w:val="00906947"/>
    <w:rsid w:val="009074C3"/>
    <w:rsid w:val="00910F14"/>
    <w:rsid w:val="009117DB"/>
    <w:rsid w:val="00913C21"/>
    <w:rsid w:val="00914B82"/>
    <w:rsid w:val="00916B53"/>
    <w:rsid w:val="00920F52"/>
    <w:rsid w:val="0092158E"/>
    <w:rsid w:val="00923979"/>
    <w:rsid w:val="00924055"/>
    <w:rsid w:val="00924536"/>
    <w:rsid w:val="00926E57"/>
    <w:rsid w:val="00931054"/>
    <w:rsid w:val="00931D46"/>
    <w:rsid w:val="00932093"/>
    <w:rsid w:val="0093354D"/>
    <w:rsid w:val="00936F12"/>
    <w:rsid w:val="00941286"/>
    <w:rsid w:val="009414C9"/>
    <w:rsid w:val="00941D0B"/>
    <w:rsid w:val="0094255B"/>
    <w:rsid w:val="00942B4F"/>
    <w:rsid w:val="00942F45"/>
    <w:rsid w:val="0094337A"/>
    <w:rsid w:val="009458BD"/>
    <w:rsid w:val="009458F0"/>
    <w:rsid w:val="009515D1"/>
    <w:rsid w:val="00951AFC"/>
    <w:rsid w:val="00952606"/>
    <w:rsid w:val="00957210"/>
    <w:rsid w:val="00957D8F"/>
    <w:rsid w:val="00962B1E"/>
    <w:rsid w:val="00962C54"/>
    <w:rsid w:val="00962DC5"/>
    <w:rsid w:val="00963C71"/>
    <w:rsid w:val="00964A22"/>
    <w:rsid w:val="00966337"/>
    <w:rsid w:val="00966517"/>
    <w:rsid w:val="009667FD"/>
    <w:rsid w:val="009713D3"/>
    <w:rsid w:val="0097271A"/>
    <w:rsid w:val="00973919"/>
    <w:rsid w:val="00974FEE"/>
    <w:rsid w:val="00976608"/>
    <w:rsid w:val="00976E56"/>
    <w:rsid w:val="0097792E"/>
    <w:rsid w:val="00982D73"/>
    <w:rsid w:val="009836B9"/>
    <w:rsid w:val="0098524E"/>
    <w:rsid w:val="00985523"/>
    <w:rsid w:val="00986E45"/>
    <w:rsid w:val="00987281"/>
    <w:rsid w:val="00987B83"/>
    <w:rsid w:val="009911EF"/>
    <w:rsid w:val="0099162B"/>
    <w:rsid w:val="00991E07"/>
    <w:rsid w:val="00996407"/>
    <w:rsid w:val="009A3880"/>
    <w:rsid w:val="009A423B"/>
    <w:rsid w:val="009A6B7C"/>
    <w:rsid w:val="009B2046"/>
    <w:rsid w:val="009B248D"/>
    <w:rsid w:val="009B4690"/>
    <w:rsid w:val="009B666D"/>
    <w:rsid w:val="009B7A8F"/>
    <w:rsid w:val="009C1024"/>
    <w:rsid w:val="009C1CDF"/>
    <w:rsid w:val="009C1D1B"/>
    <w:rsid w:val="009C49FD"/>
    <w:rsid w:val="009C5BE1"/>
    <w:rsid w:val="009C6D4C"/>
    <w:rsid w:val="009D0E7D"/>
    <w:rsid w:val="009D1DDD"/>
    <w:rsid w:val="009D1EAF"/>
    <w:rsid w:val="009D24A8"/>
    <w:rsid w:val="009D4F60"/>
    <w:rsid w:val="009D7791"/>
    <w:rsid w:val="009D7F16"/>
    <w:rsid w:val="009E3899"/>
    <w:rsid w:val="009E3D78"/>
    <w:rsid w:val="009E438D"/>
    <w:rsid w:val="009E4486"/>
    <w:rsid w:val="009E59B9"/>
    <w:rsid w:val="009E6809"/>
    <w:rsid w:val="009E759C"/>
    <w:rsid w:val="009E79E5"/>
    <w:rsid w:val="009E7F98"/>
    <w:rsid w:val="009F0C2B"/>
    <w:rsid w:val="009F1154"/>
    <w:rsid w:val="009F146A"/>
    <w:rsid w:val="009F42FD"/>
    <w:rsid w:val="009F5AE4"/>
    <w:rsid w:val="009F7BA4"/>
    <w:rsid w:val="00A06CC5"/>
    <w:rsid w:val="00A1054B"/>
    <w:rsid w:val="00A128DF"/>
    <w:rsid w:val="00A134FF"/>
    <w:rsid w:val="00A143CE"/>
    <w:rsid w:val="00A160C6"/>
    <w:rsid w:val="00A1651A"/>
    <w:rsid w:val="00A17992"/>
    <w:rsid w:val="00A17ED2"/>
    <w:rsid w:val="00A20CC9"/>
    <w:rsid w:val="00A23A76"/>
    <w:rsid w:val="00A2632A"/>
    <w:rsid w:val="00A30E54"/>
    <w:rsid w:val="00A31B02"/>
    <w:rsid w:val="00A31BD3"/>
    <w:rsid w:val="00A33121"/>
    <w:rsid w:val="00A405C2"/>
    <w:rsid w:val="00A41604"/>
    <w:rsid w:val="00A42FA6"/>
    <w:rsid w:val="00A441A2"/>
    <w:rsid w:val="00A44486"/>
    <w:rsid w:val="00A44703"/>
    <w:rsid w:val="00A44B72"/>
    <w:rsid w:val="00A464AA"/>
    <w:rsid w:val="00A4673C"/>
    <w:rsid w:val="00A46B61"/>
    <w:rsid w:val="00A474C9"/>
    <w:rsid w:val="00A504BA"/>
    <w:rsid w:val="00A51259"/>
    <w:rsid w:val="00A51285"/>
    <w:rsid w:val="00A51D84"/>
    <w:rsid w:val="00A53685"/>
    <w:rsid w:val="00A541FD"/>
    <w:rsid w:val="00A55054"/>
    <w:rsid w:val="00A55F4E"/>
    <w:rsid w:val="00A561F4"/>
    <w:rsid w:val="00A6033C"/>
    <w:rsid w:val="00A60A07"/>
    <w:rsid w:val="00A60C8E"/>
    <w:rsid w:val="00A62A03"/>
    <w:rsid w:val="00A7160E"/>
    <w:rsid w:val="00A73044"/>
    <w:rsid w:val="00A73DCA"/>
    <w:rsid w:val="00A74587"/>
    <w:rsid w:val="00A76266"/>
    <w:rsid w:val="00A76828"/>
    <w:rsid w:val="00A76CDE"/>
    <w:rsid w:val="00A85078"/>
    <w:rsid w:val="00A85FC7"/>
    <w:rsid w:val="00A872D7"/>
    <w:rsid w:val="00A87E90"/>
    <w:rsid w:val="00A92D39"/>
    <w:rsid w:val="00A93932"/>
    <w:rsid w:val="00AA096E"/>
    <w:rsid w:val="00AA0B5D"/>
    <w:rsid w:val="00AA27FF"/>
    <w:rsid w:val="00AA2E48"/>
    <w:rsid w:val="00AA2E6F"/>
    <w:rsid w:val="00AA3894"/>
    <w:rsid w:val="00AA5249"/>
    <w:rsid w:val="00AA5549"/>
    <w:rsid w:val="00AA7066"/>
    <w:rsid w:val="00AA772E"/>
    <w:rsid w:val="00AB025E"/>
    <w:rsid w:val="00AB05D5"/>
    <w:rsid w:val="00AB0F37"/>
    <w:rsid w:val="00AB16CE"/>
    <w:rsid w:val="00AB2EC8"/>
    <w:rsid w:val="00AB32A6"/>
    <w:rsid w:val="00AB3969"/>
    <w:rsid w:val="00AB5474"/>
    <w:rsid w:val="00AB6299"/>
    <w:rsid w:val="00AB71F1"/>
    <w:rsid w:val="00AB77DD"/>
    <w:rsid w:val="00AB7AB7"/>
    <w:rsid w:val="00AC0FF3"/>
    <w:rsid w:val="00AC1DA7"/>
    <w:rsid w:val="00AC37B7"/>
    <w:rsid w:val="00AC54E2"/>
    <w:rsid w:val="00AC557D"/>
    <w:rsid w:val="00AC6C62"/>
    <w:rsid w:val="00AC6C79"/>
    <w:rsid w:val="00AD2032"/>
    <w:rsid w:val="00AD32C8"/>
    <w:rsid w:val="00AD62EF"/>
    <w:rsid w:val="00AD690B"/>
    <w:rsid w:val="00AE1CCF"/>
    <w:rsid w:val="00AE229A"/>
    <w:rsid w:val="00AE5624"/>
    <w:rsid w:val="00AE5AFD"/>
    <w:rsid w:val="00AE67DF"/>
    <w:rsid w:val="00AE6F55"/>
    <w:rsid w:val="00AE6F8E"/>
    <w:rsid w:val="00AF0822"/>
    <w:rsid w:val="00AF3C60"/>
    <w:rsid w:val="00AF3C6A"/>
    <w:rsid w:val="00AF3E45"/>
    <w:rsid w:val="00AF5F95"/>
    <w:rsid w:val="00AF7337"/>
    <w:rsid w:val="00AF75B8"/>
    <w:rsid w:val="00B01C5D"/>
    <w:rsid w:val="00B02C3D"/>
    <w:rsid w:val="00B03308"/>
    <w:rsid w:val="00B038B7"/>
    <w:rsid w:val="00B05CCF"/>
    <w:rsid w:val="00B06E6E"/>
    <w:rsid w:val="00B12465"/>
    <w:rsid w:val="00B12646"/>
    <w:rsid w:val="00B12FDA"/>
    <w:rsid w:val="00B14C56"/>
    <w:rsid w:val="00B14DCF"/>
    <w:rsid w:val="00B16291"/>
    <w:rsid w:val="00B175A4"/>
    <w:rsid w:val="00B209C8"/>
    <w:rsid w:val="00B20FAD"/>
    <w:rsid w:val="00B215F8"/>
    <w:rsid w:val="00B21763"/>
    <w:rsid w:val="00B2275A"/>
    <w:rsid w:val="00B24A81"/>
    <w:rsid w:val="00B253CB"/>
    <w:rsid w:val="00B30DC3"/>
    <w:rsid w:val="00B32AAE"/>
    <w:rsid w:val="00B33F98"/>
    <w:rsid w:val="00B35747"/>
    <w:rsid w:val="00B36011"/>
    <w:rsid w:val="00B3608D"/>
    <w:rsid w:val="00B416CC"/>
    <w:rsid w:val="00B41EAE"/>
    <w:rsid w:val="00B4497F"/>
    <w:rsid w:val="00B45457"/>
    <w:rsid w:val="00B45792"/>
    <w:rsid w:val="00B47A37"/>
    <w:rsid w:val="00B47AF9"/>
    <w:rsid w:val="00B50DB5"/>
    <w:rsid w:val="00B52259"/>
    <w:rsid w:val="00B5244E"/>
    <w:rsid w:val="00B5316C"/>
    <w:rsid w:val="00B54CE6"/>
    <w:rsid w:val="00B56422"/>
    <w:rsid w:val="00B5719F"/>
    <w:rsid w:val="00B57C22"/>
    <w:rsid w:val="00B617C7"/>
    <w:rsid w:val="00B63970"/>
    <w:rsid w:val="00B64162"/>
    <w:rsid w:val="00B64B7E"/>
    <w:rsid w:val="00B65463"/>
    <w:rsid w:val="00B65F1C"/>
    <w:rsid w:val="00B70AC7"/>
    <w:rsid w:val="00B72FD0"/>
    <w:rsid w:val="00B73E26"/>
    <w:rsid w:val="00B74AB9"/>
    <w:rsid w:val="00B76A52"/>
    <w:rsid w:val="00B771AE"/>
    <w:rsid w:val="00B77299"/>
    <w:rsid w:val="00B8279B"/>
    <w:rsid w:val="00B837AE"/>
    <w:rsid w:val="00B86688"/>
    <w:rsid w:val="00B8699F"/>
    <w:rsid w:val="00B878F4"/>
    <w:rsid w:val="00B87C3D"/>
    <w:rsid w:val="00B910B9"/>
    <w:rsid w:val="00B91992"/>
    <w:rsid w:val="00B93129"/>
    <w:rsid w:val="00B9350E"/>
    <w:rsid w:val="00B96C5C"/>
    <w:rsid w:val="00BA2FB7"/>
    <w:rsid w:val="00BA38F1"/>
    <w:rsid w:val="00BA4D6A"/>
    <w:rsid w:val="00BA5022"/>
    <w:rsid w:val="00BA5814"/>
    <w:rsid w:val="00BB1635"/>
    <w:rsid w:val="00BB37A0"/>
    <w:rsid w:val="00BB4720"/>
    <w:rsid w:val="00BB4F82"/>
    <w:rsid w:val="00BB53C7"/>
    <w:rsid w:val="00BB6816"/>
    <w:rsid w:val="00BB7DB0"/>
    <w:rsid w:val="00BC0656"/>
    <w:rsid w:val="00BC1DA5"/>
    <w:rsid w:val="00BC6223"/>
    <w:rsid w:val="00BC7F8F"/>
    <w:rsid w:val="00BD080F"/>
    <w:rsid w:val="00BD1259"/>
    <w:rsid w:val="00BD319B"/>
    <w:rsid w:val="00BD3D9F"/>
    <w:rsid w:val="00BD43CF"/>
    <w:rsid w:val="00BD467C"/>
    <w:rsid w:val="00BD5C9B"/>
    <w:rsid w:val="00BE2E53"/>
    <w:rsid w:val="00BF2151"/>
    <w:rsid w:val="00BF2C40"/>
    <w:rsid w:val="00BF6C8F"/>
    <w:rsid w:val="00C0008A"/>
    <w:rsid w:val="00C00337"/>
    <w:rsid w:val="00C01B71"/>
    <w:rsid w:val="00C0254E"/>
    <w:rsid w:val="00C02808"/>
    <w:rsid w:val="00C049FA"/>
    <w:rsid w:val="00C04DF6"/>
    <w:rsid w:val="00C04E94"/>
    <w:rsid w:val="00C050DE"/>
    <w:rsid w:val="00C059FB"/>
    <w:rsid w:val="00C0757C"/>
    <w:rsid w:val="00C1171E"/>
    <w:rsid w:val="00C13148"/>
    <w:rsid w:val="00C1348C"/>
    <w:rsid w:val="00C13D47"/>
    <w:rsid w:val="00C147B0"/>
    <w:rsid w:val="00C158AA"/>
    <w:rsid w:val="00C15E58"/>
    <w:rsid w:val="00C170CB"/>
    <w:rsid w:val="00C17A5F"/>
    <w:rsid w:val="00C17F30"/>
    <w:rsid w:val="00C200C2"/>
    <w:rsid w:val="00C2043C"/>
    <w:rsid w:val="00C23591"/>
    <w:rsid w:val="00C2458C"/>
    <w:rsid w:val="00C249F7"/>
    <w:rsid w:val="00C25451"/>
    <w:rsid w:val="00C25485"/>
    <w:rsid w:val="00C2694D"/>
    <w:rsid w:val="00C317FB"/>
    <w:rsid w:val="00C32EB3"/>
    <w:rsid w:val="00C3365D"/>
    <w:rsid w:val="00C410F9"/>
    <w:rsid w:val="00C4148D"/>
    <w:rsid w:val="00C47A0C"/>
    <w:rsid w:val="00C47AFD"/>
    <w:rsid w:val="00C518B5"/>
    <w:rsid w:val="00C52730"/>
    <w:rsid w:val="00C534B6"/>
    <w:rsid w:val="00C54115"/>
    <w:rsid w:val="00C54C04"/>
    <w:rsid w:val="00C57578"/>
    <w:rsid w:val="00C60785"/>
    <w:rsid w:val="00C60E9A"/>
    <w:rsid w:val="00C611AD"/>
    <w:rsid w:val="00C61478"/>
    <w:rsid w:val="00C615C5"/>
    <w:rsid w:val="00C626CB"/>
    <w:rsid w:val="00C626D0"/>
    <w:rsid w:val="00C63031"/>
    <w:rsid w:val="00C6331D"/>
    <w:rsid w:val="00C633AA"/>
    <w:rsid w:val="00C633D2"/>
    <w:rsid w:val="00C65C22"/>
    <w:rsid w:val="00C65EB9"/>
    <w:rsid w:val="00C66C80"/>
    <w:rsid w:val="00C700B0"/>
    <w:rsid w:val="00C7068A"/>
    <w:rsid w:val="00C712A9"/>
    <w:rsid w:val="00C71433"/>
    <w:rsid w:val="00C72519"/>
    <w:rsid w:val="00C73B00"/>
    <w:rsid w:val="00C76012"/>
    <w:rsid w:val="00C76AD1"/>
    <w:rsid w:val="00C81B2C"/>
    <w:rsid w:val="00C82B2C"/>
    <w:rsid w:val="00C8475B"/>
    <w:rsid w:val="00C85F93"/>
    <w:rsid w:val="00C86F0F"/>
    <w:rsid w:val="00C8747E"/>
    <w:rsid w:val="00C87B66"/>
    <w:rsid w:val="00C90057"/>
    <w:rsid w:val="00C93664"/>
    <w:rsid w:val="00C961C7"/>
    <w:rsid w:val="00C96248"/>
    <w:rsid w:val="00C977B3"/>
    <w:rsid w:val="00CA14BA"/>
    <w:rsid w:val="00CA19DF"/>
    <w:rsid w:val="00CA28D0"/>
    <w:rsid w:val="00CA3E76"/>
    <w:rsid w:val="00CA3EA1"/>
    <w:rsid w:val="00CA45C1"/>
    <w:rsid w:val="00CA4BE8"/>
    <w:rsid w:val="00CA4F5E"/>
    <w:rsid w:val="00CA7F32"/>
    <w:rsid w:val="00CB16A5"/>
    <w:rsid w:val="00CB1F21"/>
    <w:rsid w:val="00CB1FF5"/>
    <w:rsid w:val="00CB35A7"/>
    <w:rsid w:val="00CB53E1"/>
    <w:rsid w:val="00CB5F03"/>
    <w:rsid w:val="00CB614C"/>
    <w:rsid w:val="00CB62C6"/>
    <w:rsid w:val="00CB7F4A"/>
    <w:rsid w:val="00CC0C65"/>
    <w:rsid w:val="00CC2AC1"/>
    <w:rsid w:val="00CC374D"/>
    <w:rsid w:val="00CC3969"/>
    <w:rsid w:val="00CC3FC8"/>
    <w:rsid w:val="00CC4BE7"/>
    <w:rsid w:val="00CC63A8"/>
    <w:rsid w:val="00CD2C28"/>
    <w:rsid w:val="00CD380A"/>
    <w:rsid w:val="00CD55EF"/>
    <w:rsid w:val="00CD5C83"/>
    <w:rsid w:val="00CE361F"/>
    <w:rsid w:val="00CE5540"/>
    <w:rsid w:val="00CE6701"/>
    <w:rsid w:val="00CE7D79"/>
    <w:rsid w:val="00CF5AA7"/>
    <w:rsid w:val="00CF5ADA"/>
    <w:rsid w:val="00CF5B11"/>
    <w:rsid w:val="00CF5FD6"/>
    <w:rsid w:val="00CF7B2D"/>
    <w:rsid w:val="00CF7CFA"/>
    <w:rsid w:val="00D01378"/>
    <w:rsid w:val="00D031A0"/>
    <w:rsid w:val="00D10256"/>
    <w:rsid w:val="00D1211C"/>
    <w:rsid w:val="00D122AD"/>
    <w:rsid w:val="00D13A3C"/>
    <w:rsid w:val="00D142A3"/>
    <w:rsid w:val="00D14736"/>
    <w:rsid w:val="00D1593D"/>
    <w:rsid w:val="00D15D3E"/>
    <w:rsid w:val="00D15F82"/>
    <w:rsid w:val="00D16AB2"/>
    <w:rsid w:val="00D17076"/>
    <w:rsid w:val="00D178CE"/>
    <w:rsid w:val="00D2770C"/>
    <w:rsid w:val="00D278C6"/>
    <w:rsid w:val="00D30398"/>
    <w:rsid w:val="00D3156E"/>
    <w:rsid w:val="00D31A7A"/>
    <w:rsid w:val="00D31B4D"/>
    <w:rsid w:val="00D325CD"/>
    <w:rsid w:val="00D33C51"/>
    <w:rsid w:val="00D33CA6"/>
    <w:rsid w:val="00D37925"/>
    <w:rsid w:val="00D41916"/>
    <w:rsid w:val="00D41D48"/>
    <w:rsid w:val="00D42D24"/>
    <w:rsid w:val="00D43246"/>
    <w:rsid w:val="00D4333C"/>
    <w:rsid w:val="00D43DFE"/>
    <w:rsid w:val="00D4420D"/>
    <w:rsid w:val="00D448F7"/>
    <w:rsid w:val="00D45A9C"/>
    <w:rsid w:val="00D46F13"/>
    <w:rsid w:val="00D47AA7"/>
    <w:rsid w:val="00D50793"/>
    <w:rsid w:val="00D50B19"/>
    <w:rsid w:val="00D515C9"/>
    <w:rsid w:val="00D519CD"/>
    <w:rsid w:val="00D51DF6"/>
    <w:rsid w:val="00D52926"/>
    <w:rsid w:val="00D557A9"/>
    <w:rsid w:val="00D5588D"/>
    <w:rsid w:val="00D56673"/>
    <w:rsid w:val="00D56FC7"/>
    <w:rsid w:val="00D62CF7"/>
    <w:rsid w:val="00D62D75"/>
    <w:rsid w:val="00D64C00"/>
    <w:rsid w:val="00D7022D"/>
    <w:rsid w:val="00D72160"/>
    <w:rsid w:val="00D75F1F"/>
    <w:rsid w:val="00D819C2"/>
    <w:rsid w:val="00D82039"/>
    <w:rsid w:val="00D83815"/>
    <w:rsid w:val="00D84FEC"/>
    <w:rsid w:val="00D852FF"/>
    <w:rsid w:val="00D86B0F"/>
    <w:rsid w:val="00D9069C"/>
    <w:rsid w:val="00D9078C"/>
    <w:rsid w:val="00D93127"/>
    <w:rsid w:val="00D94418"/>
    <w:rsid w:val="00D957EE"/>
    <w:rsid w:val="00D972EA"/>
    <w:rsid w:val="00DA0EA3"/>
    <w:rsid w:val="00DA4194"/>
    <w:rsid w:val="00DA6129"/>
    <w:rsid w:val="00DB10A1"/>
    <w:rsid w:val="00DB1910"/>
    <w:rsid w:val="00DB3D82"/>
    <w:rsid w:val="00DB59C9"/>
    <w:rsid w:val="00DB6451"/>
    <w:rsid w:val="00DB734C"/>
    <w:rsid w:val="00DC0F9D"/>
    <w:rsid w:val="00DC1306"/>
    <w:rsid w:val="00DC1877"/>
    <w:rsid w:val="00DC19D0"/>
    <w:rsid w:val="00DC1D66"/>
    <w:rsid w:val="00DC265C"/>
    <w:rsid w:val="00DC4CCE"/>
    <w:rsid w:val="00DC6B59"/>
    <w:rsid w:val="00DC77CA"/>
    <w:rsid w:val="00DD257A"/>
    <w:rsid w:val="00DD2AF7"/>
    <w:rsid w:val="00DD2DA8"/>
    <w:rsid w:val="00DD2F4D"/>
    <w:rsid w:val="00DD41F7"/>
    <w:rsid w:val="00DD48E1"/>
    <w:rsid w:val="00DD6AEF"/>
    <w:rsid w:val="00DD6BED"/>
    <w:rsid w:val="00DE1B3A"/>
    <w:rsid w:val="00DE3EC8"/>
    <w:rsid w:val="00DE733F"/>
    <w:rsid w:val="00DE7773"/>
    <w:rsid w:val="00DE7BE6"/>
    <w:rsid w:val="00DF2766"/>
    <w:rsid w:val="00DF5C87"/>
    <w:rsid w:val="00DF6022"/>
    <w:rsid w:val="00DF63E1"/>
    <w:rsid w:val="00DF71DB"/>
    <w:rsid w:val="00E01405"/>
    <w:rsid w:val="00E01A67"/>
    <w:rsid w:val="00E01D16"/>
    <w:rsid w:val="00E0487F"/>
    <w:rsid w:val="00E05788"/>
    <w:rsid w:val="00E05E59"/>
    <w:rsid w:val="00E0675E"/>
    <w:rsid w:val="00E06794"/>
    <w:rsid w:val="00E06938"/>
    <w:rsid w:val="00E07470"/>
    <w:rsid w:val="00E10B97"/>
    <w:rsid w:val="00E13586"/>
    <w:rsid w:val="00E14A29"/>
    <w:rsid w:val="00E15240"/>
    <w:rsid w:val="00E16AF0"/>
    <w:rsid w:val="00E16D60"/>
    <w:rsid w:val="00E17B26"/>
    <w:rsid w:val="00E21EFB"/>
    <w:rsid w:val="00E21FB6"/>
    <w:rsid w:val="00E22C8C"/>
    <w:rsid w:val="00E2542A"/>
    <w:rsid w:val="00E25B2D"/>
    <w:rsid w:val="00E31749"/>
    <w:rsid w:val="00E373CF"/>
    <w:rsid w:val="00E43300"/>
    <w:rsid w:val="00E4443D"/>
    <w:rsid w:val="00E4577D"/>
    <w:rsid w:val="00E46106"/>
    <w:rsid w:val="00E4705C"/>
    <w:rsid w:val="00E476B6"/>
    <w:rsid w:val="00E54CCE"/>
    <w:rsid w:val="00E552DD"/>
    <w:rsid w:val="00E55AD0"/>
    <w:rsid w:val="00E569BA"/>
    <w:rsid w:val="00E578AD"/>
    <w:rsid w:val="00E61340"/>
    <w:rsid w:val="00E6189F"/>
    <w:rsid w:val="00E61927"/>
    <w:rsid w:val="00E62505"/>
    <w:rsid w:val="00E62DE5"/>
    <w:rsid w:val="00E63B4F"/>
    <w:rsid w:val="00E64E19"/>
    <w:rsid w:val="00E65128"/>
    <w:rsid w:val="00E65CE5"/>
    <w:rsid w:val="00E66256"/>
    <w:rsid w:val="00E718C6"/>
    <w:rsid w:val="00E7231E"/>
    <w:rsid w:val="00E7249E"/>
    <w:rsid w:val="00E73207"/>
    <w:rsid w:val="00E75BC7"/>
    <w:rsid w:val="00E75C2D"/>
    <w:rsid w:val="00E75CC1"/>
    <w:rsid w:val="00E80AC9"/>
    <w:rsid w:val="00E82E70"/>
    <w:rsid w:val="00E83607"/>
    <w:rsid w:val="00E837C0"/>
    <w:rsid w:val="00E84654"/>
    <w:rsid w:val="00E8483E"/>
    <w:rsid w:val="00E85722"/>
    <w:rsid w:val="00E8643C"/>
    <w:rsid w:val="00E87EFF"/>
    <w:rsid w:val="00E908C0"/>
    <w:rsid w:val="00E920EB"/>
    <w:rsid w:val="00E921CC"/>
    <w:rsid w:val="00E95AC0"/>
    <w:rsid w:val="00E95F87"/>
    <w:rsid w:val="00E972EF"/>
    <w:rsid w:val="00E97D5C"/>
    <w:rsid w:val="00EA19E4"/>
    <w:rsid w:val="00EA3C9F"/>
    <w:rsid w:val="00EA3EF5"/>
    <w:rsid w:val="00EA5E28"/>
    <w:rsid w:val="00EA5FDD"/>
    <w:rsid w:val="00EA6A0B"/>
    <w:rsid w:val="00EB0EFD"/>
    <w:rsid w:val="00EB2E76"/>
    <w:rsid w:val="00EB4220"/>
    <w:rsid w:val="00EB7490"/>
    <w:rsid w:val="00EB7C31"/>
    <w:rsid w:val="00EC049D"/>
    <w:rsid w:val="00EC1134"/>
    <w:rsid w:val="00EC1B2F"/>
    <w:rsid w:val="00EC53A9"/>
    <w:rsid w:val="00EC56EE"/>
    <w:rsid w:val="00EC77BA"/>
    <w:rsid w:val="00ED1759"/>
    <w:rsid w:val="00ED2859"/>
    <w:rsid w:val="00ED2AD8"/>
    <w:rsid w:val="00ED2F4B"/>
    <w:rsid w:val="00ED5B88"/>
    <w:rsid w:val="00ED6263"/>
    <w:rsid w:val="00ED6987"/>
    <w:rsid w:val="00ED6B0F"/>
    <w:rsid w:val="00ED7DFF"/>
    <w:rsid w:val="00EE03BA"/>
    <w:rsid w:val="00EE2222"/>
    <w:rsid w:val="00EE407B"/>
    <w:rsid w:val="00EE4739"/>
    <w:rsid w:val="00EE5503"/>
    <w:rsid w:val="00EE588E"/>
    <w:rsid w:val="00EF2D4A"/>
    <w:rsid w:val="00EF3C73"/>
    <w:rsid w:val="00EF4E60"/>
    <w:rsid w:val="00EF51DA"/>
    <w:rsid w:val="00EF7291"/>
    <w:rsid w:val="00F00072"/>
    <w:rsid w:val="00F00391"/>
    <w:rsid w:val="00F0230A"/>
    <w:rsid w:val="00F027B9"/>
    <w:rsid w:val="00F04D8B"/>
    <w:rsid w:val="00F050A6"/>
    <w:rsid w:val="00F1290B"/>
    <w:rsid w:val="00F13E9B"/>
    <w:rsid w:val="00F15034"/>
    <w:rsid w:val="00F1551C"/>
    <w:rsid w:val="00F16068"/>
    <w:rsid w:val="00F21B1F"/>
    <w:rsid w:val="00F22CD1"/>
    <w:rsid w:val="00F23A88"/>
    <w:rsid w:val="00F23D76"/>
    <w:rsid w:val="00F27B44"/>
    <w:rsid w:val="00F30F21"/>
    <w:rsid w:val="00F31598"/>
    <w:rsid w:val="00F318EE"/>
    <w:rsid w:val="00F31EE1"/>
    <w:rsid w:val="00F32362"/>
    <w:rsid w:val="00F32E32"/>
    <w:rsid w:val="00F34F46"/>
    <w:rsid w:val="00F356EE"/>
    <w:rsid w:val="00F372CA"/>
    <w:rsid w:val="00F407C6"/>
    <w:rsid w:val="00F4281C"/>
    <w:rsid w:val="00F43730"/>
    <w:rsid w:val="00F43D59"/>
    <w:rsid w:val="00F447C1"/>
    <w:rsid w:val="00F45B44"/>
    <w:rsid w:val="00F470F7"/>
    <w:rsid w:val="00F475B4"/>
    <w:rsid w:val="00F47694"/>
    <w:rsid w:val="00F477A6"/>
    <w:rsid w:val="00F47B82"/>
    <w:rsid w:val="00F51B19"/>
    <w:rsid w:val="00F5239E"/>
    <w:rsid w:val="00F52490"/>
    <w:rsid w:val="00F53B7C"/>
    <w:rsid w:val="00F54073"/>
    <w:rsid w:val="00F6077D"/>
    <w:rsid w:val="00F61563"/>
    <w:rsid w:val="00F6160E"/>
    <w:rsid w:val="00F62F20"/>
    <w:rsid w:val="00F6309D"/>
    <w:rsid w:val="00F63264"/>
    <w:rsid w:val="00F64931"/>
    <w:rsid w:val="00F65309"/>
    <w:rsid w:val="00F679F0"/>
    <w:rsid w:val="00F67BF0"/>
    <w:rsid w:val="00F71895"/>
    <w:rsid w:val="00F738CC"/>
    <w:rsid w:val="00F73A8E"/>
    <w:rsid w:val="00F74B82"/>
    <w:rsid w:val="00F761E7"/>
    <w:rsid w:val="00F76D28"/>
    <w:rsid w:val="00F819A7"/>
    <w:rsid w:val="00F81B72"/>
    <w:rsid w:val="00F82903"/>
    <w:rsid w:val="00F82C7C"/>
    <w:rsid w:val="00F82F15"/>
    <w:rsid w:val="00F8502E"/>
    <w:rsid w:val="00F86425"/>
    <w:rsid w:val="00F86F14"/>
    <w:rsid w:val="00F900BF"/>
    <w:rsid w:val="00F9023A"/>
    <w:rsid w:val="00F9271B"/>
    <w:rsid w:val="00F93516"/>
    <w:rsid w:val="00F94976"/>
    <w:rsid w:val="00F9498F"/>
    <w:rsid w:val="00F95014"/>
    <w:rsid w:val="00F96784"/>
    <w:rsid w:val="00FA0318"/>
    <w:rsid w:val="00FA14D6"/>
    <w:rsid w:val="00FA458D"/>
    <w:rsid w:val="00FA54D6"/>
    <w:rsid w:val="00FA5A7C"/>
    <w:rsid w:val="00FA5BF6"/>
    <w:rsid w:val="00FB536B"/>
    <w:rsid w:val="00FB5A20"/>
    <w:rsid w:val="00FB5F78"/>
    <w:rsid w:val="00FC19A9"/>
    <w:rsid w:val="00FC2553"/>
    <w:rsid w:val="00FC25B8"/>
    <w:rsid w:val="00FC379B"/>
    <w:rsid w:val="00FC432E"/>
    <w:rsid w:val="00FC59B2"/>
    <w:rsid w:val="00FD1278"/>
    <w:rsid w:val="00FD4130"/>
    <w:rsid w:val="00FD4870"/>
    <w:rsid w:val="00FD5449"/>
    <w:rsid w:val="00FD6BF9"/>
    <w:rsid w:val="00FE161F"/>
    <w:rsid w:val="00FE519B"/>
    <w:rsid w:val="00FE5688"/>
    <w:rsid w:val="00FE7C54"/>
    <w:rsid w:val="00FF2BBC"/>
    <w:rsid w:val="00FF2C22"/>
    <w:rsid w:val="00FF340B"/>
    <w:rsid w:val="00FF38DD"/>
    <w:rsid w:val="00FF41D8"/>
    <w:rsid w:val="00FF44FD"/>
    <w:rsid w:val="00FF7712"/>
    <w:rsid w:val="00FF79CA"/>
  </w:rsids>
  <m:mathPr>
    <m:mathFont m:val="Cambria Math"/>
    <m:brkBin m:val="before"/>
    <m:brkBinSub m:val="--"/>
    <m:smallFrac m:val="0"/>
    <m:dispDef/>
    <m:lMargin m:val="0"/>
    <m:rMargin m:val="0"/>
    <m:defJc m:val="centerGroup"/>
    <m:wrapIndent m:val="1440"/>
    <m:intLim m:val="subSup"/>
    <m:naryLim m:val="undOvr"/>
  </m:mathPr>
  <w:themeFontLang w:val="en-ZA"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790C3008"/>
  <w15:docId w15:val="{35CEA60A-234B-4880-9136-3FAC1DDEF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0445"/>
    <w:pPr>
      <w:spacing w:after="200" w:line="276" w:lineRule="auto"/>
    </w:pPr>
    <w:rPr>
      <w:rFonts w:ascii="Calibri" w:eastAsia="Calibri" w:hAnsi="Calibri" w:cs="Calibri"/>
      <w:sz w:val="22"/>
    </w:rPr>
  </w:style>
  <w:style w:type="paragraph" w:styleId="Heading1">
    <w:name w:val="heading 1"/>
    <w:basedOn w:val="Normal"/>
    <w:qFormat/>
    <w:pPr>
      <w:keepNext/>
      <w:keepLines/>
      <w:spacing w:before="480" w:after="0"/>
      <w:outlineLvl w:val="0"/>
    </w:pPr>
    <w:rPr>
      <w:rFonts w:ascii="Cambria" w:eastAsia="Cambria" w:hAnsi="Cambria" w:cs="Cambria"/>
      <w:b/>
      <w:color w:val="365F91"/>
      <w:sz w:val="28"/>
    </w:rPr>
  </w:style>
  <w:style w:type="paragraph" w:styleId="Heading3">
    <w:name w:val="heading 3"/>
    <w:basedOn w:val="Normal"/>
    <w:qFormat/>
    <w:pPr>
      <w:keepNext/>
      <w:keepLines/>
      <w:spacing w:before="200" w:after="0" w:line="240" w:lineRule="auto"/>
      <w:outlineLvl w:val="2"/>
    </w:pPr>
    <w:rPr>
      <w:rFonts w:ascii="Cambria" w:eastAsia="Cambria" w:hAnsi="Cambria" w:cs="Cambria"/>
      <w:b/>
      <w:color w:val="4F81BD"/>
      <w:sz w:val="24"/>
    </w:rPr>
  </w:style>
  <w:style w:type="paragraph" w:styleId="Heading5">
    <w:name w:val="heading 5"/>
    <w:basedOn w:val="Normal"/>
    <w:pPr>
      <w:keepNext/>
      <w:keepLines/>
      <w:spacing w:before="200" w:after="0" w:line="240" w:lineRule="auto"/>
      <w:outlineLvl w:val="4"/>
    </w:pPr>
    <w:rPr>
      <w:rFonts w:ascii="Cambria" w:eastAsia="Cambria" w:hAnsi="Cambria" w:cs="Cambria"/>
      <w:color w:val="243F6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1">
    <w:name w:val="TOC 11"/>
    <w:basedOn w:val="Normal"/>
    <w:pPr>
      <w:spacing w:line="305" w:lineRule="auto"/>
    </w:pPr>
    <w:rPr>
      <w:sz w:val="26"/>
    </w:rPr>
  </w:style>
  <w:style w:type="paragraph" w:customStyle="1" w:styleId="TOC21">
    <w:name w:val="TOC 21"/>
    <w:basedOn w:val="Normal"/>
    <w:pPr>
      <w:spacing w:line="330" w:lineRule="auto"/>
    </w:pPr>
    <w:rPr>
      <w:sz w:val="24"/>
    </w:rPr>
  </w:style>
  <w:style w:type="paragraph" w:customStyle="1" w:styleId="TOC31">
    <w:name w:val="TOC 31"/>
    <w:basedOn w:val="Normal"/>
    <w:pPr>
      <w:spacing w:line="360" w:lineRule="auto"/>
    </w:pPr>
  </w:style>
  <w:style w:type="paragraph" w:customStyle="1" w:styleId="TOC41">
    <w:name w:val="TOC 41"/>
    <w:basedOn w:val="Normal"/>
    <w:pPr>
      <w:spacing w:line="330" w:lineRule="exact"/>
    </w:pPr>
  </w:style>
  <w:style w:type="paragraph" w:customStyle="1" w:styleId="TOC51">
    <w:name w:val="TOC 51"/>
    <w:basedOn w:val="Normal"/>
    <w:pPr>
      <w:spacing w:line="330" w:lineRule="exact"/>
    </w:pPr>
  </w:style>
  <w:style w:type="paragraph" w:customStyle="1" w:styleId="TOC61">
    <w:name w:val="TOC 61"/>
    <w:basedOn w:val="Normal"/>
    <w:pPr>
      <w:spacing w:line="330" w:lineRule="exact"/>
    </w:pPr>
  </w:style>
  <w:style w:type="paragraph" w:customStyle="1" w:styleId="TOC71">
    <w:name w:val="TOC 71"/>
    <w:basedOn w:val="Normal"/>
    <w:pPr>
      <w:spacing w:line="330" w:lineRule="exact"/>
    </w:pPr>
  </w:style>
  <w:style w:type="paragraph" w:customStyle="1" w:styleId="TOC81">
    <w:name w:val="TOC 81"/>
    <w:basedOn w:val="Normal"/>
    <w:pPr>
      <w:spacing w:line="330" w:lineRule="exact"/>
    </w:pPr>
  </w:style>
  <w:style w:type="paragraph" w:customStyle="1" w:styleId="TOC91">
    <w:name w:val="TOC 91"/>
    <w:basedOn w:val="Normal"/>
    <w:pPr>
      <w:spacing w:line="330" w:lineRule="exact"/>
    </w:pPr>
  </w:style>
  <w:style w:type="table" w:styleId="TableGrid">
    <w:name w:val="Table Grid"/>
    <w:basedOn w:val="TableNormal"/>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BalloonText">
    <w:name w:val="Balloon Text"/>
    <w:basedOn w:val="Normal"/>
    <w:pPr>
      <w:spacing w:after="0" w:line="240" w:lineRule="auto"/>
    </w:pPr>
    <w:rPr>
      <w:rFonts w:ascii="Tahoma" w:eastAsia="Tahoma" w:hAnsi="Tahoma" w:cs="Tahoma"/>
      <w:sz w:val="16"/>
    </w:rPr>
  </w:style>
  <w:style w:type="paragraph" w:styleId="Caption">
    <w:name w:val="caption"/>
    <w:basedOn w:val="Normal"/>
    <w:rPr>
      <w:rFonts w:ascii="Arial" w:eastAsia="Arial" w:hAnsi="Arial" w:cs="Arial"/>
      <w:sz w:val="20"/>
    </w:rPr>
  </w:style>
  <w:style w:type="paragraph" w:styleId="CommentText">
    <w:name w:val="annotation text"/>
    <w:basedOn w:val="Normal"/>
    <w:link w:val="CommentTextChar"/>
    <w:uiPriority w:val="99"/>
    <w:rsid w:val="00B12FDA"/>
    <w:pPr>
      <w:spacing w:line="240" w:lineRule="auto"/>
    </w:pPr>
    <w:rPr>
      <w:rFonts w:ascii="Times New Roman" w:hAnsi="Times New Roman"/>
      <w:sz w:val="20"/>
    </w:rPr>
  </w:style>
  <w:style w:type="paragraph" w:styleId="CommentSubject">
    <w:name w:val="annotation subject"/>
    <w:basedOn w:val="CommentText"/>
    <w:rsid w:val="00B12FDA"/>
    <w:rPr>
      <w:b/>
    </w:rPr>
  </w:style>
  <w:style w:type="paragraph" w:styleId="Footer">
    <w:name w:val="footer"/>
    <w:basedOn w:val="Normal"/>
    <w:pPr>
      <w:tabs>
        <w:tab w:val="center" w:pos="4680"/>
        <w:tab w:val="right" w:pos="9360"/>
      </w:tabs>
      <w:spacing w:after="0" w:line="240" w:lineRule="auto"/>
    </w:pPr>
    <w:rPr>
      <w:sz w:val="20"/>
    </w:rPr>
  </w:style>
  <w:style w:type="paragraph" w:styleId="Header">
    <w:name w:val="header"/>
    <w:basedOn w:val="Normal"/>
    <w:pPr>
      <w:tabs>
        <w:tab w:val="center" w:pos="4680"/>
        <w:tab w:val="right" w:pos="9360"/>
      </w:tabs>
      <w:spacing w:after="0" w:line="240" w:lineRule="auto"/>
    </w:pPr>
    <w:rPr>
      <w:sz w:val="20"/>
    </w:rPr>
  </w:style>
  <w:style w:type="paragraph" w:styleId="NormalWeb">
    <w:name w:val="Normal (Web)"/>
    <w:basedOn w:val="Normal"/>
    <w:qFormat/>
    <w:pPr>
      <w:spacing w:before="100" w:beforeAutospacing="1" w:after="100" w:afterAutospacing="1" w:line="240" w:lineRule="auto"/>
    </w:pPr>
    <w:rPr>
      <w:rFonts w:ascii="MS PGothic" w:eastAsia="MS PGothic" w:hAnsi="MS PGothic" w:cs="MS PGothic"/>
      <w:sz w:val="24"/>
    </w:rPr>
  </w:style>
  <w:style w:type="paragraph" w:styleId="Title">
    <w:name w:val="Title"/>
    <w:basedOn w:val="Normal"/>
    <w:qFormat/>
    <w:pPr>
      <w:pBdr>
        <w:bottom w:val="single" w:sz="8" w:space="4" w:color="4F81BD"/>
      </w:pBdr>
      <w:spacing w:after="300" w:line="240" w:lineRule="auto"/>
      <w:contextualSpacing/>
    </w:pPr>
    <w:rPr>
      <w:rFonts w:ascii="Cambria" w:eastAsia="Cambria" w:hAnsi="Cambria" w:cs="Cambria"/>
      <w:color w:val="17365D"/>
      <w:sz w:val="52"/>
    </w:rPr>
  </w:style>
  <w:style w:type="character" w:styleId="CommentReference">
    <w:name w:val="annotation reference"/>
    <w:rPr>
      <w:sz w:val="16"/>
    </w:rPr>
  </w:style>
  <w:style w:type="character" w:styleId="Hyperlink">
    <w:name w:val="Hyperlink"/>
    <w:rPr>
      <w:color w:val="0000FF"/>
      <w:u w:val="single"/>
    </w:rPr>
  </w:style>
  <w:style w:type="character" w:customStyle="1" w:styleId="doi">
    <w:name w:val="doi"/>
    <w:basedOn w:val="DefaultParagraphFont"/>
  </w:style>
  <w:style w:type="character" w:customStyle="1" w:styleId="apple-converted-space">
    <w:name w:val="apple-converted-space"/>
    <w:basedOn w:val="DefaultParagraphFont"/>
  </w:style>
  <w:style w:type="character" w:customStyle="1" w:styleId="apple-style-span">
    <w:name w:val="apple-style-span"/>
    <w:basedOn w:val="DefaultParagraphFont"/>
  </w:style>
  <w:style w:type="character" w:styleId="PlaceholderText">
    <w:name w:val="Placeholder Text"/>
    <w:rPr>
      <w:color w:val="808080"/>
    </w:rPr>
  </w:style>
  <w:style w:type="character" w:customStyle="1" w:styleId="pagination">
    <w:name w:val="pagination"/>
    <w:basedOn w:val="DefaultParagraphFont"/>
  </w:style>
  <w:style w:type="paragraph" w:styleId="ListParagraph">
    <w:name w:val="List Paragraph"/>
    <w:basedOn w:val="Normal"/>
    <w:qFormat/>
    <w:rsid w:val="00D50793"/>
    <w:pPr>
      <w:spacing w:after="0" w:line="240" w:lineRule="auto"/>
      <w:ind w:left="720"/>
      <w:contextualSpacing/>
    </w:pPr>
    <w:rPr>
      <w:rFonts w:ascii="Times New Roman" w:eastAsia="Times New Roman" w:hAnsi="Times New Roman" w:cs="Times New Roman"/>
      <w:sz w:val="24"/>
    </w:rPr>
  </w:style>
  <w:style w:type="paragraph" w:customStyle="1" w:styleId="details">
    <w:name w:val="details"/>
    <w:basedOn w:val="Normal"/>
    <w:pPr>
      <w:spacing w:before="100" w:beforeAutospacing="1" w:after="100" w:afterAutospacing="1" w:line="240" w:lineRule="auto"/>
    </w:pPr>
    <w:rPr>
      <w:rFonts w:ascii="Times New Roman" w:eastAsia="Times New Roman" w:hAnsi="Times New Roman" w:cs="Times New Roman"/>
      <w:sz w:val="24"/>
    </w:rPr>
  </w:style>
  <w:style w:type="paragraph" w:customStyle="1" w:styleId="HeaderPortrait">
    <w:name w:val="Header Portrait"/>
    <w:pPr>
      <w:pBdr>
        <w:bottom w:val="single" w:sz="4" w:space="1" w:color="auto"/>
      </w:pBdr>
      <w:tabs>
        <w:tab w:val="center" w:pos="4320"/>
        <w:tab w:val="right" w:pos="8640"/>
      </w:tabs>
      <w:spacing w:after="240"/>
    </w:pPr>
  </w:style>
  <w:style w:type="paragraph" w:customStyle="1" w:styleId="Revision1">
    <w:name w:val="Revision1"/>
    <w:rPr>
      <w:rFonts w:ascii="Calibri" w:eastAsia="Calibri" w:hAnsi="Calibri" w:cs="Calibri"/>
      <w:sz w:val="22"/>
    </w:rPr>
  </w:style>
  <w:style w:type="paragraph" w:customStyle="1" w:styleId="EndNoteBibliographyTitle">
    <w:name w:val="EndNote Bibliography Title"/>
    <w:basedOn w:val="Normal"/>
    <w:qFormat/>
    <w:pPr>
      <w:spacing w:after="0"/>
      <w:jc w:val="center"/>
    </w:pPr>
    <w:rPr>
      <w:rFonts w:eastAsia="Arial"/>
      <w:sz w:val="16"/>
    </w:rPr>
  </w:style>
  <w:style w:type="paragraph" w:customStyle="1" w:styleId="EndNoteBibliography">
    <w:name w:val="EndNote Bibliography"/>
    <w:basedOn w:val="Normal"/>
    <w:pPr>
      <w:spacing w:line="240" w:lineRule="auto"/>
    </w:pPr>
    <w:rPr>
      <w:rFonts w:eastAsia="Arial"/>
      <w:sz w:val="16"/>
    </w:rPr>
  </w:style>
  <w:style w:type="character" w:customStyle="1" w:styleId="UnresolvedMention1">
    <w:name w:val="Unresolved Mention1"/>
    <w:rPr>
      <w:color w:val="605E5C"/>
    </w:rPr>
  </w:style>
  <w:style w:type="paragraph" w:styleId="Revision">
    <w:name w:val="Revision"/>
    <w:rPr>
      <w:rFonts w:ascii="Calibri" w:eastAsia="Calibri" w:hAnsi="Calibri" w:cs="Calibri"/>
      <w:sz w:val="22"/>
    </w:rPr>
  </w:style>
  <w:style w:type="character" w:customStyle="1" w:styleId="UnresolvedMention2">
    <w:name w:val="Unresolved Mention2"/>
    <w:basedOn w:val="DefaultParagraphFont"/>
    <w:rPr>
      <w:color w:val="605E5C"/>
    </w:rPr>
  </w:style>
  <w:style w:type="character" w:styleId="FollowedHyperlink">
    <w:name w:val="FollowedHyperlink"/>
    <w:basedOn w:val="DefaultParagraphFont"/>
    <w:rPr>
      <w:color w:val="954F72"/>
      <w:u w:val="single"/>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MS Gothic" w:eastAsia="MS Gothic" w:hAnsi="MS Gothic" w:cs="MS Gothic"/>
      <w:sz w:val="24"/>
    </w:rPr>
  </w:style>
  <w:style w:type="paragraph" w:customStyle="1" w:styleId="TableList">
    <w:name w:val="Table List"/>
    <w:basedOn w:val="Normal"/>
    <w:pPr>
      <w:ind w:left="300" w:hanging="300"/>
    </w:pPr>
    <w:rPr>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numbering" w:customStyle="1" w:styleId="List8">
    <w:name w:val="List 8"/>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pPr>
    <w:rPr>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pPr>
  </w:style>
  <w:style w:type="paragraph" w:customStyle="1" w:styleId="Note">
    <w:name w:val="Note"/>
    <w:basedOn w:val="Normal"/>
    <w:pPr>
      <w:shd w:val="clear" w:color="auto" w:fill="EDF0FF"/>
      <w:spacing w:line="432" w:lineRule="auto"/>
    </w:pPr>
    <w:rPr>
      <w:sz w:val="20"/>
      <w:shd w:val="clear" w:color="auto" w:fill="EDF0FF"/>
    </w:rPr>
  </w:style>
  <w:style w:type="paragraph" w:customStyle="1" w:styleId="Copyright">
    <w:name w:val="Copyright"/>
    <w:basedOn w:val="Normal"/>
    <w:pPr>
      <w:shd w:val="clear" w:color="auto" w:fill="E9F9FF"/>
    </w:pPr>
    <w:rPr>
      <w:sz w:val="18"/>
      <w:shd w:val="clear" w:color="auto" w:fill="E9F9FF"/>
    </w:rPr>
  </w:style>
  <w:style w:type="character" w:customStyle="1" w:styleId="FootnoteText1">
    <w:name w:val="Footnote Text1"/>
    <w:basedOn w:val="DefaultParagraphFont"/>
    <w:rPr>
      <w:rFonts w:ascii="Calibri" w:eastAsia="Calibri" w:hAnsi="Calibri" w:cs="Calibri"/>
      <w:vertAlign w:val="baseline"/>
    </w:rPr>
  </w:style>
  <w:style w:type="paragraph" w:customStyle="1" w:styleId="Formula">
    <w:name w:val="Formula"/>
    <w:basedOn w:val="Normal"/>
    <w:pPr>
      <w:shd w:val="clear" w:color="auto" w:fill="FFF5ED"/>
      <w:spacing w:before="120" w:after="120" w:line="360" w:lineRule="auto"/>
    </w:pPr>
    <w:rPr>
      <w:shd w:val="clear" w:color="auto" w:fill="FFF5ED"/>
    </w:rPr>
  </w:style>
  <w:style w:type="paragraph" w:customStyle="1" w:styleId="Abstract">
    <w:name w:val="Abstract"/>
    <w:basedOn w:val="Normal"/>
    <w:pPr>
      <w:spacing w:after="160" w:line="360" w:lineRule="auto"/>
      <w:ind w:left="1440" w:right="1440"/>
      <w:jc w:val="both"/>
    </w:pPr>
  </w:style>
  <w:style w:type="paragraph" w:customStyle="1" w:styleId="Reference">
    <w:name w:val="Reference"/>
    <w:basedOn w:val="Normal"/>
    <w:pPr>
      <w:spacing w:after="320" w:line="360" w:lineRule="auto"/>
      <w:ind w:left="400" w:hanging="400"/>
      <w:jc w:val="both"/>
    </w:p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pPr>
    <w:rPr>
      <w:sz w:val="20"/>
    </w:rPr>
  </w:style>
  <w:style w:type="character" w:customStyle="1" w:styleId="Organization">
    <w:name w:val="Organization"/>
    <w:basedOn w:val="DefaultParagraphFont"/>
    <w:rPr>
      <w:shd w:val="clear" w:color="auto" w:fill="D1FFB5"/>
    </w:rPr>
  </w:style>
  <w:style w:type="numbering" w:customStyle="1" w:styleId="List21">
    <w:name w:val="List 21"/>
  </w:style>
  <w:style w:type="character" w:customStyle="1" w:styleId="GlossaryTerm">
    <w:name w:val="Glossary Term"/>
    <w:basedOn w:val="DefaultParagraphFont"/>
    <w:rPr>
      <w:shd w:val="clear" w:color="auto" w:fill="FFCFD7"/>
    </w:rPr>
  </w:style>
  <w:style w:type="character" w:customStyle="1" w:styleId="EndnoteText1">
    <w:name w:val="Endnote Text1"/>
    <w:basedOn w:val="DefaultParagraphFont"/>
    <w:rPr>
      <w:rFonts w:ascii="Calibri" w:eastAsia="Calibri" w:hAnsi="Calibri" w:cs="Calibri"/>
    </w:rPr>
  </w:style>
  <w:style w:type="paragraph" w:styleId="BlockText">
    <w:name w:val="Block Text"/>
    <w:basedOn w:val="Normal"/>
    <w:pPr>
      <w:spacing w:after="160" w:line="360" w:lineRule="auto"/>
      <w:ind w:left="1200"/>
    </w:p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pPr>
    <w:rPr>
      <w:sz w:val="20"/>
      <w:shd w:val="clear" w:color="auto" w:fill="F3F7F9"/>
    </w:rPr>
  </w:style>
  <w:style w:type="character" w:customStyle="1" w:styleId="DatabaseLink">
    <w:name w:val="Database Link"/>
    <w:basedOn w:val="DefaultParagraphFont"/>
    <w:rPr>
      <w:shd w:val="clear" w:color="auto" w:fill="AFBEFF"/>
    </w:rPr>
  </w:style>
  <w:style w:type="numbering" w:customStyle="1" w:styleId="List41">
    <w:name w:val="List 41"/>
  </w:style>
  <w:style w:type="paragraph" w:customStyle="1" w:styleId="AbstractSubheading">
    <w:name w:val="Abstract Subheading"/>
    <w:basedOn w:val="Normal"/>
    <w:pPr>
      <w:numPr>
        <w:ilvl w:val="8"/>
      </w:numPr>
      <w:ind w:left="1440"/>
    </w:pPr>
  </w:style>
  <w:style w:type="paragraph" w:customStyle="1" w:styleId="QuotationSource">
    <w:name w:val="Quotation Source"/>
    <w:basedOn w:val="Normal"/>
    <w:pPr>
      <w:spacing w:after="170" w:line="360" w:lineRule="auto"/>
      <w:ind w:left="1200"/>
      <w:jc w:val="right"/>
    </w:pPr>
  </w:style>
  <w:style w:type="paragraph" w:customStyle="1" w:styleId="Glossary">
    <w:name w:val="Glossary"/>
    <w:basedOn w:val="Normal"/>
    <w:pPr>
      <w:shd w:val="clear" w:color="auto" w:fill="FFEDF0"/>
      <w:spacing w:before="120" w:after="120" w:line="432" w:lineRule="auto"/>
    </w:pPr>
    <w:rPr>
      <w:sz w:val="20"/>
      <w:shd w:val="clear" w:color="auto" w:fill="FFEDF0"/>
    </w:rPr>
  </w:style>
  <w:style w:type="numbering" w:customStyle="1" w:styleId="List7">
    <w:name w:val="List 7"/>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jc w:val="both"/>
    </w:pPr>
    <w:rPr>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style>
  <w:style w:type="paragraph" w:customStyle="1" w:styleId="Affiliation">
    <w:name w:val="Affiliation"/>
    <w:basedOn w:val="Normal"/>
    <w:pPr>
      <w:shd w:val="clear" w:color="auto" w:fill="F4FFED"/>
      <w:spacing w:before="240" w:after="120" w:line="396" w:lineRule="auto"/>
      <w:ind w:left="400" w:hanging="400"/>
    </w:pPr>
    <w:rPr>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jc w:val="both"/>
    </w:p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sz w:val="20"/>
      <w:shd w:val="clear" w:color="auto" w:fill="EEFEF4"/>
    </w:rPr>
  </w:style>
  <w:style w:type="numbering" w:customStyle="1" w:styleId="List31">
    <w:name w:val="List 31"/>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pPr>
    <w:rPr>
      <w:sz w:val="38"/>
    </w:rPr>
  </w:style>
  <w:style w:type="paragraph" w:customStyle="1" w:styleId="TableHeadSpan">
    <w:name w:val="Table Head Span"/>
    <w:basedOn w:val="Normal"/>
    <w:pPr>
      <w:shd w:val="clear" w:color="auto" w:fill="FFEDFA"/>
    </w:pPr>
    <w:rPr>
      <w:shd w:val="clear" w:color="auto" w:fill="FFEDFA"/>
    </w:rPr>
  </w:style>
  <w:style w:type="character" w:customStyle="1" w:styleId="Miscellaneous">
    <w:name w:val="Miscellaneous"/>
    <w:basedOn w:val="DefaultParagraphFont"/>
    <w:rPr>
      <w:shd w:val="clear" w:color="auto" w:fill="F0F0F0"/>
    </w:rPr>
  </w:style>
  <w:style w:type="numbering" w:customStyle="1" w:styleId="List6">
    <w:name w:val="List 6"/>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pPr>
    <w:rPr>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style>
  <w:style w:type="paragraph" w:customStyle="1" w:styleId="TableHead">
    <w:name w:val="Table Head"/>
    <w:basedOn w:val="Normal"/>
    <w:pPr>
      <w:shd w:val="clear" w:color="auto" w:fill="FFEDFA"/>
    </w:pPr>
    <w:rPr>
      <w:sz w:val="20"/>
      <w:shd w:val="clear" w:color="auto" w:fill="FFEDFA"/>
    </w:rPr>
  </w:style>
  <w:style w:type="paragraph" w:customStyle="1" w:styleId="Quotation">
    <w:name w:val="Quotation"/>
    <w:basedOn w:val="Normal"/>
    <w:pPr>
      <w:spacing w:after="160" w:line="360" w:lineRule="auto"/>
      <w:ind w:left="1200" w:right="1200"/>
      <w:jc w:val="both"/>
    </w:pPr>
  </w:style>
  <w:style w:type="paragraph" w:customStyle="1" w:styleId="TableNote">
    <w:name w:val="Table Note"/>
    <w:basedOn w:val="Normal"/>
    <w:rPr>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pPr>
    <w:rPr>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style>
  <w:style w:type="numbering" w:customStyle="1" w:styleId="List51">
    <w:name w:val="List 51"/>
  </w:style>
  <w:style w:type="paragraph" w:customStyle="1" w:styleId="CommentText0">
    <w:name w:val="Comment Text_0"/>
    <w:basedOn w:val="Normal"/>
    <w:pPr>
      <w:spacing w:after="0"/>
    </w:pPr>
    <w:rPr>
      <w:sz w:val="20"/>
    </w:rPr>
  </w:style>
  <w:style w:type="character" w:customStyle="1" w:styleId="Publisher">
    <w:name w:val="Publisher"/>
    <w:basedOn w:val="DefaultParagraphFont"/>
    <w:rPr>
      <w:shd w:val="clear" w:color="auto" w:fill="F2DDFF"/>
    </w:rPr>
  </w:style>
  <w:style w:type="numbering" w:customStyle="1" w:styleId="List1">
    <w:name w:val="List 1"/>
  </w:style>
  <w:style w:type="numbering" w:customStyle="1" w:styleId="List9">
    <w:name w:val="List 9"/>
  </w:style>
  <w:style w:type="table" w:customStyle="1" w:styleId="TableGridLight1">
    <w:name w:val="Table Grid Light1"/>
    <w:basedOn w:val="TableNormal"/>
    <w:uiPriority w:val="40"/>
    <w:rsid w:val="001E6187"/>
    <w:rPr>
      <w:rFonts w:ascii="Calibri" w:eastAsia="Calibri" w:hAnsi="Calibri" w:cs="Arial"/>
      <w:sz w:val="22"/>
      <w:szCs w:val="22"/>
      <w:lang w:val="en-IN"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Light1">
    <w:name w:val="Grid Table Light1"/>
    <w:basedOn w:val="TableNormal"/>
    <w:uiPriority w:val="40"/>
    <w:rsid w:val="001E6187"/>
    <w:rPr>
      <w:rFonts w:ascii="Calibri" w:eastAsia="Calibri" w:hAnsi="Calibri" w:cs="Arial"/>
      <w:sz w:val="22"/>
      <w:szCs w:val="22"/>
      <w:lang w:val="en-IN"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Light2">
    <w:name w:val="Grid Table Light2"/>
    <w:basedOn w:val="TableNormal"/>
    <w:uiPriority w:val="40"/>
    <w:rsid w:val="001E6187"/>
    <w:rPr>
      <w:rFonts w:ascii="Calibri" w:eastAsia="Calibri" w:hAnsi="Calibri" w:cs="Arial"/>
      <w:sz w:val="22"/>
      <w:szCs w:val="22"/>
      <w:lang w:val="en-IN"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Light3">
    <w:name w:val="Grid Table Light3"/>
    <w:basedOn w:val="TableNormal"/>
    <w:uiPriority w:val="40"/>
    <w:rsid w:val="001E6187"/>
    <w:rPr>
      <w:rFonts w:ascii="Calibri" w:eastAsia="Calibri" w:hAnsi="Calibri" w:cs="Arial"/>
      <w:sz w:val="22"/>
      <w:szCs w:val="22"/>
      <w:lang w:val="en-IN"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Light4">
    <w:name w:val="Grid Table Light4"/>
    <w:basedOn w:val="TableNormal"/>
    <w:uiPriority w:val="40"/>
    <w:rsid w:val="001E6187"/>
    <w:rPr>
      <w:rFonts w:ascii="Calibri" w:eastAsia="Calibri" w:hAnsi="Calibri" w:cs="Arial"/>
      <w:sz w:val="22"/>
      <w:szCs w:val="22"/>
      <w:lang w:val="en-IN"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CommentTextChar">
    <w:name w:val="Comment Text Char"/>
    <w:basedOn w:val="DefaultParagraphFont"/>
    <w:link w:val="CommentText"/>
    <w:uiPriority w:val="99"/>
    <w:rsid w:val="008A4662"/>
    <w:rPr>
      <w:rFonts w:eastAsia="Calibri" w:cs="Calibri"/>
    </w:rPr>
  </w:style>
  <w:style w:type="character" w:customStyle="1" w:styleId="1">
    <w:name w:val="未解決のメンション1"/>
    <w:basedOn w:val="DefaultParagraphFont"/>
    <w:uiPriority w:val="99"/>
    <w:semiHidden/>
    <w:unhideWhenUsed/>
    <w:rsid w:val="0052757A"/>
    <w:rPr>
      <w:color w:val="605E5C"/>
      <w:shd w:val="clear" w:color="auto" w:fill="E1DFDD"/>
    </w:rPr>
  </w:style>
  <w:style w:type="character" w:customStyle="1" w:styleId="2">
    <w:name w:val="未解決のメンション2"/>
    <w:basedOn w:val="DefaultParagraphFont"/>
    <w:uiPriority w:val="99"/>
    <w:semiHidden/>
    <w:unhideWhenUsed/>
    <w:rsid w:val="00530975"/>
    <w:rPr>
      <w:color w:val="605E5C"/>
      <w:shd w:val="clear" w:color="auto" w:fill="E1DFDD"/>
    </w:rPr>
  </w:style>
  <w:style w:type="table" w:customStyle="1" w:styleId="10">
    <w:name w:val="表 (格子)1"/>
    <w:basedOn w:val="TableNormal"/>
    <w:next w:val="TableGrid"/>
    <w:uiPriority w:val="39"/>
    <w:rsid w:val="004A7895"/>
    <w:rPr>
      <w:rFonts w:ascii="Yu Mincho" w:eastAsia="Yu Mincho" w:hAnsi="Yu Mincho"/>
      <w:kern w:val="2"/>
      <w:sz w:val="21"/>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
    <w:name w:val="未解決のメンション3"/>
    <w:basedOn w:val="DefaultParagraphFont"/>
    <w:uiPriority w:val="99"/>
    <w:semiHidden/>
    <w:unhideWhenUsed/>
    <w:rsid w:val="00CB1F21"/>
    <w:rPr>
      <w:color w:val="605E5C"/>
      <w:shd w:val="clear" w:color="auto" w:fill="E1DFDD"/>
    </w:rPr>
  </w:style>
  <w:style w:type="paragraph" w:customStyle="1" w:styleId="TableHeader">
    <w:name w:val="TableHeader"/>
    <w:basedOn w:val="Normal"/>
    <w:rsid w:val="00710BEA"/>
    <w:pPr>
      <w:spacing w:before="120" w:after="0" w:line="240" w:lineRule="auto"/>
    </w:pPr>
    <w:rPr>
      <w:rFonts w:ascii="Times New Roman" w:eastAsia="Times New Roman" w:hAnsi="Times New Roman" w:cs="Times New Roman"/>
      <w:b/>
      <w:sz w:val="24"/>
      <w:lang w:val="en-GB" w:eastAsia="en-US"/>
    </w:rPr>
  </w:style>
  <w:style w:type="paragraph" w:customStyle="1" w:styleId="TableSubHead">
    <w:name w:val="TableSubHead"/>
    <w:basedOn w:val="TableHeader"/>
    <w:rsid w:val="00710BEA"/>
  </w:style>
  <w:style w:type="character" w:customStyle="1" w:styleId="4">
    <w:name w:val="未解決のメンション4"/>
    <w:basedOn w:val="DefaultParagraphFont"/>
    <w:uiPriority w:val="99"/>
    <w:semiHidden/>
    <w:unhideWhenUsed/>
    <w:rsid w:val="0073019F"/>
    <w:rPr>
      <w:color w:val="605E5C"/>
      <w:shd w:val="clear" w:color="auto" w:fill="E1DFDD"/>
    </w:rPr>
  </w:style>
  <w:style w:type="character" w:customStyle="1" w:styleId="5">
    <w:name w:val="未解決のメンション5"/>
    <w:basedOn w:val="DefaultParagraphFont"/>
    <w:uiPriority w:val="99"/>
    <w:semiHidden/>
    <w:unhideWhenUsed/>
    <w:rsid w:val="007E6FB4"/>
    <w:rPr>
      <w:color w:val="605E5C"/>
      <w:shd w:val="clear" w:color="auto" w:fill="E1DFDD"/>
    </w:rPr>
  </w:style>
  <w:style w:type="table" w:customStyle="1" w:styleId="11">
    <w:name w:val="表 (格子)11"/>
    <w:basedOn w:val="TableNormal"/>
    <w:next w:val="TableGrid"/>
    <w:uiPriority w:val="39"/>
    <w:rsid w:val="001C7DA0"/>
    <w:rPr>
      <w:rFonts w:ascii="Yu Mincho" w:eastAsia="Yu Mincho" w:hAnsi="Yu Mincho"/>
      <w:kern w:val="2"/>
      <w:sz w:val="21"/>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21">
    <w:name w:val="Grid Table Light21"/>
    <w:basedOn w:val="TableNormal"/>
    <w:uiPriority w:val="40"/>
    <w:rsid w:val="001C7DA0"/>
    <w:rPr>
      <w:rFonts w:ascii="Calibri" w:eastAsia="Calibri" w:hAnsi="Calibri" w:cs="Arial"/>
      <w:sz w:val="22"/>
      <w:szCs w:val="22"/>
      <w:lang w:val="en-IN"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UnresolvedMention3">
    <w:name w:val="Unresolved Mention3"/>
    <w:basedOn w:val="DefaultParagraphFont"/>
    <w:uiPriority w:val="99"/>
    <w:semiHidden/>
    <w:unhideWhenUsed/>
    <w:rsid w:val="004859D8"/>
    <w:rPr>
      <w:color w:val="605E5C"/>
      <w:shd w:val="clear" w:color="auto" w:fill="E1DFDD"/>
    </w:rPr>
  </w:style>
  <w:style w:type="character" w:customStyle="1" w:styleId="6">
    <w:name w:val="未解決のメンション6"/>
    <w:basedOn w:val="DefaultParagraphFont"/>
    <w:uiPriority w:val="99"/>
    <w:semiHidden/>
    <w:unhideWhenUsed/>
    <w:rsid w:val="00D852FF"/>
    <w:rPr>
      <w:color w:val="605E5C"/>
      <w:shd w:val="clear" w:color="auto" w:fill="E1DFDD"/>
    </w:rPr>
  </w:style>
  <w:style w:type="character" w:customStyle="1" w:styleId="UnresolvedMention4">
    <w:name w:val="Unresolved Mention4"/>
    <w:basedOn w:val="DefaultParagraphFont"/>
    <w:uiPriority w:val="99"/>
    <w:semiHidden/>
    <w:unhideWhenUsed/>
    <w:rsid w:val="00D62CF7"/>
    <w:rPr>
      <w:color w:val="605E5C"/>
      <w:shd w:val="clear" w:color="auto" w:fill="E1DFDD"/>
    </w:rPr>
  </w:style>
  <w:style w:type="character" w:customStyle="1" w:styleId="7">
    <w:name w:val="未解決のメンション7"/>
    <w:basedOn w:val="DefaultParagraphFont"/>
    <w:uiPriority w:val="99"/>
    <w:semiHidden/>
    <w:unhideWhenUsed/>
    <w:rsid w:val="009B4690"/>
    <w:rPr>
      <w:color w:val="605E5C"/>
      <w:shd w:val="clear" w:color="auto" w:fill="E1DFDD"/>
    </w:rPr>
  </w:style>
  <w:style w:type="character" w:customStyle="1" w:styleId="UnresolvedMention5">
    <w:name w:val="Unresolved Mention5"/>
    <w:basedOn w:val="DefaultParagraphFont"/>
    <w:uiPriority w:val="99"/>
    <w:semiHidden/>
    <w:unhideWhenUsed/>
    <w:rsid w:val="003863C8"/>
    <w:rPr>
      <w:color w:val="605E5C"/>
      <w:shd w:val="clear" w:color="auto" w:fill="E1DFDD"/>
    </w:rPr>
  </w:style>
  <w:style w:type="table" w:customStyle="1" w:styleId="GridTableLight41">
    <w:name w:val="Grid Table Light41"/>
    <w:basedOn w:val="TableNormal"/>
    <w:uiPriority w:val="40"/>
    <w:rsid w:val="007F437E"/>
    <w:rPr>
      <w:rFonts w:ascii="Calibri" w:eastAsia="Calibri" w:hAnsi="Calibri" w:cs="Arial"/>
      <w:sz w:val="22"/>
      <w:szCs w:val="22"/>
      <w:lang w:val="en-IN"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8">
    <w:name w:val="未解決のメンション8"/>
    <w:basedOn w:val="DefaultParagraphFont"/>
    <w:uiPriority w:val="99"/>
    <w:semiHidden/>
    <w:unhideWhenUsed/>
    <w:rsid w:val="00D50793"/>
    <w:rPr>
      <w:color w:val="605E5C"/>
      <w:shd w:val="clear" w:color="auto" w:fill="E1DFDD"/>
    </w:rPr>
  </w:style>
  <w:style w:type="character" w:customStyle="1" w:styleId="UnresolvedMention6">
    <w:name w:val="Unresolved Mention6"/>
    <w:basedOn w:val="DefaultParagraphFont"/>
    <w:uiPriority w:val="99"/>
    <w:semiHidden/>
    <w:unhideWhenUsed/>
    <w:rsid w:val="009F5AE4"/>
    <w:rPr>
      <w:color w:val="605E5C"/>
      <w:shd w:val="clear" w:color="auto" w:fill="E1DFDD"/>
    </w:rPr>
  </w:style>
  <w:style w:type="character" w:customStyle="1" w:styleId="9">
    <w:name w:val="未解決のメンション9"/>
    <w:basedOn w:val="DefaultParagraphFont"/>
    <w:uiPriority w:val="99"/>
    <w:semiHidden/>
    <w:unhideWhenUsed/>
    <w:rsid w:val="00F6309D"/>
    <w:rPr>
      <w:color w:val="605E5C"/>
      <w:shd w:val="clear" w:color="auto" w:fill="E1DFDD"/>
    </w:rPr>
  </w:style>
  <w:style w:type="character" w:customStyle="1" w:styleId="UnresolvedMention7">
    <w:name w:val="Unresolved Mention7"/>
    <w:basedOn w:val="DefaultParagraphFont"/>
    <w:uiPriority w:val="99"/>
    <w:semiHidden/>
    <w:unhideWhenUsed/>
    <w:rsid w:val="00183DC7"/>
    <w:rPr>
      <w:color w:val="605E5C"/>
      <w:shd w:val="clear" w:color="auto" w:fill="E1DFDD"/>
    </w:rPr>
  </w:style>
  <w:style w:type="character" w:customStyle="1" w:styleId="100">
    <w:name w:val="未解決のメンション10"/>
    <w:basedOn w:val="DefaultParagraphFont"/>
    <w:uiPriority w:val="99"/>
    <w:semiHidden/>
    <w:unhideWhenUsed/>
    <w:rsid w:val="003E0749"/>
    <w:rPr>
      <w:color w:val="605E5C"/>
      <w:shd w:val="clear" w:color="auto" w:fill="E1DFDD"/>
    </w:rPr>
  </w:style>
  <w:style w:type="paragraph" w:customStyle="1" w:styleId="12">
    <w:name w:val="スタイル1"/>
    <w:basedOn w:val="Normal"/>
    <w:qFormat/>
    <w:rsid w:val="009B7A8F"/>
    <w:pPr>
      <w:spacing w:after="0"/>
    </w:pPr>
    <w:rPr>
      <w:rFonts w:ascii="Times New Roman" w:hAnsi="Times New Roman" w:cs="Times New Roman"/>
      <w:sz w:val="21"/>
      <w:szCs w:val="21"/>
      <w:lang w:eastAsia="en-US"/>
    </w:rPr>
  </w:style>
  <w:style w:type="paragraph" w:customStyle="1" w:styleId="20">
    <w:name w:val="スタイル2"/>
    <w:basedOn w:val="Normal"/>
    <w:qFormat/>
    <w:rsid w:val="009B7A8F"/>
    <w:pPr>
      <w:spacing w:before="240"/>
      <w:ind w:left="400" w:hanging="400"/>
    </w:pPr>
    <w:rPr>
      <w:rFonts w:ascii="Times New Roman" w:hAnsi="Times New Roman" w:cs="Times New Roman"/>
      <w:bCs/>
      <w:sz w:val="24"/>
      <w:szCs w:val="24"/>
      <w:lang w:eastAsia="en-US"/>
    </w:rPr>
  </w:style>
  <w:style w:type="character" w:customStyle="1" w:styleId="UnresolvedMention8">
    <w:name w:val="Unresolved Mention8"/>
    <w:basedOn w:val="DefaultParagraphFont"/>
    <w:uiPriority w:val="99"/>
    <w:semiHidden/>
    <w:unhideWhenUsed/>
    <w:rsid w:val="00343C08"/>
    <w:rPr>
      <w:color w:val="605E5C"/>
      <w:shd w:val="clear" w:color="auto" w:fill="E1DFDD"/>
    </w:rPr>
  </w:style>
  <w:style w:type="character" w:customStyle="1" w:styleId="110">
    <w:name w:val="未解決のメンション11"/>
    <w:basedOn w:val="DefaultParagraphFont"/>
    <w:uiPriority w:val="99"/>
    <w:semiHidden/>
    <w:unhideWhenUsed/>
    <w:rsid w:val="002864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67497">
      <w:bodyDiv w:val="1"/>
      <w:marLeft w:val="0"/>
      <w:marRight w:val="0"/>
      <w:marTop w:val="0"/>
      <w:marBottom w:val="0"/>
      <w:divBdr>
        <w:top w:val="none" w:sz="0" w:space="0" w:color="auto"/>
        <w:left w:val="none" w:sz="0" w:space="0" w:color="auto"/>
        <w:bottom w:val="none" w:sz="0" w:space="0" w:color="auto"/>
        <w:right w:val="none" w:sz="0" w:space="0" w:color="auto"/>
      </w:divBdr>
    </w:div>
    <w:div w:id="21327186">
      <w:bodyDiv w:val="1"/>
      <w:marLeft w:val="0"/>
      <w:marRight w:val="0"/>
      <w:marTop w:val="0"/>
      <w:marBottom w:val="0"/>
      <w:divBdr>
        <w:top w:val="none" w:sz="0" w:space="0" w:color="auto"/>
        <w:left w:val="none" w:sz="0" w:space="0" w:color="auto"/>
        <w:bottom w:val="none" w:sz="0" w:space="0" w:color="auto"/>
        <w:right w:val="none" w:sz="0" w:space="0" w:color="auto"/>
      </w:divBdr>
      <w:divsChild>
        <w:div w:id="1789548020">
          <w:marLeft w:val="0"/>
          <w:marRight w:val="0"/>
          <w:marTop w:val="0"/>
          <w:marBottom w:val="0"/>
          <w:divBdr>
            <w:top w:val="none" w:sz="0" w:space="0" w:color="auto"/>
            <w:left w:val="none" w:sz="0" w:space="0" w:color="auto"/>
            <w:bottom w:val="none" w:sz="0" w:space="0" w:color="auto"/>
            <w:right w:val="none" w:sz="0" w:space="0" w:color="auto"/>
          </w:divBdr>
          <w:divsChild>
            <w:div w:id="198646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05007">
      <w:bodyDiv w:val="1"/>
      <w:marLeft w:val="0"/>
      <w:marRight w:val="0"/>
      <w:marTop w:val="0"/>
      <w:marBottom w:val="0"/>
      <w:divBdr>
        <w:top w:val="none" w:sz="0" w:space="0" w:color="auto"/>
        <w:left w:val="none" w:sz="0" w:space="0" w:color="auto"/>
        <w:bottom w:val="none" w:sz="0" w:space="0" w:color="auto"/>
        <w:right w:val="none" w:sz="0" w:space="0" w:color="auto"/>
      </w:divBdr>
    </w:div>
    <w:div w:id="200287285">
      <w:bodyDiv w:val="1"/>
      <w:marLeft w:val="0"/>
      <w:marRight w:val="0"/>
      <w:marTop w:val="0"/>
      <w:marBottom w:val="0"/>
      <w:divBdr>
        <w:top w:val="none" w:sz="0" w:space="0" w:color="auto"/>
        <w:left w:val="none" w:sz="0" w:space="0" w:color="auto"/>
        <w:bottom w:val="none" w:sz="0" w:space="0" w:color="auto"/>
        <w:right w:val="none" w:sz="0" w:space="0" w:color="auto"/>
      </w:divBdr>
      <w:divsChild>
        <w:div w:id="307904073">
          <w:marLeft w:val="0"/>
          <w:marRight w:val="0"/>
          <w:marTop w:val="0"/>
          <w:marBottom w:val="0"/>
          <w:divBdr>
            <w:top w:val="none" w:sz="0" w:space="0" w:color="auto"/>
            <w:left w:val="none" w:sz="0" w:space="0" w:color="auto"/>
            <w:bottom w:val="none" w:sz="0" w:space="0" w:color="auto"/>
            <w:right w:val="none" w:sz="0" w:space="0" w:color="auto"/>
          </w:divBdr>
        </w:div>
      </w:divsChild>
    </w:div>
    <w:div w:id="289017110">
      <w:bodyDiv w:val="1"/>
      <w:marLeft w:val="0"/>
      <w:marRight w:val="0"/>
      <w:marTop w:val="0"/>
      <w:marBottom w:val="0"/>
      <w:divBdr>
        <w:top w:val="none" w:sz="0" w:space="0" w:color="auto"/>
        <w:left w:val="none" w:sz="0" w:space="0" w:color="auto"/>
        <w:bottom w:val="none" w:sz="0" w:space="0" w:color="auto"/>
        <w:right w:val="none" w:sz="0" w:space="0" w:color="auto"/>
      </w:divBdr>
      <w:divsChild>
        <w:div w:id="809443738">
          <w:marLeft w:val="0"/>
          <w:marRight w:val="0"/>
          <w:marTop w:val="0"/>
          <w:marBottom w:val="0"/>
          <w:divBdr>
            <w:top w:val="none" w:sz="0" w:space="0" w:color="auto"/>
            <w:left w:val="none" w:sz="0" w:space="0" w:color="auto"/>
            <w:bottom w:val="none" w:sz="0" w:space="0" w:color="auto"/>
            <w:right w:val="none" w:sz="0" w:space="0" w:color="auto"/>
          </w:divBdr>
        </w:div>
      </w:divsChild>
    </w:div>
    <w:div w:id="346640059">
      <w:bodyDiv w:val="1"/>
      <w:marLeft w:val="0"/>
      <w:marRight w:val="0"/>
      <w:marTop w:val="0"/>
      <w:marBottom w:val="0"/>
      <w:divBdr>
        <w:top w:val="none" w:sz="0" w:space="0" w:color="auto"/>
        <w:left w:val="none" w:sz="0" w:space="0" w:color="auto"/>
        <w:bottom w:val="none" w:sz="0" w:space="0" w:color="auto"/>
        <w:right w:val="none" w:sz="0" w:space="0" w:color="auto"/>
      </w:divBdr>
    </w:div>
    <w:div w:id="513616332">
      <w:bodyDiv w:val="1"/>
      <w:marLeft w:val="0"/>
      <w:marRight w:val="0"/>
      <w:marTop w:val="0"/>
      <w:marBottom w:val="0"/>
      <w:divBdr>
        <w:top w:val="none" w:sz="0" w:space="0" w:color="auto"/>
        <w:left w:val="none" w:sz="0" w:space="0" w:color="auto"/>
        <w:bottom w:val="none" w:sz="0" w:space="0" w:color="auto"/>
        <w:right w:val="none" w:sz="0" w:space="0" w:color="auto"/>
      </w:divBdr>
    </w:div>
    <w:div w:id="569923020">
      <w:bodyDiv w:val="1"/>
      <w:marLeft w:val="0"/>
      <w:marRight w:val="0"/>
      <w:marTop w:val="0"/>
      <w:marBottom w:val="0"/>
      <w:divBdr>
        <w:top w:val="none" w:sz="0" w:space="0" w:color="auto"/>
        <w:left w:val="none" w:sz="0" w:space="0" w:color="auto"/>
        <w:bottom w:val="none" w:sz="0" w:space="0" w:color="auto"/>
        <w:right w:val="none" w:sz="0" w:space="0" w:color="auto"/>
      </w:divBdr>
    </w:div>
    <w:div w:id="692192679">
      <w:bodyDiv w:val="1"/>
      <w:marLeft w:val="0"/>
      <w:marRight w:val="0"/>
      <w:marTop w:val="0"/>
      <w:marBottom w:val="0"/>
      <w:divBdr>
        <w:top w:val="none" w:sz="0" w:space="0" w:color="auto"/>
        <w:left w:val="none" w:sz="0" w:space="0" w:color="auto"/>
        <w:bottom w:val="none" w:sz="0" w:space="0" w:color="auto"/>
        <w:right w:val="none" w:sz="0" w:space="0" w:color="auto"/>
      </w:divBdr>
    </w:div>
    <w:div w:id="709691896">
      <w:bodyDiv w:val="1"/>
      <w:marLeft w:val="0"/>
      <w:marRight w:val="0"/>
      <w:marTop w:val="0"/>
      <w:marBottom w:val="0"/>
      <w:divBdr>
        <w:top w:val="none" w:sz="0" w:space="0" w:color="auto"/>
        <w:left w:val="none" w:sz="0" w:space="0" w:color="auto"/>
        <w:bottom w:val="none" w:sz="0" w:space="0" w:color="auto"/>
        <w:right w:val="none" w:sz="0" w:space="0" w:color="auto"/>
      </w:divBdr>
    </w:div>
    <w:div w:id="766120333">
      <w:bodyDiv w:val="1"/>
      <w:marLeft w:val="0"/>
      <w:marRight w:val="0"/>
      <w:marTop w:val="0"/>
      <w:marBottom w:val="0"/>
      <w:divBdr>
        <w:top w:val="none" w:sz="0" w:space="0" w:color="auto"/>
        <w:left w:val="none" w:sz="0" w:space="0" w:color="auto"/>
        <w:bottom w:val="none" w:sz="0" w:space="0" w:color="auto"/>
        <w:right w:val="none" w:sz="0" w:space="0" w:color="auto"/>
      </w:divBdr>
    </w:div>
    <w:div w:id="817573719">
      <w:bodyDiv w:val="1"/>
      <w:marLeft w:val="0"/>
      <w:marRight w:val="0"/>
      <w:marTop w:val="0"/>
      <w:marBottom w:val="0"/>
      <w:divBdr>
        <w:top w:val="none" w:sz="0" w:space="0" w:color="auto"/>
        <w:left w:val="none" w:sz="0" w:space="0" w:color="auto"/>
        <w:bottom w:val="none" w:sz="0" w:space="0" w:color="auto"/>
        <w:right w:val="none" w:sz="0" w:space="0" w:color="auto"/>
      </w:divBdr>
    </w:div>
    <w:div w:id="853569993">
      <w:bodyDiv w:val="1"/>
      <w:marLeft w:val="0"/>
      <w:marRight w:val="0"/>
      <w:marTop w:val="0"/>
      <w:marBottom w:val="0"/>
      <w:divBdr>
        <w:top w:val="none" w:sz="0" w:space="0" w:color="auto"/>
        <w:left w:val="none" w:sz="0" w:space="0" w:color="auto"/>
        <w:bottom w:val="none" w:sz="0" w:space="0" w:color="auto"/>
        <w:right w:val="none" w:sz="0" w:space="0" w:color="auto"/>
      </w:divBdr>
    </w:div>
    <w:div w:id="1141532656">
      <w:bodyDiv w:val="1"/>
      <w:marLeft w:val="0"/>
      <w:marRight w:val="0"/>
      <w:marTop w:val="0"/>
      <w:marBottom w:val="0"/>
      <w:divBdr>
        <w:top w:val="none" w:sz="0" w:space="0" w:color="auto"/>
        <w:left w:val="none" w:sz="0" w:space="0" w:color="auto"/>
        <w:bottom w:val="none" w:sz="0" w:space="0" w:color="auto"/>
        <w:right w:val="none" w:sz="0" w:space="0" w:color="auto"/>
      </w:divBdr>
    </w:div>
    <w:div w:id="1484463304">
      <w:bodyDiv w:val="1"/>
      <w:marLeft w:val="0"/>
      <w:marRight w:val="0"/>
      <w:marTop w:val="0"/>
      <w:marBottom w:val="0"/>
      <w:divBdr>
        <w:top w:val="none" w:sz="0" w:space="0" w:color="auto"/>
        <w:left w:val="none" w:sz="0" w:space="0" w:color="auto"/>
        <w:bottom w:val="none" w:sz="0" w:space="0" w:color="auto"/>
        <w:right w:val="none" w:sz="0" w:space="0" w:color="auto"/>
      </w:divBdr>
    </w:div>
    <w:div w:id="1633486682">
      <w:bodyDiv w:val="1"/>
      <w:marLeft w:val="0"/>
      <w:marRight w:val="0"/>
      <w:marTop w:val="0"/>
      <w:marBottom w:val="0"/>
      <w:divBdr>
        <w:top w:val="none" w:sz="0" w:space="0" w:color="auto"/>
        <w:left w:val="none" w:sz="0" w:space="0" w:color="auto"/>
        <w:bottom w:val="none" w:sz="0" w:space="0" w:color="auto"/>
        <w:right w:val="none" w:sz="0" w:space="0" w:color="auto"/>
      </w:divBdr>
    </w:div>
    <w:div w:id="1637445551">
      <w:bodyDiv w:val="1"/>
      <w:marLeft w:val="0"/>
      <w:marRight w:val="0"/>
      <w:marTop w:val="0"/>
      <w:marBottom w:val="0"/>
      <w:divBdr>
        <w:top w:val="none" w:sz="0" w:space="0" w:color="auto"/>
        <w:left w:val="none" w:sz="0" w:space="0" w:color="auto"/>
        <w:bottom w:val="none" w:sz="0" w:space="0" w:color="auto"/>
        <w:right w:val="none" w:sz="0" w:space="0" w:color="auto"/>
      </w:divBdr>
    </w:div>
    <w:div w:id="1821727500">
      <w:bodyDiv w:val="1"/>
      <w:marLeft w:val="0"/>
      <w:marRight w:val="0"/>
      <w:marTop w:val="0"/>
      <w:marBottom w:val="0"/>
      <w:divBdr>
        <w:top w:val="none" w:sz="0" w:space="0" w:color="auto"/>
        <w:left w:val="none" w:sz="0" w:space="0" w:color="auto"/>
        <w:bottom w:val="none" w:sz="0" w:space="0" w:color="auto"/>
        <w:right w:val="none" w:sz="0" w:space="0" w:color="auto"/>
      </w:divBdr>
      <w:divsChild>
        <w:div w:id="771435049">
          <w:marLeft w:val="0"/>
          <w:marRight w:val="0"/>
          <w:marTop w:val="0"/>
          <w:marBottom w:val="0"/>
          <w:divBdr>
            <w:top w:val="none" w:sz="0" w:space="0" w:color="auto"/>
            <w:left w:val="none" w:sz="0" w:space="0" w:color="auto"/>
            <w:bottom w:val="none" w:sz="0" w:space="0" w:color="auto"/>
            <w:right w:val="none" w:sz="0" w:space="0" w:color="auto"/>
          </w:divBdr>
        </w:div>
      </w:divsChild>
    </w:div>
    <w:div w:id="1872257759">
      <w:bodyDiv w:val="1"/>
      <w:marLeft w:val="0"/>
      <w:marRight w:val="0"/>
      <w:marTop w:val="0"/>
      <w:marBottom w:val="0"/>
      <w:divBdr>
        <w:top w:val="none" w:sz="0" w:space="0" w:color="auto"/>
        <w:left w:val="none" w:sz="0" w:space="0" w:color="auto"/>
        <w:bottom w:val="none" w:sz="0" w:space="0" w:color="auto"/>
        <w:right w:val="none" w:sz="0" w:space="0" w:color="auto"/>
      </w:divBdr>
    </w:div>
    <w:div w:id="2038263784">
      <w:bodyDiv w:val="1"/>
      <w:marLeft w:val="0"/>
      <w:marRight w:val="0"/>
      <w:marTop w:val="0"/>
      <w:marBottom w:val="0"/>
      <w:divBdr>
        <w:top w:val="none" w:sz="0" w:space="0" w:color="auto"/>
        <w:left w:val="none" w:sz="0" w:space="0" w:color="auto"/>
        <w:bottom w:val="none" w:sz="0" w:space="0" w:color="auto"/>
        <w:right w:val="none" w:sz="0" w:space="0" w:color="auto"/>
      </w:divBdr>
    </w:div>
    <w:div w:id="21291586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9" Type="http://schemas.openxmlformats.org/officeDocument/2006/relationships/customXml" Target="../customXml/item39.xml"/><Relationship Id="rId21" Type="http://schemas.openxmlformats.org/officeDocument/2006/relationships/customXml" Target="../customXml/item21.xml"/><Relationship Id="rId34" Type="http://schemas.openxmlformats.org/officeDocument/2006/relationships/customXml" Target="../customXml/item34.xml"/><Relationship Id="rId42" Type="http://schemas.openxmlformats.org/officeDocument/2006/relationships/customXml" Target="../customXml/item42.xml"/><Relationship Id="rId47" Type="http://schemas.openxmlformats.org/officeDocument/2006/relationships/numbering" Target="numbering.xml"/><Relationship Id="rId50" Type="http://schemas.openxmlformats.org/officeDocument/2006/relationships/webSettings" Target="webSettings.xml"/><Relationship Id="rId55" Type="http://schemas.openxmlformats.org/officeDocument/2006/relationships/fontTable" Target="fontTable.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customXml" Target="../customXml/item33.xml"/><Relationship Id="rId38" Type="http://schemas.openxmlformats.org/officeDocument/2006/relationships/customXml" Target="../customXml/item38.xml"/><Relationship Id="rId46" Type="http://schemas.openxmlformats.org/officeDocument/2006/relationships/customXml" Target="../customXml/item46.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customXml" Target="../customXml/item20.xml"/><Relationship Id="rId29" Type="http://schemas.openxmlformats.org/officeDocument/2006/relationships/customXml" Target="../customXml/item29.xml"/><Relationship Id="rId41" Type="http://schemas.openxmlformats.org/officeDocument/2006/relationships/customXml" Target="../customXml/item41.xml"/><Relationship Id="rId54"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customXml" Target="../customXml/item32.xml"/><Relationship Id="rId37" Type="http://schemas.openxmlformats.org/officeDocument/2006/relationships/customXml" Target="../customXml/item37.xml"/><Relationship Id="rId40" Type="http://schemas.openxmlformats.org/officeDocument/2006/relationships/customXml" Target="../customXml/item40.xml"/><Relationship Id="rId45" Type="http://schemas.openxmlformats.org/officeDocument/2006/relationships/customXml" Target="../customXml/item45.xml"/><Relationship Id="rId53" Type="http://schemas.openxmlformats.org/officeDocument/2006/relationships/hyperlink" Target="https://colon-stent.com/001_mainpage_en.html" TargetMode="Externa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customXml" Target="../customXml/item36.xml"/><Relationship Id="rId49" Type="http://schemas.openxmlformats.org/officeDocument/2006/relationships/settings" Target="settings.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customXml" Target="../customXml/item31.xml"/><Relationship Id="rId44" Type="http://schemas.openxmlformats.org/officeDocument/2006/relationships/customXml" Target="../customXml/item44.xml"/><Relationship Id="rId52"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customXml" Target="../customXml/item30.xml"/><Relationship Id="rId35" Type="http://schemas.openxmlformats.org/officeDocument/2006/relationships/customXml" Target="../customXml/item35.xml"/><Relationship Id="rId43" Type="http://schemas.openxmlformats.org/officeDocument/2006/relationships/customXml" Target="../customXml/item43.xml"/><Relationship Id="rId48" Type="http://schemas.openxmlformats.org/officeDocument/2006/relationships/styles" Target="styles.xml"/><Relationship Id="rId56" Type="http://schemas.openxmlformats.org/officeDocument/2006/relationships/theme" Target="theme/theme1.xml"/><Relationship Id="rId8" Type="http://schemas.openxmlformats.org/officeDocument/2006/relationships/customXml" Target="../customXml/item8.xml"/><Relationship Id="rId51" Type="http://schemas.openxmlformats.org/officeDocument/2006/relationships/footnotes" Target="footnotes.xml"/><Relationship Id="rId3" Type="http://schemas.openxmlformats.org/officeDocument/2006/relationships/customXml" Target="../customXml/item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10.xml><?xml version="1.0" encoding="utf-8"?>
<b:Sources xmlns:b="http://schemas.openxmlformats.org/officeDocument/2006/bibliography" xmlns="http://schemas.openxmlformats.org/officeDocument/2006/bibliography" SelectedStyle="\APASixthEditionOfficeOnline.xsl" StyleName="APA" Version="6"/>
</file>

<file path=customXml/item11.xml><?xml version="1.0" encoding="utf-8"?>
<b:Sources xmlns:b="http://schemas.openxmlformats.org/officeDocument/2006/bibliography" xmlns="http://schemas.openxmlformats.org/officeDocument/2006/bibliography" SelectedStyle="\APASixthEditionOfficeOnline.xsl" StyleName="APA" Version="6"/>
</file>

<file path=customXml/item12.xml><?xml version="1.0" encoding="utf-8"?>
<b:Sources xmlns:b="http://schemas.openxmlformats.org/officeDocument/2006/bibliography" xmlns="http://schemas.openxmlformats.org/officeDocument/2006/bibliography" SelectedStyle="\APASixthEditionOfficeOnline.xsl" StyleName="APA" Version="6"/>
</file>

<file path=customXml/item13.xml><?xml version="1.0" encoding="utf-8"?>
<b:Sources xmlns:b="http://schemas.openxmlformats.org/officeDocument/2006/bibliography" xmlns="http://schemas.openxmlformats.org/officeDocument/2006/bibliography" SelectedStyle="\APASixthEditionOfficeOnline.xsl" StyleName="APA" Version="6"/>
</file>

<file path=customXml/item14.xml><?xml version="1.0" encoding="utf-8"?>
<b:Sources xmlns:b="http://schemas.openxmlformats.org/officeDocument/2006/bibliography" xmlns="http://schemas.openxmlformats.org/officeDocument/2006/bibliography" SelectedStyle="\APASixthEditionOfficeOnline.xsl" StyleName="APA" Version="6"/>
</file>

<file path=customXml/item15.xml><?xml version="1.0" encoding="utf-8"?>
<b:Sources xmlns:b="http://schemas.openxmlformats.org/officeDocument/2006/bibliography" xmlns="http://schemas.openxmlformats.org/officeDocument/2006/bibliography" SelectedStyle="\APASixthEditionOfficeOnline.xsl" StyleName="APA" Version="6"/>
</file>

<file path=customXml/item16.xml><?xml version="1.0" encoding="utf-8"?>
<b:Sources xmlns:b="http://schemas.openxmlformats.org/officeDocument/2006/bibliography" xmlns="http://schemas.openxmlformats.org/officeDocument/2006/bibliography" SelectedStyle="\APASixthEditionOfficeOnline.xsl" StyleName="APA" Version="6"/>
</file>

<file path=customXml/item17.xml><?xml version="1.0" encoding="utf-8"?>
<b:Sources xmlns:b="http://schemas.openxmlformats.org/officeDocument/2006/bibliography" xmlns="http://schemas.openxmlformats.org/officeDocument/2006/bibliography" SelectedStyle="\APASixthEditionOfficeOnline.xsl" StyleName="APA" Version="6"/>
</file>

<file path=customXml/item18.xml><?xml version="1.0" encoding="utf-8"?>
<b:Sources xmlns:b="http://schemas.openxmlformats.org/officeDocument/2006/bibliography" xmlns="http://schemas.openxmlformats.org/officeDocument/2006/bibliography" SelectedStyle="\APASixthEditionOfficeOnline.xsl" StyleName="APA" Version="6"/>
</file>

<file path=customXml/item19.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20.xml><?xml version="1.0" encoding="utf-8"?>
<b:Sources xmlns:b="http://schemas.openxmlformats.org/officeDocument/2006/bibliography" xmlns="http://schemas.openxmlformats.org/officeDocument/2006/bibliography" SelectedStyle="\APASixthEditionOfficeOnline.xsl" StyleName="APA" Version="6"/>
</file>

<file path=customXml/item21.xml><?xml version="1.0" encoding="utf-8"?>
<b:Sources xmlns:b="http://schemas.openxmlformats.org/officeDocument/2006/bibliography" xmlns="http://schemas.openxmlformats.org/officeDocument/2006/bibliography" SelectedStyle="\APASixthEditionOfficeOnline.xsl" StyleName="APA" Version="6"/>
</file>

<file path=customXml/item22.xml><?xml version="1.0" encoding="utf-8"?>
<b:Sources xmlns:b="http://schemas.openxmlformats.org/officeDocument/2006/bibliography" xmlns="http://schemas.openxmlformats.org/officeDocument/2006/bibliography" SelectedStyle="\APASixthEditionOfficeOnline.xsl" StyleName="APA" Version="6"/>
</file>

<file path=customXml/item23.xml><?xml version="1.0" encoding="utf-8"?>
<b:Sources xmlns:b="http://schemas.openxmlformats.org/officeDocument/2006/bibliography" xmlns="http://schemas.openxmlformats.org/officeDocument/2006/bibliography" SelectedStyle="\APASixthEditionOfficeOnline.xsl" StyleName="APA" Version="6"/>
</file>

<file path=customXml/item24.xml><?xml version="1.0" encoding="utf-8"?>
<b:Sources xmlns:b="http://schemas.openxmlformats.org/officeDocument/2006/bibliography" xmlns="http://schemas.openxmlformats.org/officeDocument/2006/bibliography" SelectedStyle="\APASixthEditionOfficeOnline.xsl" StyleName="APA" Version="6"/>
</file>

<file path=customXml/item25.xml><?xml version="1.0" encoding="utf-8"?>
<b:Sources xmlns:b="http://schemas.openxmlformats.org/officeDocument/2006/bibliography" xmlns="http://schemas.openxmlformats.org/officeDocument/2006/bibliography" SelectedStyle="\APASixthEditionOfficeOnline.xsl" StyleName="APA" Version="6"/>
</file>

<file path=customXml/item26.xml><?xml version="1.0" encoding="utf-8"?>
<b:Sources xmlns:b="http://schemas.openxmlformats.org/officeDocument/2006/bibliography" xmlns="http://schemas.openxmlformats.org/officeDocument/2006/bibliography" SelectedStyle="\APASixthEditionOfficeOnline.xsl" StyleName="APA" Version="6"/>
</file>

<file path=customXml/item27.xml><?xml version="1.0" encoding="utf-8"?>
<b:Sources xmlns:b="http://schemas.openxmlformats.org/officeDocument/2006/bibliography" xmlns="http://schemas.openxmlformats.org/officeDocument/2006/bibliography" SelectedStyle="\APASixthEditionOfficeOnline.xsl" StyleName="APA" Version="6"/>
</file>

<file path=customXml/item28.xml><?xml version="1.0" encoding="utf-8"?>
<b:Sources xmlns:b="http://schemas.openxmlformats.org/officeDocument/2006/bibliography" xmlns="http://schemas.openxmlformats.org/officeDocument/2006/bibliography" SelectedStyle="\APASixthEditionOfficeOnline.xsl" StyleName="APA" Version="6"/>
</file>

<file path=customXml/item29.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30.xml><?xml version="1.0" encoding="utf-8"?>
<b:Sources xmlns:b="http://schemas.openxmlformats.org/officeDocument/2006/bibliography" xmlns="http://schemas.openxmlformats.org/officeDocument/2006/bibliography" SelectedStyle="\APASixthEditionOfficeOnline.xsl" StyleName="APA" Version="6"/>
</file>

<file path=customXml/item31.xml><?xml version="1.0" encoding="utf-8"?>
<b:Sources xmlns:b="http://schemas.openxmlformats.org/officeDocument/2006/bibliography" xmlns="http://schemas.openxmlformats.org/officeDocument/2006/bibliography" SelectedStyle="\APASixthEditionOfficeOnline.xsl" StyleName="APA" Version="6"/>
</file>

<file path=customXml/item32.xml><?xml version="1.0" encoding="utf-8"?>
<b:Sources xmlns:b="http://schemas.openxmlformats.org/officeDocument/2006/bibliography" xmlns="http://schemas.openxmlformats.org/officeDocument/2006/bibliography" SelectedStyle="\APASixthEditionOfficeOnline.xsl" StyleName="APA" Version="6"/>
</file>

<file path=customXml/item33.xml><?xml version="1.0" encoding="utf-8"?>
<b:Sources xmlns:b="http://schemas.openxmlformats.org/officeDocument/2006/bibliography" xmlns="http://schemas.openxmlformats.org/officeDocument/2006/bibliography" SelectedStyle="\APASixthEditionOfficeOnline.xsl" StyleName="APA" Version="6"/>
</file>

<file path=customXml/item34.xml><?xml version="1.0" encoding="utf-8"?>
<b:Sources xmlns:b="http://schemas.openxmlformats.org/officeDocument/2006/bibliography" xmlns="http://schemas.openxmlformats.org/officeDocument/2006/bibliography" SelectedStyle="\APASixthEditionOfficeOnline.xsl" StyleName="APA" Version="6"/>
</file>

<file path=customXml/item35.xml><?xml version="1.0" encoding="utf-8"?>
<b:Sources xmlns:b="http://schemas.openxmlformats.org/officeDocument/2006/bibliography" xmlns="http://schemas.openxmlformats.org/officeDocument/2006/bibliography" SelectedStyle="\APASixthEditionOfficeOnline.xsl" StyleName="APA" Version="6"/>
</file>

<file path=customXml/item36.xml><?xml version="1.0" encoding="utf-8"?>
<b:Sources xmlns:b="http://schemas.openxmlformats.org/officeDocument/2006/bibliography" xmlns="http://schemas.openxmlformats.org/officeDocument/2006/bibliography" SelectedStyle="\APASixthEditionOfficeOnline.xsl" StyleName="APA" Version="6"/>
</file>

<file path=customXml/item37.xml><?xml version="1.0" encoding="utf-8"?>
<b:Sources xmlns:b="http://schemas.openxmlformats.org/officeDocument/2006/bibliography" xmlns="http://schemas.openxmlformats.org/officeDocument/2006/bibliography" SelectedStyle="\APASixthEditionOfficeOnline.xsl" StyleName="APA" Version="6"/>
</file>

<file path=customXml/item38.xml><?xml version="1.0" encoding="utf-8"?>
<b:Sources xmlns:b="http://schemas.openxmlformats.org/officeDocument/2006/bibliography" xmlns="http://schemas.openxmlformats.org/officeDocument/2006/bibliography" SelectedStyle="\APASixthEditionOfficeOnline.xsl" StyleName="APA" Version="6"/>
</file>

<file path=customXml/item39.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40.xml><?xml version="1.0" encoding="utf-8"?>
<b:Sources xmlns:b="http://schemas.openxmlformats.org/officeDocument/2006/bibliography" xmlns="http://schemas.openxmlformats.org/officeDocument/2006/bibliography" SelectedStyle="\APASixthEditionOfficeOnline.xsl" StyleName="APA" Version="6"/>
</file>

<file path=customXml/item41.xml><?xml version="1.0" encoding="utf-8"?>
<b:Sources xmlns:b="http://schemas.openxmlformats.org/officeDocument/2006/bibliography" xmlns="http://schemas.openxmlformats.org/officeDocument/2006/bibliography" SelectedStyle="\APASixthEditionOfficeOnline.xsl" StyleName="APA" Version="6"/>
</file>

<file path=customXml/item42.xml><?xml version="1.0" encoding="utf-8"?>
<b:Sources xmlns:b="http://schemas.openxmlformats.org/officeDocument/2006/bibliography" xmlns="http://schemas.openxmlformats.org/officeDocument/2006/bibliography" SelectedStyle="\APASixthEditionOfficeOnline.xsl" StyleName="APA" Version="6"/>
</file>

<file path=customXml/item43.xml><?xml version="1.0" encoding="utf-8"?>
<b:Sources xmlns:b="http://schemas.openxmlformats.org/officeDocument/2006/bibliography" xmlns="http://schemas.openxmlformats.org/officeDocument/2006/bibliography" SelectedStyle="\APASixthEditionOfficeOnline.xsl" StyleName="APA" Version="6"/>
</file>

<file path=customXml/item44.xml><?xml version="1.0" encoding="utf-8"?>
<b:Sources xmlns:b="http://schemas.openxmlformats.org/officeDocument/2006/bibliography" xmlns="http://schemas.openxmlformats.org/officeDocument/2006/bibliography" SelectedStyle="\APASixthEditionOfficeOnline.xsl" StyleName="APA" Version="6"/>
</file>

<file path=customXml/item45.xml><?xml version="1.0" encoding="utf-8"?>
<b:Sources xmlns:b="http://schemas.openxmlformats.org/officeDocument/2006/bibliography" xmlns="http://schemas.openxmlformats.org/officeDocument/2006/bibliography" SelectedStyle="\APASixthEditionOfficeOnline.xsl" StyleName="APA" Version="6"/>
</file>

<file path=customXml/item46.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9.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95B61-4071-4DF0-9779-B241F979B2CA}">
  <ds:schemaRefs>
    <ds:schemaRef ds:uri="http://schemas.openxmlformats.org/officeDocument/2006/bibliography"/>
  </ds:schemaRefs>
</ds:datastoreItem>
</file>

<file path=customXml/itemProps10.xml><?xml version="1.0" encoding="utf-8"?>
<ds:datastoreItem xmlns:ds="http://schemas.openxmlformats.org/officeDocument/2006/customXml" ds:itemID="{1EC331B9-AFFF-4A02-A07A-4AC1C4BF4791}">
  <ds:schemaRefs>
    <ds:schemaRef ds:uri="http://schemas.openxmlformats.org/officeDocument/2006/bibliography"/>
  </ds:schemaRefs>
</ds:datastoreItem>
</file>

<file path=customXml/itemProps11.xml><?xml version="1.0" encoding="utf-8"?>
<ds:datastoreItem xmlns:ds="http://schemas.openxmlformats.org/officeDocument/2006/customXml" ds:itemID="{778AA706-B4CA-462A-B316-A4B050A7D1DC}">
  <ds:schemaRefs>
    <ds:schemaRef ds:uri="http://schemas.openxmlformats.org/officeDocument/2006/bibliography"/>
  </ds:schemaRefs>
</ds:datastoreItem>
</file>

<file path=customXml/itemProps12.xml><?xml version="1.0" encoding="utf-8"?>
<ds:datastoreItem xmlns:ds="http://schemas.openxmlformats.org/officeDocument/2006/customXml" ds:itemID="{942B1B1F-0092-481D-8F3D-875A9D9E55A6}">
  <ds:schemaRefs>
    <ds:schemaRef ds:uri="http://schemas.openxmlformats.org/officeDocument/2006/bibliography"/>
  </ds:schemaRefs>
</ds:datastoreItem>
</file>

<file path=customXml/itemProps13.xml><?xml version="1.0" encoding="utf-8"?>
<ds:datastoreItem xmlns:ds="http://schemas.openxmlformats.org/officeDocument/2006/customXml" ds:itemID="{2C9E0651-8029-4A91-9F54-2AC1680D0BAB}">
  <ds:schemaRefs>
    <ds:schemaRef ds:uri="http://schemas.openxmlformats.org/officeDocument/2006/bibliography"/>
  </ds:schemaRefs>
</ds:datastoreItem>
</file>

<file path=customXml/itemProps14.xml><?xml version="1.0" encoding="utf-8"?>
<ds:datastoreItem xmlns:ds="http://schemas.openxmlformats.org/officeDocument/2006/customXml" ds:itemID="{B9294400-22E0-4692-AAB7-E3EDE97C6409}">
  <ds:schemaRefs>
    <ds:schemaRef ds:uri="http://schemas.openxmlformats.org/officeDocument/2006/bibliography"/>
  </ds:schemaRefs>
</ds:datastoreItem>
</file>

<file path=customXml/itemProps15.xml><?xml version="1.0" encoding="utf-8"?>
<ds:datastoreItem xmlns:ds="http://schemas.openxmlformats.org/officeDocument/2006/customXml" ds:itemID="{C3336E70-85C3-46D8-ADF1-297AA2C615F5}">
  <ds:schemaRefs>
    <ds:schemaRef ds:uri="http://schemas.openxmlformats.org/officeDocument/2006/bibliography"/>
  </ds:schemaRefs>
</ds:datastoreItem>
</file>

<file path=customXml/itemProps16.xml><?xml version="1.0" encoding="utf-8"?>
<ds:datastoreItem xmlns:ds="http://schemas.openxmlformats.org/officeDocument/2006/customXml" ds:itemID="{A2FA856B-8989-4039-9290-F492BEBCCB04}">
  <ds:schemaRefs>
    <ds:schemaRef ds:uri="http://schemas.openxmlformats.org/officeDocument/2006/bibliography"/>
  </ds:schemaRefs>
</ds:datastoreItem>
</file>

<file path=customXml/itemProps17.xml><?xml version="1.0" encoding="utf-8"?>
<ds:datastoreItem xmlns:ds="http://schemas.openxmlformats.org/officeDocument/2006/customXml" ds:itemID="{2AD8367F-420B-4B8E-AD07-481C3499BC82}">
  <ds:schemaRefs>
    <ds:schemaRef ds:uri="http://schemas.openxmlformats.org/officeDocument/2006/bibliography"/>
  </ds:schemaRefs>
</ds:datastoreItem>
</file>

<file path=customXml/itemProps18.xml><?xml version="1.0" encoding="utf-8"?>
<ds:datastoreItem xmlns:ds="http://schemas.openxmlformats.org/officeDocument/2006/customXml" ds:itemID="{18C90353-ED23-4CC7-876E-0D0EA6573F39}">
  <ds:schemaRefs>
    <ds:schemaRef ds:uri="http://schemas.openxmlformats.org/officeDocument/2006/bibliography"/>
  </ds:schemaRefs>
</ds:datastoreItem>
</file>

<file path=customXml/itemProps19.xml><?xml version="1.0" encoding="utf-8"?>
<ds:datastoreItem xmlns:ds="http://schemas.openxmlformats.org/officeDocument/2006/customXml" ds:itemID="{78F26C6D-A139-4139-8CE9-1F3A38599D4A}">
  <ds:schemaRefs>
    <ds:schemaRef ds:uri="http://schemas.openxmlformats.org/officeDocument/2006/bibliography"/>
  </ds:schemaRefs>
</ds:datastoreItem>
</file>

<file path=customXml/itemProps2.xml><?xml version="1.0" encoding="utf-8"?>
<ds:datastoreItem xmlns:ds="http://schemas.openxmlformats.org/officeDocument/2006/customXml" ds:itemID="{C6AAE25C-92E7-4828-BE60-FCB52C7784E0}">
  <ds:schemaRefs>
    <ds:schemaRef ds:uri="http://schemas.openxmlformats.org/officeDocument/2006/bibliography"/>
  </ds:schemaRefs>
</ds:datastoreItem>
</file>

<file path=customXml/itemProps20.xml><?xml version="1.0" encoding="utf-8"?>
<ds:datastoreItem xmlns:ds="http://schemas.openxmlformats.org/officeDocument/2006/customXml" ds:itemID="{C4F3A823-FC76-45A1-A8CD-59A7E7C6D38B}">
  <ds:schemaRefs>
    <ds:schemaRef ds:uri="http://schemas.openxmlformats.org/officeDocument/2006/bibliography"/>
  </ds:schemaRefs>
</ds:datastoreItem>
</file>

<file path=customXml/itemProps21.xml><?xml version="1.0" encoding="utf-8"?>
<ds:datastoreItem xmlns:ds="http://schemas.openxmlformats.org/officeDocument/2006/customXml" ds:itemID="{C8BA3446-52AB-4530-8DE7-EAA6A8BE868E}">
  <ds:schemaRefs>
    <ds:schemaRef ds:uri="http://schemas.openxmlformats.org/officeDocument/2006/bibliography"/>
  </ds:schemaRefs>
</ds:datastoreItem>
</file>

<file path=customXml/itemProps22.xml><?xml version="1.0" encoding="utf-8"?>
<ds:datastoreItem xmlns:ds="http://schemas.openxmlformats.org/officeDocument/2006/customXml" ds:itemID="{26898D14-7BAB-495A-B5E8-1C112871F88A}">
  <ds:schemaRefs>
    <ds:schemaRef ds:uri="http://schemas.openxmlformats.org/officeDocument/2006/bibliography"/>
  </ds:schemaRefs>
</ds:datastoreItem>
</file>

<file path=customXml/itemProps23.xml><?xml version="1.0" encoding="utf-8"?>
<ds:datastoreItem xmlns:ds="http://schemas.openxmlformats.org/officeDocument/2006/customXml" ds:itemID="{B4356505-6C08-4983-B5A5-DCE13DE6182B}">
  <ds:schemaRefs>
    <ds:schemaRef ds:uri="http://schemas.openxmlformats.org/officeDocument/2006/bibliography"/>
  </ds:schemaRefs>
</ds:datastoreItem>
</file>

<file path=customXml/itemProps24.xml><?xml version="1.0" encoding="utf-8"?>
<ds:datastoreItem xmlns:ds="http://schemas.openxmlformats.org/officeDocument/2006/customXml" ds:itemID="{BB3E7A14-B058-4DBA-97D3-1BCDF3D04664}">
  <ds:schemaRefs>
    <ds:schemaRef ds:uri="http://schemas.openxmlformats.org/officeDocument/2006/bibliography"/>
  </ds:schemaRefs>
</ds:datastoreItem>
</file>

<file path=customXml/itemProps25.xml><?xml version="1.0" encoding="utf-8"?>
<ds:datastoreItem xmlns:ds="http://schemas.openxmlformats.org/officeDocument/2006/customXml" ds:itemID="{403D7C85-F400-4FAC-96B3-15E6A564B3D8}">
  <ds:schemaRefs>
    <ds:schemaRef ds:uri="http://schemas.openxmlformats.org/officeDocument/2006/bibliography"/>
  </ds:schemaRefs>
</ds:datastoreItem>
</file>

<file path=customXml/itemProps26.xml><?xml version="1.0" encoding="utf-8"?>
<ds:datastoreItem xmlns:ds="http://schemas.openxmlformats.org/officeDocument/2006/customXml" ds:itemID="{BD1F8F69-C43E-4C53-8128-D083246AFB62}">
  <ds:schemaRefs>
    <ds:schemaRef ds:uri="http://schemas.openxmlformats.org/officeDocument/2006/bibliography"/>
  </ds:schemaRefs>
</ds:datastoreItem>
</file>

<file path=customXml/itemProps27.xml><?xml version="1.0" encoding="utf-8"?>
<ds:datastoreItem xmlns:ds="http://schemas.openxmlformats.org/officeDocument/2006/customXml" ds:itemID="{EC31641B-493C-4573-9DFF-F088DF3CBD88}">
  <ds:schemaRefs>
    <ds:schemaRef ds:uri="http://schemas.openxmlformats.org/officeDocument/2006/bibliography"/>
  </ds:schemaRefs>
</ds:datastoreItem>
</file>

<file path=customXml/itemProps28.xml><?xml version="1.0" encoding="utf-8"?>
<ds:datastoreItem xmlns:ds="http://schemas.openxmlformats.org/officeDocument/2006/customXml" ds:itemID="{5257CF04-830A-4B3A-B03F-D90B048F31F8}">
  <ds:schemaRefs>
    <ds:schemaRef ds:uri="http://schemas.openxmlformats.org/officeDocument/2006/bibliography"/>
  </ds:schemaRefs>
</ds:datastoreItem>
</file>

<file path=customXml/itemProps29.xml><?xml version="1.0" encoding="utf-8"?>
<ds:datastoreItem xmlns:ds="http://schemas.openxmlformats.org/officeDocument/2006/customXml" ds:itemID="{2D49DBC5-DB87-474C-B203-78FD758E6171}">
  <ds:schemaRefs>
    <ds:schemaRef ds:uri="http://schemas.openxmlformats.org/officeDocument/2006/bibliography"/>
  </ds:schemaRefs>
</ds:datastoreItem>
</file>

<file path=customXml/itemProps3.xml><?xml version="1.0" encoding="utf-8"?>
<ds:datastoreItem xmlns:ds="http://schemas.openxmlformats.org/officeDocument/2006/customXml" ds:itemID="{CB237818-B80C-4A41-B9F6-A6A3AE7D62FF}">
  <ds:schemaRefs>
    <ds:schemaRef ds:uri="http://schemas.openxmlformats.org/officeDocument/2006/bibliography"/>
  </ds:schemaRefs>
</ds:datastoreItem>
</file>

<file path=customXml/itemProps30.xml><?xml version="1.0" encoding="utf-8"?>
<ds:datastoreItem xmlns:ds="http://schemas.openxmlformats.org/officeDocument/2006/customXml" ds:itemID="{0B84ABAC-99CF-44E1-9696-9B838B2FAF1A}">
  <ds:schemaRefs>
    <ds:schemaRef ds:uri="http://schemas.openxmlformats.org/officeDocument/2006/bibliography"/>
  </ds:schemaRefs>
</ds:datastoreItem>
</file>

<file path=customXml/itemProps31.xml><?xml version="1.0" encoding="utf-8"?>
<ds:datastoreItem xmlns:ds="http://schemas.openxmlformats.org/officeDocument/2006/customXml" ds:itemID="{9EF5F5AD-D4BB-47BC-9327-059524A70ADB}">
  <ds:schemaRefs>
    <ds:schemaRef ds:uri="http://schemas.openxmlformats.org/officeDocument/2006/bibliography"/>
  </ds:schemaRefs>
</ds:datastoreItem>
</file>

<file path=customXml/itemProps32.xml><?xml version="1.0" encoding="utf-8"?>
<ds:datastoreItem xmlns:ds="http://schemas.openxmlformats.org/officeDocument/2006/customXml" ds:itemID="{595495C5-7501-42F9-97BB-459CBAC3EEC1}">
  <ds:schemaRefs>
    <ds:schemaRef ds:uri="http://schemas.openxmlformats.org/officeDocument/2006/bibliography"/>
  </ds:schemaRefs>
</ds:datastoreItem>
</file>

<file path=customXml/itemProps33.xml><?xml version="1.0" encoding="utf-8"?>
<ds:datastoreItem xmlns:ds="http://schemas.openxmlformats.org/officeDocument/2006/customXml" ds:itemID="{39B7A7DE-11E9-4469-87DE-BA5B6943A9C6}">
  <ds:schemaRefs>
    <ds:schemaRef ds:uri="http://schemas.openxmlformats.org/officeDocument/2006/bibliography"/>
  </ds:schemaRefs>
</ds:datastoreItem>
</file>

<file path=customXml/itemProps34.xml><?xml version="1.0" encoding="utf-8"?>
<ds:datastoreItem xmlns:ds="http://schemas.openxmlformats.org/officeDocument/2006/customXml" ds:itemID="{3CEA2940-6968-4212-84A9-EEB9BF780412}">
  <ds:schemaRefs>
    <ds:schemaRef ds:uri="http://schemas.openxmlformats.org/officeDocument/2006/bibliography"/>
  </ds:schemaRefs>
</ds:datastoreItem>
</file>

<file path=customXml/itemProps35.xml><?xml version="1.0" encoding="utf-8"?>
<ds:datastoreItem xmlns:ds="http://schemas.openxmlformats.org/officeDocument/2006/customXml" ds:itemID="{6012D7D8-12C9-46B2-B332-C6028C77C588}">
  <ds:schemaRefs>
    <ds:schemaRef ds:uri="http://schemas.openxmlformats.org/officeDocument/2006/bibliography"/>
  </ds:schemaRefs>
</ds:datastoreItem>
</file>

<file path=customXml/itemProps36.xml><?xml version="1.0" encoding="utf-8"?>
<ds:datastoreItem xmlns:ds="http://schemas.openxmlformats.org/officeDocument/2006/customXml" ds:itemID="{513D2D50-E46C-4913-8A36-55C340FBFAB4}">
  <ds:schemaRefs>
    <ds:schemaRef ds:uri="http://schemas.openxmlformats.org/officeDocument/2006/bibliography"/>
  </ds:schemaRefs>
</ds:datastoreItem>
</file>

<file path=customXml/itemProps37.xml><?xml version="1.0" encoding="utf-8"?>
<ds:datastoreItem xmlns:ds="http://schemas.openxmlformats.org/officeDocument/2006/customXml" ds:itemID="{2142D27F-7962-4B34-B81A-FDD8B6F82FE3}">
  <ds:schemaRefs>
    <ds:schemaRef ds:uri="http://schemas.openxmlformats.org/officeDocument/2006/bibliography"/>
  </ds:schemaRefs>
</ds:datastoreItem>
</file>

<file path=customXml/itemProps38.xml><?xml version="1.0" encoding="utf-8"?>
<ds:datastoreItem xmlns:ds="http://schemas.openxmlformats.org/officeDocument/2006/customXml" ds:itemID="{39FB7AE6-D78E-47A2-BD84-E86E55E76B7D}">
  <ds:schemaRefs>
    <ds:schemaRef ds:uri="http://schemas.openxmlformats.org/officeDocument/2006/bibliography"/>
  </ds:schemaRefs>
</ds:datastoreItem>
</file>

<file path=customXml/itemProps39.xml><?xml version="1.0" encoding="utf-8"?>
<ds:datastoreItem xmlns:ds="http://schemas.openxmlformats.org/officeDocument/2006/customXml" ds:itemID="{E87B2525-7CC4-4866-80F8-5A53E2E55E1A}">
  <ds:schemaRefs>
    <ds:schemaRef ds:uri="http://schemas.openxmlformats.org/officeDocument/2006/bibliography"/>
  </ds:schemaRefs>
</ds:datastoreItem>
</file>

<file path=customXml/itemProps4.xml><?xml version="1.0" encoding="utf-8"?>
<ds:datastoreItem xmlns:ds="http://schemas.openxmlformats.org/officeDocument/2006/customXml" ds:itemID="{BC3640DF-C49F-4376-8759-79733212BDC5}">
  <ds:schemaRefs>
    <ds:schemaRef ds:uri="http://schemas.openxmlformats.org/officeDocument/2006/bibliography"/>
  </ds:schemaRefs>
</ds:datastoreItem>
</file>

<file path=customXml/itemProps40.xml><?xml version="1.0" encoding="utf-8"?>
<ds:datastoreItem xmlns:ds="http://schemas.openxmlformats.org/officeDocument/2006/customXml" ds:itemID="{41999658-EDC7-4189-A79D-27C71BA88E80}">
  <ds:schemaRefs>
    <ds:schemaRef ds:uri="http://schemas.openxmlformats.org/officeDocument/2006/bibliography"/>
  </ds:schemaRefs>
</ds:datastoreItem>
</file>

<file path=customXml/itemProps41.xml><?xml version="1.0" encoding="utf-8"?>
<ds:datastoreItem xmlns:ds="http://schemas.openxmlformats.org/officeDocument/2006/customXml" ds:itemID="{3B89CA8B-21FA-42F7-8A6D-4D95113C7FB0}">
  <ds:schemaRefs>
    <ds:schemaRef ds:uri="http://schemas.openxmlformats.org/officeDocument/2006/bibliography"/>
  </ds:schemaRefs>
</ds:datastoreItem>
</file>

<file path=customXml/itemProps42.xml><?xml version="1.0" encoding="utf-8"?>
<ds:datastoreItem xmlns:ds="http://schemas.openxmlformats.org/officeDocument/2006/customXml" ds:itemID="{6FA2A5F2-D53E-488E-ADE2-E51AC311C762}">
  <ds:schemaRefs>
    <ds:schemaRef ds:uri="http://schemas.openxmlformats.org/officeDocument/2006/bibliography"/>
  </ds:schemaRefs>
</ds:datastoreItem>
</file>

<file path=customXml/itemProps43.xml><?xml version="1.0" encoding="utf-8"?>
<ds:datastoreItem xmlns:ds="http://schemas.openxmlformats.org/officeDocument/2006/customXml" ds:itemID="{F06B30A2-3FE6-4483-BF27-BF6BAE435C16}">
  <ds:schemaRefs>
    <ds:schemaRef ds:uri="http://schemas.openxmlformats.org/officeDocument/2006/bibliography"/>
  </ds:schemaRefs>
</ds:datastoreItem>
</file>

<file path=customXml/itemProps44.xml><?xml version="1.0" encoding="utf-8"?>
<ds:datastoreItem xmlns:ds="http://schemas.openxmlformats.org/officeDocument/2006/customXml" ds:itemID="{CED7AF3F-352E-4992-AE3B-96168D2BBF77}">
  <ds:schemaRefs>
    <ds:schemaRef ds:uri="http://schemas.openxmlformats.org/officeDocument/2006/bibliography"/>
  </ds:schemaRefs>
</ds:datastoreItem>
</file>

<file path=customXml/itemProps45.xml><?xml version="1.0" encoding="utf-8"?>
<ds:datastoreItem xmlns:ds="http://schemas.openxmlformats.org/officeDocument/2006/customXml" ds:itemID="{10260BB5-4BCF-40CD-A2E9-C7D8727BD74F}">
  <ds:schemaRefs>
    <ds:schemaRef ds:uri="http://schemas.openxmlformats.org/officeDocument/2006/bibliography"/>
  </ds:schemaRefs>
</ds:datastoreItem>
</file>

<file path=customXml/itemProps46.xml><?xml version="1.0" encoding="utf-8"?>
<ds:datastoreItem xmlns:ds="http://schemas.openxmlformats.org/officeDocument/2006/customXml" ds:itemID="{2A202CAA-5A1F-400A-9EA0-2FDC8EAAE974}">
  <ds:schemaRefs>
    <ds:schemaRef ds:uri="http://schemas.openxmlformats.org/officeDocument/2006/bibliography"/>
  </ds:schemaRefs>
</ds:datastoreItem>
</file>

<file path=customXml/itemProps5.xml><?xml version="1.0" encoding="utf-8"?>
<ds:datastoreItem xmlns:ds="http://schemas.openxmlformats.org/officeDocument/2006/customXml" ds:itemID="{E8C2FDE4-2346-4118-AD34-38249CCA6A2F}">
  <ds:schemaRefs>
    <ds:schemaRef ds:uri="http://schemas.openxmlformats.org/officeDocument/2006/bibliography"/>
  </ds:schemaRefs>
</ds:datastoreItem>
</file>

<file path=customXml/itemProps6.xml><?xml version="1.0" encoding="utf-8"?>
<ds:datastoreItem xmlns:ds="http://schemas.openxmlformats.org/officeDocument/2006/customXml" ds:itemID="{0E088B49-4F45-4965-ACC8-3CA46DF60894}">
  <ds:schemaRefs>
    <ds:schemaRef ds:uri="http://schemas.openxmlformats.org/officeDocument/2006/bibliography"/>
  </ds:schemaRefs>
</ds:datastoreItem>
</file>

<file path=customXml/itemProps7.xml><?xml version="1.0" encoding="utf-8"?>
<ds:datastoreItem xmlns:ds="http://schemas.openxmlformats.org/officeDocument/2006/customXml" ds:itemID="{680A7251-71B4-4B2B-BC50-17E9684F3475}">
  <ds:schemaRefs>
    <ds:schemaRef ds:uri="http://schemas.openxmlformats.org/officeDocument/2006/bibliography"/>
  </ds:schemaRefs>
</ds:datastoreItem>
</file>

<file path=customXml/itemProps8.xml><?xml version="1.0" encoding="utf-8"?>
<ds:datastoreItem xmlns:ds="http://schemas.openxmlformats.org/officeDocument/2006/customXml" ds:itemID="{26F07C52-0C9E-4A7D-ABF5-9CBF0FBDA5C9}">
  <ds:schemaRefs>
    <ds:schemaRef ds:uri="http://schemas.openxmlformats.org/officeDocument/2006/bibliography"/>
  </ds:schemaRefs>
</ds:datastoreItem>
</file>

<file path=customXml/itemProps9.xml><?xml version="1.0" encoding="utf-8"?>
<ds:datastoreItem xmlns:ds="http://schemas.openxmlformats.org/officeDocument/2006/customXml" ds:itemID="{0AA6267E-F9C9-4554-BC71-381842A1E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53</Words>
  <Characters>2586</Characters>
  <Application>Microsoft Office Word</Application>
  <DocSecurity>0</DocSecurity>
  <Lines>21</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桑井 寿雄</dc:creator>
  <cp:lastModifiedBy>Ibrahim Sheriff I.</cp:lastModifiedBy>
  <cp:revision>4</cp:revision>
  <cp:lastPrinted>2021-07-26T07:17:00Z</cp:lastPrinted>
  <dcterms:created xsi:type="dcterms:W3CDTF">2021-09-02T09:22:00Z</dcterms:created>
  <dcterms:modified xsi:type="dcterms:W3CDTF">2021-09-15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406</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1</vt:lpwstr>
  </property>
  <property fmtid="{D5CDD505-2E9C-101B-9397-08002B2CF9AE}" pid="12" name="Merops figures count">
    <vt:lpwstr>4</vt:lpwstr>
  </property>
  <property fmtid="{D5CDD505-2E9C-101B-9397-08002B2CF9AE}" pid="13" name="Merops footnotes_x002f_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other hyperlinks count">
    <vt:lpwstr>1</vt:lpwstr>
  </property>
  <property fmtid="{D5CDD505-2E9C-101B-9397-08002B2CF9AE}" pid="18" name="Merops processed date">
    <vt:lpwstr>2020/12/28 05:56:05 AM</vt:lpwstr>
  </property>
  <property fmtid="{D5CDD505-2E9C-101B-9397-08002B2CF9AE}" pid="19" name="Merops PubMed links count">
    <vt:lpwstr>0</vt:lpwstr>
  </property>
  <property fmtid="{D5CDD505-2E9C-101B-9397-08002B2CF9AE}" pid="20" name="Merops references count">
    <vt:lpwstr>30</vt:lpwstr>
  </property>
  <property fmtid="{D5CDD505-2E9C-101B-9397-08002B2CF9AE}" pid="21" name="Merops Scopus links count">
    <vt:lpwstr>0</vt:lpwstr>
  </property>
  <property fmtid="{D5CDD505-2E9C-101B-9397-08002B2CF9AE}" pid="22" name="Merops server path">
    <vt:lpwstr>*</vt:lpwstr>
  </property>
  <property fmtid="{D5CDD505-2E9C-101B-9397-08002B2CF9AE}" pid="23" name="Merops Standard Set">
    <vt:lpwstr>*</vt:lpwstr>
  </property>
  <property fmtid="{D5CDD505-2E9C-101B-9397-08002B2CF9AE}" pid="24" name="Merops Standard Set modified">
    <vt:lpwstr>*</vt:lpwstr>
  </property>
  <property fmtid="{D5CDD505-2E9C-101B-9397-08002B2CF9AE}" pid="25" name="Merops tables count">
    <vt:lpwstr>0</vt:lpwstr>
  </property>
  <property fmtid="{D5CDD505-2E9C-101B-9397-08002B2CF9AE}" pid="26" name="Merops word count">
    <vt:lpwstr>5836</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y fmtid="{D5CDD505-2E9C-101B-9397-08002B2CF9AE}" pid="37" name="UniqueFileID">
    <vt:lpwstr>XP8OrnS0qVpt</vt:lpwstr>
  </property>
  <property fmtid="{D5CDD505-2E9C-101B-9397-08002B2CF9AE}" pid="38" name="TRFLID">
    <vt:lpwstr>dQ+qxAwp9Be4rZrWSU9vZQ==</vt:lpwstr>
  </property>
</Properties>
</file>